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03B55B" w14:textId="47BC3961" w:rsidR="00E54A07" w:rsidRPr="00E54A07" w:rsidRDefault="00E54A07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</w:pPr>
      <w:r w:rsidRPr="00E54A0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Additional file 6</w:t>
      </w:r>
    </w:p>
    <w:p w14:paraId="0E2EE251" w14:textId="7AE010EF" w:rsidR="008929E2" w:rsidRDefault="00E54A0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54A0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Fig</w:t>
      </w:r>
      <w:r w:rsidR="00E71F3F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 xml:space="preserve">ure </w:t>
      </w:r>
      <w:r w:rsidRPr="00E54A07">
        <w:rPr>
          <w:rFonts w:ascii="Times New Roman" w:hAnsi="Times New Roman" w:cs="Times New Roman"/>
          <w:b/>
          <w:bCs/>
          <w:color w:val="FF0000"/>
          <w:sz w:val="24"/>
          <w:szCs w:val="24"/>
          <w:lang w:val="en-GB"/>
        </w:rPr>
        <w:t>S1</w:t>
      </w:r>
      <w:r w:rsidR="00CC61C9" w:rsidRPr="00E54A07">
        <w:rPr>
          <w:rFonts w:ascii="Times New Roman" w:hAnsi="Times New Roman" w:cs="Times New Roman"/>
          <w:color w:val="FF0000"/>
          <w:sz w:val="24"/>
          <w:szCs w:val="24"/>
          <w:lang w:val="en-GB"/>
        </w:rPr>
        <w:t>:</w:t>
      </w:r>
      <w:r w:rsidR="00CC61C9" w:rsidRPr="00CC61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61C9" w:rsidRPr="00010568">
        <w:rPr>
          <w:rFonts w:ascii="Times New Roman" w:hAnsi="Times New Roman" w:cs="Times New Roman"/>
          <w:sz w:val="24"/>
          <w:szCs w:val="24"/>
          <w:lang w:val="en-GB"/>
        </w:rPr>
        <w:t xml:space="preserve">Log least square mean of PCV-2 </w:t>
      </w:r>
      <w:r w:rsidR="00CC61C9" w:rsidRPr="004846E9">
        <w:rPr>
          <w:rFonts w:ascii="Times New Roman" w:hAnsi="Times New Roman" w:cs="Times New Roman"/>
          <w:sz w:val="24"/>
          <w:szCs w:val="24"/>
          <w:lang w:val="en-GB"/>
        </w:rPr>
        <w:t>titres</w:t>
      </w:r>
      <w:r w:rsidR="00CC61C9" w:rsidRPr="0001056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43F55">
        <w:rPr>
          <w:rFonts w:ascii="Times New Roman" w:hAnsi="Times New Roman" w:cs="Times New Roman"/>
          <w:sz w:val="24"/>
          <w:szCs w:val="24"/>
          <w:lang w:val="en-GB"/>
        </w:rPr>
        <w:t>in</w:t>
      </w:r>
      <w:r w:rsidR="00CC61C9" w:rsidRPr="00010568">
        <w:rPr>
          <w:rFonts w:ascii="Times New Roman" w:hAnsi="Times New Roman" w:cs="Times New Roman"/>
          <w:sz w:val="24"/>
          <w:szCs w:val="24"/>
          <w:lang w:val="en-GB"/>
        </w:rPr>
        <w:t xml:space="preserve"> 3- and 21-day-old </w:t>
      </w:r>
      <w:r w:rsidR="00390420">
        <w:rPr>
          <w:rFonts w:ascii="Times New Roman" w:hAnsi="Times New Roman" w:cs="Times New Roman"/>
          <w:sz w:val="24"/>
          <w:szCs w:val="24"/>
          <w:lang w:val="en-GB"/>
        </w:rPr>
        <w:t xml:space="preserve">(d) </w:t>
      </w:r>
      <w:r w:rsidR="00CC61C9" w:rsidRPr="00010568">
        <w:rPr>
          <w:rFonts w:ascii="Times New Roman" w:hAnsi="Times New Roman" w:cs="Times New Roman"/>
          <w:sz w:val="24"/>
          <w:szCs w:val="24"/>
          <w:lang w:val="en-GB"/>
        </w:rPr>
        <w:t>piglets per vaccination regimen and country. *</w:t>
      </w:r>
      <w:r w:rsidR="00CC61C9">
        <w:rPr>
          <w:rFonts w:ascii="Times New Roman" w:hAnsi="Times New Roman" w:cs="Times New Roman"/>
          <w:sz w:val="24"/>
          <w:szCs w:val="24"/>
          <w:lang w:val="en-GB"/>
        </w:rPr>
        <w:t>m</w:t>
      </w:r>
      <w:r w:rsidR="00CC61C9" w:rsidRPr="00010568">
        <w:rPr>
          <w:rFonts w:ascii="Times New Roman" w:hAnsi="Times New Roman" w:cs="Times New Roman"/>
          <w:sz w:val="24"/>
          <w:szCs w:val="24"/>
          <w:lang w:val="en-GB"/>
        </w:rPr>
        <w:t>eans p≤0.05 between animals of 3 and 21 days of age within each vaccination regime.</w:t>
      </w:r>
    </w:p>
    <w:p w14:paraId="5CEB8DEE" w14:textId="1AB6AEAC" w:rsidR="00CC61C9" w:rsidRDefault="00BD41AB">
      <w:r w:rsidRPr="00BD41AB">
        <w:rPr>
          <w:noProof/>
          <w:lang w:val="fr-FR" w:eastAsia="fr-F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C45408" wp14:editId="34AFA076">
                <wp:simplePos x="0" y="0"/>
                <wp:positionH relativeFrom="column">
                  <wp:posOffset>-54406</wp:posOffset>
                </wp:positionH>
                <wp:positionV relativeFrom="paragraph">
                  <wp:posOffset>285858</wp:posOffset>
                </wp:positionV>
                <wp:extent cx="8938212" cy="3977592"/>
                <wp:effectExtent l="0" t="0" r="15875" b="4445"/>
                <wp:wrapNone/>
                <wp:docPr id="140" name="Grupo 1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38212" cy="3977592"/>
                          <a:chOff x="0" y="0"/>
                          <a:chExt cx="10673321" cy="4807998"/>
                        </a:xfrm>
                      </wpg:grpSpPr>
                      <wpg:grpSp>
                        <wpg:cNvPr id="141" name="Grupo 141"/>
                        <wpg:cNvGrpSpPr/>
                        <wpg:grpSpPr>
                          <a:xfrm>
                            <a:off x="0" y="0"/>
                            <a:ext cx="10673321" cy="4807998"/>
                            <a:chOff x="0" y="0"/>
                            <a:chExt cx="10673321" cy="4807998"/>
                          </a:xfrm>
                        </wpg:grpSpPr>
                        <wpg:graphicFrame>
                          <wpg:cNvPr id="142" name="Gráfico 142"/>
                          <wpg:cNvFrPr/>
                          <wpg:xfrm>
                            <a:off x="0" y="0"/>
                            <a:ext cx="10673321" cy="4807998"/>
                          </wpg:xfrm>
                          <a:graphic>
                            <a:graphicData uri="http://schemas.openxmlformats.org/drawingml/2006/chart">
                              <c:chart xmlns:c="http://schemas.openxmlformats.org/drawingml/2006/chart" xmlns:r="http://schemas.openxmlformats.org/officeDocument/2006/relationships" r:id="rId4"/>
                            </a:graphicData>
                          </a:graphic>
                        </wpg:graphicFrame>
                        <wpg:grpSp>
                          <wpg:cNvPr id="143" name="Grupo 143"/>
                          <wpg:cNvGrpSpPr/>
                          <wpg:grpSpPr>
                            <a:xfrm>
                              <a:off x="665921" y="933234"/>
                              <a:ext cx="9957618" cy="495507"/>
                              <a:chOff x="665921" y="933234"/>
                              <a:chExt cx="9957618" cy="495507"/>
                            </a:xfrm>
                          </wpg:grpSpPr>
                          <wpg:grpSp>
                            <wpg:cNvPr id="144" name="Grupo 144"/>
                            <wpg:cNvGrpSpPr/>
                            <wpg:grpSpPr>
                              <a:xfrm>
                                <a:off x="665921" y="977199"/>
                                <a:ext cx="243363" cy="451542"/>
                                <a:chOff x="665921" y="977146"/>
                                <a:chExt cx="243363" cy="552603"/>
                              </a:xfrm>
                            </wpg:grpSpPr>
                            <wps:wsp>
                              <wps:cNvPr id="145" name="Conector recto 145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665921" y="984360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6" name="Conector recto de flecha 146"/>
                              <wps:cNvCnPr/>
                              <wps:spPr bwMode="auto">
                                <a:xfrm>
                                  <a:off x="665921" y="984360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47" name="Conector recto de flecha 14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909284" y="977146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48" name="Grupo 148"/>
                            <wpg:cNvGrpSpPr/>
                            <wpg:grpSpPr>
                              <a:xfrm>
                                <a:off x="1244697" y="968865"/>
                                <a:ext cx="243363" cy="451542"/>
                                <a:chOff x="1244697" y="968813"/>
                                <a:chExt cx="243363" cy="552603"/>
                              </a:xfrm>
                            </wpg:grpSpPr>
                            <wps:wsp>
                              <wps:cNvPr id="149" name="Conector recto 149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1244697" y="976027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0" name="Conector recto de flecha 150"/>
                              <wps:cNvCnPr/>
                              <wps:spPr bwMode="auto">
                                <a:xfrm>
                                  <a:off x="1244697" y="976027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1" name="Conector recto de flecha 15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488060" y="968813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52" name="Grupo 152"/>
                            <wpg:cNvGrpSpPr/>
                            <wpg:grpSpPr>
                              <a:xfrm>
                                <a:off x="1839645" y="959389"/>
                                <a:ext cx="243363" cy="458311"/>
                                <a:chOff x="1839645" y="959338"/>
                                <a:chExt cx="243363" cy="560887"/>
                              </a:xfrm>
                            </wpg:grpSpPr>
                            <wps:wsp>
                              <wps:cNvPr id="153" name="Conector recto 153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1839645" y="966552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4" name="Conector recto de flecha 154"/>
                              <wps:cNvCnPr/>
                              <wps:spPr bwMode="auto">
                                <a:xfrm>
                                  <a:off x="1839645" y="974836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5" name="Conector recto de flecha 15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2083008" y="959338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56" name="Grupo 156"/>
                            <wpg:cNvGrpSpPr/>
                            <wpg:grpSpPr>
                              <a:xfrm>
                                <a:off x="2820651" y="968866"/>
                                <a:ext cx="243363" cy="451542"/>
                                <a:chOff x="2820651" y="968815"/>
                                <a:chExt cx="243363" cy="552603"/>
                              </a:xfrm>
                            </wpg:grpSpPr>
                            <wps:wsp>
                              <wps:cNvPr id="157" name="Conector recto 157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2820651" y="976029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8" name="Conector recto de flecha 158"/>
                              <wps:cNvCnPr/>
                              <wps:spPr bwMode="auto">
                                <a:xfrm>
                                  <a:off x="2820651" y="976029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59" name="Conector recto de flecha 15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3064014" y="968815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60" name="Grupo 160"/>
                            <wpg:cNvGrpSpPr/>
                            <wpg:grpSpPr>
                              <a:xfrm>
                                <a:off x="3489331" y="967641"/>
                                <a:ext cx="243363" cy="451542"/>
                                <a:chOff x="3489331" y="967589"/>
                                <a:chExt cx="243363" cy="552603"/>
                              </a:xfrm>
                            </wpg:grpSpPr>
                            <wps:wsp>
                              <wps:cNvPr id="161" name="Conector recto 161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3489331" y="974803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2" name="Conector recto de flecha 162"/>
                              <wps:cNvCnPr/>
                              <wps:spPr bwMode="auto">
                                <a:xfrm>
                                  <a:off x="3489331" y="974803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3" name="Conector recto de flecha 16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3732694" y="967589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64" name="Grupo 164"/>
                            <wpg:cNvGrpSpPr/>
                            <wpg:grpSpPr>
                              <a:xfrm>
                                <a:off x="4096645" y="971156"/>
                                <a:ext cx="243363" cy="451542"/>
                                <a:chOff x="4096645" y="971103"/>
                                <a:chExt cx="243363" cy="552603"/>
                              </a:xfrm>
                            </wpg:grpSpPr>
                            <wps:wsp>
                              <wps:cNvPr id="165" name="Conector recto 165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4096645" y="978317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6" name="Conector recto de flecha 166"/>
                              <wps:cNvCnPr/>
                              <wps:spPr bwMode="auto">
                                <a:xfrm>
                                  <a:off x="4096645" y="978317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67" name="Conector recto de flecha 16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4340008" y="971103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68" name="Grupo 168"/>
                            <wpg:cNvGrpSpPr/>
                            <wpg:grpSpPr>
                              <a:xfrm>
                                <a:off x="4656340" y="968916"/>
                                <a:ext cx="243363" cy="451542"/>
                                <a:chOff x="4656340" y="968864"/>
                                <a:chExt cx="243363" cy="552603"/>
                              </a:xfrm>
                            </wpg:grpSpPr>
                            <wps:wsp>
                              <wps:cNvPr id="169" name="Conector recto 169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4656340" y="976078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0" name="Conector recto de flecha 170"/>
                              <wps:cNvCnPr/>
                              <wps:spPr bwMode="auto">
                                <a:xfrm>
                                  <a:off x="4656340" y="976078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1" name="Conector recto de flecha 17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4899703" y="968864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72" name="Grupo 172"/>
                            <wpg:cNvGrpSpPr/>
                            <wpg:grpSpPr>
                              <a:xfrm>
                                <a:off x="5662495" y="967641"/>
                                <a:ext cx="243363" cy="451542"/>
                                <a:chOff x="5662495" y="967589"/>
                                <a:chExt cx="243363" cy="552603"/>
                              </a:xfrm>
                            </wpg:grpSpPr>
                            <wps:wsp>
                              <wps:cNvPr id="173" name="Conector recto 173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5662495" y="974803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4" name="Conector recto de flecha 174"/>
                              <wps:cNvCnPr/>
                              <wps:spPr bwMode="auto">
                                <a:xfrm>
                                  <a:off x="5662495" y="974803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5" name="Conector recto de flecha 17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5905858" y="967589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76" name="Grupo 176"/>
                            <wpg:cNvGrpSpPr/>
                            <wpg:grpSpPr>
                              <a:xfrm>
                                <a:off x="6883755" y="965806"/>
                                <a:ext cx="243363" cy="451542"/>
                                <a:chOff x="6883755" y="965756"/>
                                <a:chExt cx="243363" cy="552603"/>
                              </a:xfrm>
                            </wpg:grpSpPr>
                            <wps:wsp>
                              <wps:cNvPr id="177" name="Conector recto 177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6883755" y="972970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8" name="Conector recto de flecha 178"/>
                              <wps:cNvCnPr/>
                              <wps:spPr bwMode="auto">
                                <a:xfrm>
                                  <a:off x="6883755" y="972970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79" name="Conector recto de flecha 179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7127118" y="965756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80" name="Grupo 180"/>
                            <wpg:cNvGrpSpPr/>
                            <wpg:grpSpPr>
                              <a:xfrm>
                                <a:off x="8523791" y="948623"/>
                                <a:ext cx="243363" cy="451542"/>
                                <a:chOff x="8523791" y="948572"/>
                                <a:chExt cx="243363" cy="552603"/>
                              </a:xfrm>
                            </wpg:grpSpPr>
                            <wps:wsp>
                              <wps:cNvPr id="181" name="Conector recto 181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8523791" y="955786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2" name="Conector recto de flecha 182"/>
                              <wps:cNvCnPr/>
                              <wps:spPr bwMode="auto">
                                <a:xfrm>
                                  <a:off x="8523791" y="955786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3" name="Conector recto de flecha 183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8767154" y="948572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84" name="Grupo 184"/>
                            <wpg:cNvGrpSpPr/>
                            <wpg:grpSpPr>
                              <a:xfrm>
                                <a:off x="9133085" y="948623"/>
                                <a:ext cx="243363" cy="451542"/>
                                <a:chOff x="9133085" y="948572"/>
                                <a:chExt cx="243363" cy="552603"/>
                              </a:xfrm>
                            </wpg:grpSpPr>
                            <wps:wsp>
                              <wps:cNvPr id="185" name="Conector recto 185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9133085" y="955786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6" name="Conector recto de flecha 186"/>
                              <wps:cNvCnPr/>
                              <wps:spPr bwMode="auto">
                                <a:xfrm>
                                  <a:off x="9133085" y="955786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87" name="Conector recto de flecha 187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9376448" y="948572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88" name="Grupo 188"/>
                            <wpg:cNvGrpSpPr/>
                            <wpg:grpSpPr>
                              <a:xfrm>
                                <a:off x="9770882" y="933234"/>
                                <a:ext cx="243363" cy="451542"/>
                                <a:chOff x="9770882" y="933184"/>
                                <a:chExt cx="243363" cy="552603"/>
                              </a:xfrm>
                            </wpg:grpSpPr>
                            <wps:wsp>
                              <wps:cNvPr id="189" name="Conector recto 189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9770882" y="940398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0" name="Conector recto de flecha 190"/>
                              <wps:cNvCnPr/>
                              <wps:spPr bwMode="auto">
                                <a:xfrm>
                                  <a:off x="9770882" y="940398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1" name="Conector recto de flecha 191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014245" y="933184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g:grpSp>
                            <wpg:cNvPr id="192" name="Grupo 192"/>
                            <wpg:cNvGrpSpPr/>
                            <wpg:grpSpPr>
                              <a:xfrm>
                                <a:off x="10380176" y="948624"/>
                                <a:ext cx="243363" cy="451542"/>
                                <a:chOff x="10380176" y="948573"/>
                                <a:chExt cx="243363" cy="552603"/>
                              </a:xfrm>
                            </wpg:grpSpPr>
                            <wps:wsp>
                              <wps:cNvPr id="193" name="Conector recto 193"/>
                              <wps:cNvCnPr>
                                <a:cxnSpLocks/>
                              </wps:cNvCnPr>
                              <wps:spPr bwMode="auto">
                                <a:xfrm flipV="1">
                                  <a:off x="10380176" y="955787"/>
                                  <a:ext cx="243363" cy="8284"/>
                                </a:xfrm>
                                <a:prstGeom prst="line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none" w="med" len="med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4" name="Conector recto de flecha 194"/>
                              <wps:cNvCnPr/>
                              <wps:spPr bwMode="auto">
                                <a:xfrm>
                                  <a:off x="10380176" y="955787"/>
                                  <a:ext cx="0" cy="545389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195" name="Conector recto de flecha 195"/>
                              <wps:cNvCnPr>
                                <a:cxnSpLocks/>
                              </wps:cNvCnPr>
                              <wps:spPr bwMode="auto">
                                <a:xfrm>
                                  <a:off x="10623539" y="948573"/>
                                  <a:ext cx="0" cy="552603"/>
                                </a:xfrm>
                                <a:prstGeom prst="straightConnector1">
                                  <a:avLst/>
                                </a:prstGeom>
                                <a:solidFill>
                                  <a:schemeClr val="accent1"/>
                                </a:solidFill>
                                <a:ln w="38100" cap="flat" cmpd="sng" algn="ctr">
                                  <a:noFill/>
                                  <a:prstDash val="solid"/>
                                  <a:round/>
                                  <a:headEnd type="none" w="med" len="med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</wpg:grpSp>
                      <wpg:grpSp>
                        <wpg:cNvPr id="196" name="Grupo 196"/>
                        <wpg:cNvGrpSpPr/>
                        <wpg:grpSpPr>
                          <a:xfrm>
                            <a:off x="801096" y="1012786"/>
                            <a:ext cx="9431455" cy="451030"/>
                            <a:chOff x="801096" y="1012786"/>
                            <a:chExt cx="9431455" cy="451030"/>
                          </a:xfrm>
                        </wpg:grpSpPr>
                        <wpg:grpSp>
                          <wpg:cNvPr id="197" name="Grupo 197"/>
                          <wpg:cNvGrpSpPr/>
                          <wpg:grpSpPr>
                            <a:xfrm>
                              <a:off x="801096" y="1270630"/>
                              <a:ext cx="9403860" cy="193186"/>
                              <a:chOff x="801096" y="1270630"/>
                              <a:chExt cx="9403860" cy="193186"/>
                            </a:xfrm>
                          </wpg:grpSpPr>
                          <wpg:grpSp>
                            <wpg:cNvPr id="198" name="Grupo 198"/>
                            <wpg:cNvGrpSpPr/>
                            <wpg:grpSpPr>
                              <a:xfrm>
                                <a:off x="801096" y="1270630"/>
                                <a:ext cx="335380" cy="193186"/>
                                <a:chOff x="801096" y="1270630"/>
                                <a:chExt cx="335380" cy="193186"/>
                              </a:xfrm>
                            </wpg:grpSpPr>
                            <wps:wsp>
                              <wps:cNvPr id="199" name="Conector recto 199"/>
                              <wps:cNvCnPr>
                                <a:cxnSpLocks/>
                              </wps:cNvCnPr>
                              <wps:spPr>
                                <a:xfrm>
                                  <a:off x="801096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0" name="Conector recto 200"/>
                              <wps:cNvCnPr>
                                <a:cxnSpLocks/>
                              </wps:cNvCnPr>
                              <wps:spPr>
                                <a:xfrm>
                                  <a:off x="812726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1" name="Conector recto 201"/>
                              <wps:cNvCnPr>
                                <a:cxnSpLocks/>
                              </wps:cNvCnPr>
                              <wps:spPr>
                                <a:xfrm>
                                  <a:off x="1131022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02" name="Grupo 202"/>
                            <wpg:cNvGrpSpPr/>
                            <wpg:grpSpPr>
                              <a:xfrm>
                                <a:off x="1321446" y="1270630"/>
                                <a:ext cx="335380" cy="193186"/>
                                <a:chOff x="1321446" y="1270630"/>
                                <a:chExt cx="335380" cy="193186"/>
                              </a:xfrm>
                            </wpg:grpSpPr>
                            <wps:wsp>
                              <wps:cNvPr id="203" name="Conector recto 203"/>
                              <wps:cNvCnPr>
                                <a:cxnSpLocks/>
                              </wps:cNvCnPr>
                              <wps:spPr>
                                <a:xfrm>
                                  <a:off x="1321446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4" name="Conector recto 204"/>
                              <wps:cNvCnPr>
                                <a:cxnSpLocks/>
                              </wps:cNvCnPr>
                              <wps:spPr>
                                <a:xfrm>
                                  <a:off x="1333076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5" name="Conector recto 205"/>
                              <wps:cNvCnPr>
                                <a:cxnSpLocks/>
                              </wps:cNvCnPr>
                              <wps:spPr>
                                <a:xfrm>
                                  <a:off x="1651372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06" name="Grupo 206"/>
                            <wpg:cNvGrpSpPr/>
                            <wpg:grpSpPr>
                              <a:xfrm>
                                <a:off x="1876093" y="1270630"/>
                                <a:ext cx="335380" cy="193186"/>
                                <a:chOff x="1876093" y="1270630"/>
                                <a:chExt cx="335380" cy="193186"/>
                              </a:xfrm>
                            </wpg:grpSpPr>
                            <wps:wsp>
                              <wps:cNvPr id="207" name="Conector recto 207"/>
                              <wps:cNvCnPr>
                                <a:cxnSpLocks/>
                              </wps:cNvCnPr>
                              <wps:spPr>
                                <a:xfrm>
                                  <a:off x="1876093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8" name="Conector recto 208"/>
                              <wps:cNvCnPr>
                                <a:cxnSpLocks/>
                              </wps:cNvCnPr>
                              <wps:spPr>
                                <a:xfrm>
                                  <a:off x="1887723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09" name="Conector recto 209"/>
                              <wps:cNvCnPr>
                                <a:cxnSpLocks/>
                              </wps:cNvCnPr>
                              <wps:spPr>
                                <a:xfrm>
                                  <a:off x="2206019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10" name="Grupo 210"/>
                            <wpg:cNvGrpSpPr/>
                            <wpg:grpSpPr>
                              <a:xfrm>
                                <a:off x="2380009" y="1270630"/>
                                <a:ext cx="335380" cy="193186"/>
                                <a:chOff x="2380009" y="1270630"/>
                                <a:chExt cx="335380" cy="193186"/>
                              </a:xfrm>
                            </wpg:grpSpPr>
                            <wps:wsp>
                              <wps:cNvPr id="211" name="Conector recto 211"/>
                              <wps:cNvCnPr>
                                <a:cxnSpLocks/>
                              </wps:cNvCnPr>
                              <wps:spPr>
                                <a:xfrm>
                                  <a:off x="2380009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2" name="Conector recto 212"/>
                              <wps:cNvCnPr>
                                <a:cxnSpLocks/>
                              </wps:cNvCnPr>
                              <wps:spPr>
                                <a:xfrm>
                                  <a:off x="2391639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3" name="Conector recto 213"/>
                              <wps:cNvCnPr>
                                <a:cxnSpLocks/>
                              </wps:cNvCnPr>
                              <wps:spPr>
                                <a:xfrm>
                                  <a:off x="2709935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14" name="Grupo 214"/>
                            <wpg:cNvGrpSpPr/>
                            <wpg:grpSpPr>
                              <a:xfrm>
                                <a:off x="3275381" y="1270630"/>
                                <a:ext cx="335380" cy="193186"/>
                                <a:chOff x="3275381" y="1270630"/>
                                <a:chExt cx="335380" cy="193186"/>
                              </a:xfrm>
                            </wpg:grpSpPr>
                            <wps:wsp>
                              <wps:cNvPr id="215" name="Conector recto 215"/>
                              <wps:cNvCnPr>
                                <a:cxnSpLocks/>
                              </wps:cNvCnPr>
                              <wps:spPr>
                                <a:xfrm>
                                  <a:off x="3275381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6" name="Conector recto 216"/>
                              <wps:cNvCnPr>
                                <a:cxnSpLocks/>
                              </wps:cNvCnPr>
                              <wps:spPr>
                                <a:xfrm>
                                  <a:off x="3287011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17" name="Conector recto 217"/>
                              <wps:cNvCnPr>
                                <a:cxnSpLocks/>
                              </wps:cNvCnPr>
                              <wps:spPr>
                                <a:xfrm>
                                  <a:off x="3605307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18" name="Grupo 218"/>
                            <wpg:cNvGrpSpPr/>
                            <wpg:grpSpPr>
                              <a:xfrm>
                                <a:off x="4335755" y="1270630"/>
                                <a:ext cx="335380" cy="193186"/>
                                <a:chOff x="4335755" y="1270630"/>
                                <a:chExt cx="335380" cy="193186"/>
                              </a:xfrm>
                            </wpg:grpSpPr>
                            <wps:wsp>
                              <wps:cNvPr id="219" name="Conector recto 219"/>
                              <wps:cNvCnPr>
                                <a:cxnSpLocks/>
                              </wps:cNvCnPr>
                              <wps:spPr>
                                <a:xfrm>
                                  <a:off x="4335755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0" name="Conector recto 220"/>
                              <wps:cNvCnPr>
                                <a:cxnSpLocks/>
                              </wps:cNvCnPr>
                              <wps:spPr>
                                <a:xfrm>
                                  <a:off x="4347385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1" name="Conector recto 221"/>
                              <wps:cNvCnPr>
                                <a:cxnSpLocks/>
                              </wps:cNvCnPr>
                              <wps:spPr>
                                <a:xfrm>
                                  <a:off x="4665681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22" name="Grupo 222"/>
                            <wpg:cNvGrpSpPr/>
                            <wpg:grpSpPr>
                              <a:xfrm>
                                <a:off x="4898715" y="1270630"/>
                                <a:ext cx="335380" cy="193186"/>
                                <a:chOff x="4898715" y="1270630"/>
                                <a:chExt cx="335380" cy="193186"/>
                              </a:xfrm>
                            </wpg:grpSpPr>
                            <wps:wsp>
                              <wps:cNvPr id="223" name="Conector recto 223"/>
                              <wps:cNvCnPr>
                                <a:cxnSpLocks/>
                              </wps:cNvCnPr>
                              <wps:spPr>
                                <a:xfrm>
                                  <a:off x="4898715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4" name="Conector recto 224"/>
                              <wps:cNvCnPr>
                                <a:cxnSpLocks/>
                              </wps:cNvCnPr>
                              <wps:spPr>
                                <a:xfrm>
                                  <a:off x="4910345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5" name="Conector recto 225"/>
                              <wps:cNvCnPr>
                                <a:cxnSpLocks/>
                              </wps:cNvCnPr>
                              <wps:spPr>
                                <a:xfrm>
                                  <a:off x="5228641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26" name="Grupo 226"/>
                            <wpg:cNvGrpSpPr/>
                            <wpg:grpSpPr>
                              <a:xfrm>
                                <a:off x="5725013" y="1270630"/>
                                <a:ext cx="335380" cy="193186"/>
                                <a:chOff x="5725013" y="1270630"/>
                                <a:chExt cx="335380" cy="193186"/>
                              </a:xfrm>
                            </wpg:grpSpPr>
                            <wps:wsp>
                              <wps:cNvPr id="227" name="Conector recto 227"/>
                              <wps:cNvCnPr>
                                <a:cxnSpLocks/>
                              </wps:cNvCnPr>
                              <wps:spPr>
                                <a:xfrm>
                                  <a:off x="5725013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8" name="Conector recto 228"/>
                              <wps:cNvCnPr>
                                <a:cxnSpLocks/>
                              </wps:cNvCnPr>
                              <wps:spPr>
                                <a:xfrm>
                                  <a:off x="5736643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29" name="Conector recto 229"/>
                              <wps:cNvCnPr>
                                <a:cxnSpLocks/>
                              </wps:cNvCnPr>
                              <wps:spPr>
                                <a:xfrm>
                                  <a:off x="6054939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30" name="Grupo 230"/>
                            <wpg:cNvGrpSpPr/>
                            <wpg:grpSpPr>
                              <a:xfrm>
                                <a:off x="6784056" y="1270630"/>
                                <a:ext cx="335380" cy="193186"/>
                                <a:chOff x="6784056" y="1270630"/>
                                <a:chExt cx="335380" cy="193186"/>
                              </a:xfrm>
                            </wpg:grpSpPr>
                            <wps:wsp>
                              <wps:cNvPr id="231" name="Conector recto 231"/>
                              <wps:cNvCnPr>
                                <a:cxnSpLocks/>
                              </wps:cNvCnPr>
                              <wps:spPr>
                                <a:xfrm>
                                  <a:off x="6784056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2" name="Conector recto 232"/>
                              <wps:cNvCnPr>
                                <a:cxnSpLocks/>
                              </wps:cNvCnPr>
                              <wps:spPr>
                                <a:xfrm>
                                  <a:off x="6795686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3" name="Conector recto 233"/>
                              <wps:cNvCnPr>
                                <a:cxnSpLocks/>
                              </wps:cNvCnPr>
                              <wps:spPr>
                                <a:xfrm>
                                  <a:off x="7113982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34" name="Grupo 234"/>
                            <wpg:cNvGrpSpPr/>
                            <wpg:grpSpPr>
                              <a:xfrm>
                                <a:off x="8242894" y="1270630"/>
                                <a:ext cx="335380" cy="193186"/>
                                <a:chOff x="8242894" y="1270630"/>
                                <a:chExt cx="335380" cy="193186"/>
                              </a:xfrm>
                            </wpg:grpSpPr>
                            <wps:wsp>
                              <wps:cNvPr id="235" name="Conector recto 235"/>
                              <wps:cNvCnPr>
                                <a:cxnSpLocks/>
                              </wps:cNvCnPr>
                              <wps:spPr>
                                <a:xfrm>
                                  <a:off x="8242894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6" name="Conector recto 236"/>
                              <wps:cNvCnPr>
                                <a:cxnSpLocks/>
                              </wps:cNvCnPr>
                              <wps:spPr>
                                <a:xfrm>
                                  <a:off x="8254524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7" name="Conector recto 237"/>
                              <wps:cNvCnPr>
                                <a:cxnSpLocks/>
                              </wps:cNvCnPr>
                              <wps:spPr>
                                <a:xfrm>
                                  <a:off x="8572820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38" name="Grupo 238"/>
                            <wpg:cNvGrpSpPr/>
                            <wpg:grpSpPr>
                              <a:xfrm>
                                <a:off x="8805657" y="1270630"/>
                                <a:ext cx="335380" cy="193186"/>
                                <a:chOff x="8805657" y="1270630"/>
                                <a:chExt cx="335380" cy="193186"/>
                              </a:xfrm>
                            </wpg:grpSpPr>
                            <wps:wsp>
                              <wps:cNvPr id="239" name="Conector recto 239"/>
                              <wps:cNvCnPr>
                                <a:cxnSpLocks/>
                              </wps:cNvCnPr>
                              <wps:spPr>
                                <a:xfrm>
                                  <a:off x="8805657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0" name="Conector recto 240"/>
                              <wps:cNvCnPr>
                                <a:cxnSpLocks/>
                              </wps:cNvCnPr>
                              <wps:spPr>
                                <a:xfrm>
                                  <a:off x="8817287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1" name="Conector recto 241"/>
                              <wps:cNvCnPr>
                                <a:cxnSpLocks/>
                              </wps:cNvCnPr>
                              <wps:spPr>
                                <a:xfrm>
                                  <a:off x="9135583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42" name="Grupo 242"/>
                            <wpg:cNvGrpSpPr/>
                            <wpg:grpSpPr>
                              <a:xfrm>
                                <a:off x="9333824" y="1270630"/>
                                <a:ext cx="335380" cy="193186"/>
                                <a:chOff x="9333824" y="1270630"/>
                                <a:chExt cx="335380" cy="193186"/>
                              </a:xfrm>
                            </wpg:grpSpPr>
                            <wps:wsp>
                              <wps:cNvPr id="243" name="Conector recto 243"/>
                              <wps:cNvCnPr>
                                <a:cxnSpLocks/>
                              </wps:cNvCnPr>
                              <wps:spPr>
                                <a:xfrm>
                                  <a:off x="9333824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4" name="Conector recto 244"/>
                              <wps:cNvCnPr>
                                <a:cxnSpLocks/>
                              </wps:cNvCnPr>
                              <wps:spPr>
                                <a:xfrm>
                                  <a:off x="9345454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5" name="Conector recto 245"/>
                              <wps:cNvCnPr>
                                <a:cxnSpLocks/>
                              </wps:cNvCnPr>
                              <wps:spPr>
                                <a:xfrm>
                                  <a:off x="9663750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g:grpSp>
                            <wpg:cNvPr id="246" name="Grupo 246"/>
                            <wpg:cNvGrpSpPr/>
                            <wpg:grpSpPr>
                              <a:xfrm>
                                <a:off x="9869576" y="1270630"/>
                                <a:ext cx="335380" cy="193186"/>
                                <a:chOff x="9869576" y="1270630"/>
                                <a:chExt cx="335380" cy="193186"/>
                              </a:xfrm>
                            </wpg:grpSpPr>
                            <wps:wsp>
                              <wps:cNvPr id="247" name="Conector recto 247"/>
                              <wps:cNvCnPr>
                                <a:cxnSpLocks/>
                              </wps:cNvCnPr>
                              <wps:spPr>
                                <a:xfrm>
                                  <a:off x="9869576" y="1270630"/>
                                  <a:ext cx="335380" cy="8296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8" name="Conector recto 248"/>
                              <wps:cNvCnPr>
                                <a:cxnSpLocks/>
                              </wps:cNvCnPr>
                              <wps:spPr>
                                <a:xfrm>
                                  <a:off x="9881206" y="1276582"/>
                                  <a:ext cx="2503" cy="187234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49" name="Conector recto 249"/>
                              <wps:cNvCnPr>
                                <a:cxnSpLocks/>
                              </wps:cNvCnPr>
                              <wps:spPr>
                                <a:xfrm>
                                  <a:off x="10199502" y="1278926"/>
                                  <a:ext cx="0" cy="18489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1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  <wpg:grpSp>
                          <wpg:cNvPr id="250" name="Grupo 250"/>
                          <wpg:cNvGrpSpPr/>
                          <wpg:grpSpPr>
                            <a:xfrm>
                              <a:off x="859239" y="1012786"/>
                              <a:ext cx="9373312" cy="377190"/>
                              <a:chOff x="859239" y="1012786"/>
                              <a:chExt cx="9373312" cy="377190"/>
                            </a:xfrm>
                          </wpg:grpSpPr>
                          <wps:wsp>
                            <wps:cNvPr id="251" name="CuadroTexto 71"/>
                            <wps:cNvSpPr txBox="1"/>
                            <wps:spPr>
                              <a:xfrm>
                                <a:off x="859239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C93E16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2" name="CuadroTexto 178"/>
                            <wps:cNvSpPr txBox="1"/>
                            <wps:spPr>
                              <a:xfrm>
                                <a:off x="1363084" y="1012786"/>
                                <a:ext cx="24193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35FADA1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3" name="CuadroTexto 179"/>
                            <wps:cNvSpPr txBox="1"/>
                            <wps:spPr>
                              <a:xfrm>
                                <a:off x="1924787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894D8F2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4" name="CuadroTexto 180"/>
                            <wps:cNvSpPr txBox="1"/>
                            <wps:spPr>
                              <a:xfrm>
                                <a:off x="2421288" y="1012786"/>
                                <a:ext cx="29527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53A57E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5" name="CuadroTexto 181"/>
                            <wps:cNvSpPr txBox="1"/>
                            <wps:spPr>
                              <a:xfrm>
                                <a:off x="3303293" y="1012786"/>
                                <a:ext cx="27749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10083B5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6" name="CuadroTexto 182"/>
                            <wps:cNvSpPr txBox="1"/>
                            <wps:spPr>
                              <a:xfrm>
                                <a:off x="4376029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BC95B53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7" name="CuadroTexto 183"/>
                            <wps:cNvSpPr txBox="1"/>
                            <wps:spPr>
                              <a:xfrm>
                                <a:off x="4954128" y="1012786"/>
                                <a:ext cx="29527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6C13057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8" name="CuadroTexto 184"/>
                            <wps:cNvSpPr txBox="1"/>
                            <wps:spPr>
                              <a:xfrm>
                                <a:off x="5725777" y="1012786"/>
                                <a:ext cx="29527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68591C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59" name="CuadroTexto 185"/>
                            <wps:cNvSpPr txBox="1"/>
                            <wps:spPr>
                              <a:xfrm>
                                <a:off x="6815803" y="1012786"/>
                                <a:ext cx="295275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A2F704C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0" name="CuadroTexto 186"/>
                            <wps:cNvSpPr txBox="1"/>
                            <wps:spPr>
                              <a:xfrm>
                                <a:off x="8234757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8F3E775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1" name="CuadroTexto 187"/>
                            <wps:cNvSpPr txBox="1"/>
                            <wps:spPr>
                              <a:xfrm>
                                <a:off x="8846381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00330CB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2" name="CuadroTexto 188"/>
                            <wps:cNvSpPr txBox="1"/>
                            <wps:spPr>
                              <a:xfrm>
                                <a:off x="9392585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573CBE9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  <wps:wsp>
                            <wps:cNvPr id="263" name="CuadroTexto 189"/>
                            <wps:cNvSpPr txBox="1"/>
                            <wps:spPr>
                              <a:xfrm>
                                <a:off x="9936641" y="1012786"/>
                                <a:ext cx="295910" cy="377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662A69F" w14:textId="77777777" w:rsidR="00BD41AB" w:rsidRDefault="00BD41AB" w:rsidP="00BD41AB">
                                  <w:pP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color w:val="000000" w:themeColor="text1"/>
                                      <w:kern w:val="24"/>
                                      <w:lang w:val="en-GB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0C45408" id="Grupo 192" o:spid="_x0000_s1026" style="position:absolute;margin-left:-4.3pt;margin-top:22.5pt;width:703.8pt;height:313.2pt;z-index:251659264;mso-width-relative:margin;mso-height-relative:margin" coordsize="106733,4807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siaMzuREAABzvAAAOAAAAZHJzL2Uyb0RvYy54bWzsXetu47gV/l+g72D4fze6iwo2s2hn&#10;OoMC291BZ9v/GltOjHUsV1Ymmcfps/TF+vFqShZtS5EdWSUWmI0lmRbJc/nOx0OeH396eVxNvmXF&#10;dpmv76buD850kq1n+Xy5vr+b/vO3j38i08m2TNfzdJWvs7vp92w7/endH//w4/PmNvPyh3w1z4oJ&#10;Gllvb583d9OHstzc3txsZw/ZY7r9Id9ka9xc5MVjWuJjcX8zL9JntP64uvEcJ7p5zov5pshn2XaL&#10;qx/4zek71v5ikc3KXxeLbVZOVndTvFvJ/i3Yv1/pvzfvfkxv74t087CciddIO7zFY7pc40dVUx/S&#10;Mp08Fcu9ph6XsyLf5ovyh1n+eJMvFstZxvqA3rhOrTefivxpw/pyf/t8v1HDhKGtjVPnZme/fPtU&#10;bL5sPhcYiefNPcaCfaJ9eVkUj/T/eMvJCxuy72rIspdyMsNFkvjEc73pZIZ7fhLHYeLxQZ09YOT3&#10;vjd7+Kv4putEse97Lv9qQJw4SQj96o385ZvK+6gP/D3x4p+LyXIOoQvQxjp9hHR9Kp42+YReEL15&#10;bfeML5nenqd/TBA/FujNfjcxyrKb//0PBIf2lA02HRr09GOhZvGUqTP2jY27bEHoximyfVxZZw9p&#10;UUKgZxg9/CUEerYnzqe2JBqAPtf0oaEBrmsf8tnTY7YuufEoslVawnJtH5ab7XRS3FJ5Kv42Z/ID&#10;ORSdp9rM5FINhhDN+mwx5dmfOH83cVw+/Q7yGUVQLUg69CyB3vgBVzOpiEkSxpELa0sVMUjC0In5&#10;A0pODQ3sNNLQRHt9DOr9Ze8qpPRUc6O/bhy7SVLtrxf4foSBZd0N3ZBrgqaWte8HkRwOaYD0FsLQ&#10;ixw2K8bewj9tdyZ4uydyrUzwl4d0kzHLvqWaqyxZKEfuPbzlrMyLSUH/B0UP6es/b9jj79efC6qQ&#10;s5f1l83P+ez3LTWblZv0wxZWffL1+e/5HKYxfSpz/CC3rZPFarn5F0wnuyLsuz5gJPAj4RylgOnD&#10;RTzCplQNVnq7Kbblpyx/nNA/7qar5Zr2L71Nv/28LblVl4/Qy9t8tZx/XK5W7AP19tn7VTH5lsJP&#10;p7MZNFTqYOXJ1XryDD9DXAfOfJYCMCygwfjzcQPN3a7vp5N0dQ8kMisL9vPrnP4Ifp+/4Yd0+8B/&#10;hDXLRQJedj1njzxk6fyv6/mk/L7BkK0xB1P6e4/ZfDpZZWiW/sWeLNPl6pQnMUKrNf31jIERMRZy&#10;dviMfs3n35nlZlMIKeOXLyBukUHc5hkkJIONhuAxvdFkC92Xr98sXLS3p4kUnUNYqzAIfcLU2yxP&#10;27JIl/cPJfSCKwYX3f8L6SqLZbq+X2VU8oYtT/EJ8sTckiZPVFw6GzJN1hInoVaJ+Uf4C2nvpfmS&#10;srZv6Pdsl5W1V8mawEYII6ilEBEF/1N3dYAqEs1yUMTAf0uQ4HpBECUQO4qKIkIi5iZhbUWQoTut&#10;oAkl1BtwGQigMGLIMCGRY7cHE5gZ7Uu7GmFCZcTiyPEEzmwacosTRoETQhhPrqs1edNwAp4RyABK&#10;TgFqG5xwTKak8bZA4SAMvRqgECrG5oBACRKnn4hHAwpuQIiD6Eb6DGnypQGTwmaRwrmF7TSkEGq8&#10;F0MKuMCMCyO9TqUTXOInEaJoNushWMuDfALxXSZ+Gp9Qb8BneMWIFCKHEOYZVUyz6y2N3qmPPn+E&#10;FyrqqaZoLu5U7fWrcHgzUtCHHOwCn7dmcGaRwjiQgqL+avKmIwXBBirD3gop6DIVB8QXtF7deFuk&#10;cG7jfSEDZmJEdYHqlRvVkILnEN9xEKjS6BI+Q5r8urBZpHBuYdv5zkOcQqj4TLEQiAvtkYJHPCei&#10;CFVyCjUTc5RTqDfgClJi0JxCaOLuXNw5N1KojBjlFA6AM4sUxoEUFP93ACkISrATUjgmUzLMs0jh&#10;3Mb7QkjBRIrqSKFXelRDCr4TBY4rVh/AQ0uTb5FCq3XUHgis05ACpX8qqw98tbvl6oMfIP3Jl0gh&#10;jnjeUXOA27j6UGsglKTEoJFCZCLvXNw5N1KojBjiP5600TzkFimMAilEiv8zIwU8U5U88cmcAqMb&#10;b12NG2TKIoWTkmB6MN6XQQo0bezYchaeqQrUq+hRXdhi34sSiRRiZfItUhgoUlCMpuAUoi7JjIGT&#10;RGr1IXZdTkw0u61GpFBvQPq9YSMFE3nn8jwNqu5itfhV6tW4+lAdMSzo2DyFseczRor/O4AUXpPP&#10;eEymLFIYGVIwkaIapxD1So9qSCHwA0etPsBnSJNvkcJAkYJiNCVS6JLRGERhhImXqw+J23b1odYA&#10;4XjFmKewv3a1Y1Aul6cQmcg7F3d6BOLNSEEfcqw+xCKzQyqavuBjOYVRcAqx4v/MSAHPVCWvDadQ&#10;0cIGmbJIYVxIITaRohpSwDNVgXpV0KMjBZIkMeCBWrFmIeouupTCtm/r7d4HbRdXDwTWznceylOI&#10;FaMpkAIuMMloldEYRpGHjZ5i1jusPtQaUFTUoDmF2ETeubjTo3o1IoXKiDUwxRYpjG6PZKz4vwNI&#10;4TUZjcdkShpvm6cwjjyF2ESK6kjhXBmNYeKEJBQZjZFdfei43/tySEExmhIpdMloREKKH4cSKYTY&#10;/UI95Q4f6m6rcfWh1kAsly+GjRRM5J0b90rZNSKFyojFHuC5ecgtpzAOTkHxfweQwmsyGo/JlEUK&#10;I+MUTKSojhR6pUc1TiF2Paw5SKQQKpMvSVEpbJZTODcsPY1TIJiQSkYjLrTnFEjo+XEiMhoDEnni&#10;OAQ560eRQq2BkDMbA199ICbyzsWdc3MKlRELw5gcAGcWKYwCKRDF/5mRAp6pSp74dFJG4zGZksbb&#10;cgrnNt6XyWgkJlJUQwp4pipQfa0+kDiKcf4e56EDoky+9BlS2CxSOLewnYgUFKMpOAV+ll/LvQ+J&#10;6/sOEZxCF6RQa0CJzaA5BdrhxtRhF3d6VK9GTqEyYhYptMoCMp/lOOgT9QAGm+VNN+yCElS5tG2Q&#10;wjGZksbbIoVzG+8LIQUTKaoLVK/0qMYpJD5WqQPBKVik0PW02YutPhDFaEqk0CWjEYfC4ywkhDz0&#10;PIWGk6uPcgq1BlyOV4bOKZjIO5dv8jzr3ofKiAWOzw/Wb17wsZzCKDiFRPF/Zk4Bz1QxaiukoKtx&#10;g0xZpDCu1QfKAjeGOhpSwDNVgeqLU8D57qhtIY/rwx57afMtqdAq7LkYVEDVl+ryAy8D05JUwB4X&#10;4rgxgh6KFSirUMtkPYoV6i2EPCtw4GAhMfF3Lu70qGGNtEJ1yCivYHdKjn2nJN2AftS4vyar8ahQ&#10;WbgwMrhgYkZ1uNArR6oRCyhl5fmhj5CL+w1l9S1ceEu4oK9H6H9TVNBcKitRfKdgHHCB+b9WOyOA&#10;IXDeAhMG10EeS31JPQl8FFSCwIriUY4vsvNUrSxTC7vFCUMbxtOejT1WhJzssWDfOvfYi51IdkjK&#10;f4KAjdBDr2iPASpcOSSNPdZb0Hvc2Eb7HtdZJc5OtISK+gzp7yt77MMe0JyYV3S4uQljfy9xnjeq&#10;oDX7bVEfrT2rRK2orPUnqja1GVricQ1Vo7K3o+xwJTCYBV6ojJ+Ivi2/r1D5kBbN+ke2QHlHlJj0&#10;WCEvVhF0VyNs/jsLPfGz7En6lQUKfakvOYe/JJ6lX+OFudQXeV0p46+pp9kv5utSffFxuc55zbHa&#10;l8sX+aoL/ryo1Sb6SgfgrSqAoYKqQZ7onU6BBx2XujzBBHvCHHtxFPLUFo2NDOneRaaoJBaFDa08&#10;Xac8mUgjVLftTZ5c13cdjy8oUO+eQLggqzuBkmaf4GA3JsZWmnqWppPQnOfUSCF6oT2ac1EkGFW+&#10;OJzr5OqNLezAzfB8vUeNYmOMTu/0ZZuNQ9OEo6yzl5ikZ3WiGODsxWA8x0T60Dv9CRTywgSDC+Ns&#10;vf3ddIdVx4YeTZyP53RkehrQI84KdH16YgKNXK23fwtpOtHb17gbVNHo4u2RTuzQ9RA+3ftURrOn&#10;pgs8vy4WE8SLrqmFYXt7xQPV1u89Xsi9l8jeODTW22tEwEhCe0Wz7QlUfRMq7fAJJZibjDOK3CFk&#10;l9pqvf2Yvb2Je/ScjptQGwTKg9dwXL6QY739m0jTad7eVcwhX7fwcKF9bO+Bo3cgPt29vbGFQXt7&#10;VBc1xPa87mgv3t44NNbbj87bu4pqq3t73Okrtvd8HEcrVtltbP8tXb2Jfb4MWYSq2CYL1R/7CDY3&#10;SXywCDa2fytpOtHbK+pQenvBGLbKUvC9GIvycH2dY3tjC8P29kaejNeJ68XbG4fGevvxeXtFte15&#10;+/pm0O6xve+R2KFAlWurje3H7O2N7CMvm9OPhYqcEGtDUqDsur3KYbrYutCJ3l5Rh9Lbd9n3GYCp&#10;l6dOIlrowOQbWxi2tzfyZOC1+grFjENjvf3ovL2nqLa6t8ed/gQqiH1xnouN7d8qGrtMbO8Z2Ufc&#10;6U2gIpTV2QV71tsP1dvTTEqeZya8PS4wIWgV2yPVkuAYMAnuunh7UwuD9vZ08bM5S4+fndkLcm41&#10;uDZL76qz9LDl2SRQ/WXpBQk2aIrt9dbbj9zbG9lHr78svdDzUGlQkUXW2w/W2yvqUHr7Lll6OK0x&#10;dOgSUWcm39jCsL29kSfzOh6a1pADYxwaG9uPL7ZXVNtebN9flh62w6P6vNJWy+SPmMn3jOwj7vQV&#10;24PID5JdIoj19kP19jgHoBrb84MBWu61j2ISOKj51N3bG1sYtLf3jTwZ7vSmS20G18b2Vx3b+4pq&#10;q3t73OlPoBIQr0pbrbcfsbf3jewj7vQlUKgDhRNk7Q68VTF5K6botHV7X1GHIrbHBSYErZh84gUe&#10;oQfEdY7tjS0M29sbeTJkqPalS8ahsbH96GJ7X1Fte96+vyw94oVBSNcMbJbeG9rny6zb+0b2EXd6&#10;s1CgHwlNOeECZWP7wcb2ijqU3r5Llh4hiOxDlZTZYd3e2MKwvb2RJwOv1ZsutRlcG9tfdWwfKKqt&#10;7u1xpz+BcmGdlbba2H7EsT1dTW/OLMKdvgQK9b/CkJaPtN5+2LF9oKhD4e1xgQlBq9ge9Zd8hKBy&#10;ujt4e2MLg/b2dPHToEv98WTGobGx/ehi+0BRbXvevr8svQQpevhPaqv19mP29kb2EWmavXn7KPLj&#10;0Mb2b8gUncbk0+NuKzn5uNDB25MoCXdncXbx9qYWhu3tjTxZ0B9PlpiGxnr78Xl7RbXtefv+svQS&#10;Qlx6ZqZl8t+/oX2+DJMfGNlH3OnL26P2TZKE9BB2G9wPIbg/zfVTeFZx/bjQ3vWTMMFpXXzmG0sg&#10;+TGqakI0aNkNP45dXihBO0bX1MLO86Ocd1MbqtjCrr+fC17e5fxnnIc70uwpnRf5b/DG+STWCbMv&#10;m8/FpHz5S07PCpbKtsXFhlR80yBIH+8lIXZS1UdRjcBeMZwim5WsMk367edtiWnFo5tiW37K8kf6&#10;8+v8I6rY0OvUDvGXon+VL19fhFngtWImz0W6uZtu//2UFtl0UpSr9zmOI+Nlb9b5n5/KfLFkP0C/&#10;zr8jWsUkXGw2FGn1XpsNN9adZpvpcH1UtkIpWGbQmsTaC1DcCpFUVarPMx+oTqQJ0FVNy44Nq0yL&#10;7npaTUviBbRqqHlaLqgmbFpUNuVVTcuOU9KnBVXMhOrPfvnWZlqQx+V6BNCVuv9GbUlCnMh2QW1R&#10;XOtVTcuOmalMi/IdLacF9TF8T55w3zgtcRwkl5wWxVhe1bQoiqTiW3hxMer0Wk5L4KPwAN09c0Bb&#10;LubrmRFTvN9VTcuOe6loi1L9ttOShAGs2MFpuawRU7l7VzUtOwajMi1K9VtOC92jGseHXf5lp0Ux&#10;e1c1LTseoDItSvVbTgsO3AkJLRx2wIhddloU1L+maaGVcsVycWValOq3nBaCqpaxTLJrdPmXBsgK&#10;6l/VtDQG9yhq0xEgExJE6jziQUyLLKIgQ/brCPOj5jAfoUe3wAVbi71QnkU3jHlRYP+q9KU5zidK&#10;+VuaMZzVjnMEoIQHvMtlIfKuuEE/87KjLBlZpoq2s+vP9yDOwCXdg3p7WM4+pGWqf2bfuM28/CFf&#10;zbPi3f8AAAD//wMAUEsDBBQABgAIAAAAIQCDSkxmPwsAAPdUAAAVAAAAZHJzL2NoYXJ0cy9jaGFy&#10;dDEueG1s7Fxbc9s2Fn7fmf0PXE5m+tCRxDspTeSOLVmZdJ3Ejd3szL5BJCRzTZEKSPmSTv/7frhQ&#10;oi60Jddq61h+kEngAATOwTn4CALf25/uJol2Q1keZ2lXN5uGrtE0zKI4HXf1Xy8HjUDX8oKkEUmy&#10;lHb1e5rrPx398x9vw054RVhxMSUh1VBJmnfCrn5VFNNOq5WHV3RC8mY2pSnyRhmbkAK3bNyKGLlF&#10;5ZOkZRmG1xKV6KoC8oQKJiROy/Jsm/LZaBSHtJ+FswlNC9kKRhNSQAP5VTzNy9pC02PWWo2TOGRZ&#10;no2KZphNWrKyslOozHRb814dQUkRKajZNhzthiRd3dBbPDEh6Vgm0LxxeiETWTZLIxr1MpbCHBX5&#10;Sdg5TgrKUlTVy9ICrVb6mmyl8Qlh17NpA82dopPDOImLe9Ft/egt6u5dZdCH9pl+ncWM5l09NJ2F&#10;CpxdFWD4raBlKbuis6bTyYv7hMoOmYbFe9uaP1c0YUCSZEjCa66bivBcdJHPC64qg5cSw4hfkFmR&#10;XcZFQvs0oQWNKnoMO9MkK44ZJVwwIffZrOBXE5LOSHI2v5c5l4SNaSGLxylMIq109yGLVF9oNKYy&#10;8X5T4p0s6zTbvt127LZpmn5geoZ52hAdCzv3UsJuBm0zaBumHRiu73hmey5xq5rfbNu2b7mO5waW&#10;7wRm4MgHX5X5fttpe5bl4SltIzAcU2h5tW+tareHhPW4B3MV4LofM1lZmCWy8jFG5BSuqpKTWY5B&#10;SCOZeUPYfS9LsqWRCutRxuuLI9V7NeAzFlFVvUop7rhcXrDPdMSvRkc/jOLxjFHN1GLN0s5mIcl/&#10;+Neb0zeW33kzwO9btF6IolCPIMDwYtOiB7dRZlJqnRYans+djUvcHB3nGtEusltewQ3GHi8ly0o5&#10;U8nZ0bIEBBePkjeisbhUrZ+eo7ekk2dJHA3iJBE3PPTRXqK6S8IQ/irNsSKZpFw+zXhJ7hOkI1Po&#10;aETD4iwveCLaIJ4CnaYI08X70Uc6hhvfqEGo1EkZOyEs592Sl5f3UyUxzIoraTPkfCHJIieERWVO&#10;mp2mUY9M1XCSiVNYnFeYziaPGOmjMNIvVSOh0NxIMvz34DhH7yg8iSS8X5XUVUOq0b1qSGPZPtyO&#10;yxasFbCUiWsF7M0CaOaiI/KmHAKldiZxelBTvZrm6pHDuDLe+XDXbrt627VcXQvJtKuPMAvjcjKN&#10;unqejnWNJGOgkrBgMM+K9wiIsfCz4o67MeqcTRCM5Tj2XMMQ/iGSP41GMtkuk+Fx81qE/y05spiP&#10;H/VLDIqK74VERJbHw9q7N5bXefMzfoUrcDdbxJqVsFbjDQNG0pA+5hLvKKBXel8nVjrG+4IktUKl&#10;cwDrxelyTej+ot3ypnQQpQvgnu2CCFSCSA+VLCL9wveWwsUfCiJ+0w+W+7AeR/ymWydSKsxvOnad&#10;TKmvtWpkBFFxUd6U2lJqonc88IswfldoMxZ39d96th0YvZ7TcPveacMx2r3GyaltNU59q28BXLh2&#10;r/f7ArF5uyI206mgNa8zS+OvM/pe+dBvcCHx12gHp/2GYx8fN4ITx2+YJ6bjnRgD4/h08DufMNAf&#10;tL78L3rBB4QEBKu4QEyIYaeCC1TKDrggELhAGHOvuMAynwcYsPFwDgsMg6tOqG0lrkkMsBSJ8m1K&#10;vmz4AFsCPixsuQ/Pr538SwBYK1A6fa1A6fErAg/4+9Pgw6tT0wE+bHwrOsCHtRdFqATeAfiw3yCC&#10;eV9AtodeJP2mWYsNylDiNT3zMfzgNYMVHPJAQPm7AwjzeQGEetevAAiVsgOAaAsA0eZmeDqAeBcn&#10;RZ0hy4nlmVYWqjBgMOCorB5AfCfLCjARcMHCRAdcsL5EhtWXV6emAy444IKtlxXgHcAF+w0iwAW1&#10;83k5DXhNtxY7lLjAbbZFQzfhi/ItA89ylqecF4wLrOfFBbZcu67gApWyPS6wDY4LbPEut19csI+V&#10;hcGgjb/vHRhwG/1StdEBGGwCBq9PTQdgcAAG2wID7h0/7zuIYNJfnqvXPzdgzn90vcBt1kKHEhZ4&#10;TXtF5gXDAvt5YYH6hlaBBSplB1hgClggUN7TYcF5PMa+lMdGxB4WDPgXB/e7XzCwYSTggoWRDrhg&#10;Iy54dWo64IIDLtgaF8A7gAv2G0S8prXFgoHcH7JpMaBcMPCajtgwsUlmgQxWNyu8YGTgPC8ycNcW&#10;DFTKDsjAEsjA4rP6vpHBPpYM2lb/NUADWAnQYGGlAzTYCA1enZoO0OAADbaGBvAOQIP9BhG3adZO&#10;6eW3BLdpbLFm0F5ZEFisPZTQAOsKK9shXzA0cJ8XGnhr0ECl7AANbAENhKmeBA0+Uuz6/wuWCwaD&#10;3ivYX2DDPMAEC/McMMFGTPDq1HTABAdMsDUmgHcAE+w3iHhNv3ZfQIkJsC+g9lvDYrkgqMUWJSbA&#10;J4vvZ3+B97yYwF/DBCplB0zgCEwgVLw/TLCPhYIB/r7/TYc27ANQsLDPSwUFTXMlZDwA7Z90HuFV&#10;auoADQ7QYGtogFACaLDfUOI+8AWghAbbbD3El4S6F80SGbhrOxgfCCl/9xMJ/h9DBtHZMBHn4/Or&#10;7PaMjmka/ZsqSgfxnR2HH5HzhYBfpcL9wdN6pPhIJssn+Hn6BWUb088p4ywCa/WczIbDhF7E36pV&#10;wSLzpo3J9D9xVCiaCMsU+wJx7BJrCkl52r9hKQRD7spDn2Cj8AMncH31KaSa47im77pqh6Fgjpiz&#10;SODE77GgdajKL9eUhyQBpQT3n4zF6JOgXZEdQ2D9QO7EzkWobiEYCSaPpc6Tu/NMUaQMJSDDHD2Y&#10;FNqCVKCrq2PC4K/JZtDfWZxeUxwsVwdNJ+R/GbuMw+sPoEeRladguJG1oSn1mQUKwfbzFqQ49nqZ&#10;yYJ/wSl3szzOvnzKPSiTn+OUO2e8kFwXwyy6P2cay4qu3vDEyWAgQi2fhoOY5cUZyYtzwkDkY+qc&#10;Vqj4hJ9RkuGcP00SkOvEoNfh6TiknLFvunbL+MH//OuMMIrz/mmIZHniX930CtwLm6F/eXHBuWRw&#10;2ph0puJHtiqio89oVf4NoiZvz1A0AKencT3r6sKy4DFi8TU4jNLsQlzp2jVYdSAJJiIUITnF2EQ+&#10;Jw5ZOZU75wmQI+X52QY4/1CqFWDtGIFQqav/OEkbScEHFelQspJBicwI85WMMOcZsLhUiLhUJCUI&#10;T9wwXE2cfgg6Jop6COLQJcKGtDHIdEBwlB8rBhdwzVQ8XmVS5Xycbee/lKnBz++kfpSPJcPkGAwO&#10;Mi0EiwMaBwqaYQIuhrwk1+H2Eulp9mGWFPHZTQLvkmXkfiU8tIwsiKTrIWa5gZXI8UCI4dQ4ZQ/V&#10;8+H08qliaxj0Uanp4RikCHNESHnH4ogPIzk1KOXvm+niz4gBUMh6B7cPu6WS/7ywy11n62NwLya+&#10;tVV4Q8Q6hDceuuQM8PTwtgxQROzbHN5E1gktbilVgWIob0TMBbdUGZs2goAdRiM8bYmpTGBLETnF&#10;1Rx4KOgj0dwK8lRqmY9/TJ670U1tcgiMub/RRC9n7cNEjyn9SRM9hlkyH1p8wH2J809pogaSmsKj&#10;OJ+eADBc56BRE+8xeKeQ8/UmrhrXO2mf9sx+ww5ccNWYTtAAsd2g4Qf9wDAs3/d7RpWrhtk7s9X4&#10;LcOuEtYwm5Mskj4aCua+T1PB42h68BfwNyIP6R/JcS46IXsgutZS2RuLQjWrXDbyba4PaJJzTIs3&#10;lRWIUnLpld6/TOGyzAo3HMs2rKDM54QJ/BE85lQJsdr7fCcQUPURhC7B6e4hG8bg/JdJH9bSGOgF&#10;uzp7H8lVCY46f51yns1lg1TLCHgrOCIFX+nR/wEAAP//AwBQSwMEFAAGAAgAAAAhANUtGDHsBAAA&#10;wiUAABUAAABkcnMvY2hhcnRzL3N0eWxlMS54bWzsWttu4zYQ/RWBHxDZTp04RhQgTbBAAacbbBfY&#10;Z1qibHYpUiXpdZyv75CSaFHyLfVl42zforFDcc6ZOTMc+jZWw3iKpf5LLxgJXjLGwaAiNNU6H4ah&#10;iqckw+oio7EUSqT6IhZZKNKUxiRMJJ5TPgl7nW4vXK6CymVwaxWREw6vSIXMsFYXQk6qNTIGq3Su&#10;wgxTjgKaRAgWRXe3sD38QtVXqhmxT4x/ISl84SVCHRRaU0oZaxlJmpJYt8yp4EtjRrmQ8BI8tG6S&#10;ByaDH5hFSL+Yd+Mhm2VPIilsV/1Ox77Rmj+naWG+rMxhbZW72xA2Xr7L7jEh6ZdnGajXCHXNOsF3&#10;Ijn8DU4bL8zXfT9jrMlEyMU9eH/Ojqv8WVooeTCP0E2/10dBjPMIpQxr+DPLgWvFJyjAbAKIxLpk&#10;RDCafAJmd6SnW/Hg0zOozA16gKz6C6SY8cTwAP/NCzqKjQMvNepuVjPX4srmwr0kOMhEAsmEGRPz&#10;P4Vx5/MPIiVNCLhrbSPKSWUr4v1kEV7GXT1MK7Y8cBrJMZ50bcg2IGQfgeB1uekILZIZazzCYwKx&#10;CfFxMr6ainRdxbYf8r3K3Aj59Yq0JqwTz0339GAid6ZP53vy/dBqvEuYM70mzK0g1cWjkR+rtus4&#10;8alyDDao8lLr7ZoETI9FsoB6I4U2dTJQefyJSqVHWOlnLKEyd1EASqSN9KQgRCC8jOYomAr52rSZ&#10;70Eph09QMJdGu9U/MywJCtgfHNTt8qp/fYUCbR+6g95ggAJZ/2Rc/wTzGJYqhD4oHh40PBccq/x+&#10;pkEodSlOhR+FIq+MQGN8FpTvFo9lS6FMs+OqPYY3VkW47CVscO/dQjQF1lR5f7/u6fJxp3x6R/sv&#10;d+w8MIWs7YO1rIfbaqf9jtfE2cwDsA7OAKxZ5X5Rr3qD/nXVkUieFM3ghuTOpxA2q8rf2g7CI92B&#10;5GB7whJawcMBtwXwo8Z3C13b7m3TyzWQtmTPA7IGWwPKEV5AdQrUIhsLaOVjKmMGUqXoK4lQ31BX&#10;z8JvVJJU4uwMQ7fWS58gcn2gDOZf8fi8z2SVEnDbmENgmOb/455SfM4SMee/4xXCUySIJ8fVQXsv&#10;OTZtUbMg1gRj04ljVUf1xuO411F5PG+TpwPMAryXr9a1GhuJFLmrEyc7XGyg5thJ4UYofnPsGN7U&#10;HOPh5sJbxxIO3kKeNOZN7PxEYB2CPrAO7z2A9bCEA4Q4oZJsQdWTc5PdzrAy9Zabn8BchkEX+4T/&#10;fkfuHDv7jjQ4M91aG1BnMZPXdtN7rNqzJWKODXE1kPHT8KYy75GGbTyndCR+qerhZig+um7isge6&#10;PpYEJ0T+UtC6QuFD68rKHtCyBppkQnhyWkGw/f4xLnjWjFPZ0secCX121wNG0auNW6aqh8vHs7rm&#10;qPtRDrEUkZSoc79q235R1fCzePxf0iJ0CElroKk/0pX1b+bic2yvEmoX1+ZawdrGWBHTOZd38ibD&#10;lu5rCdJuPm3Lu7W8eTp8kHHETi1h96bTB8ftffVeM7Yc7l4esZoWvxlQC/UodDlF9u+bLXQeYA6+&#10;d3Dj6NLEbwhcn9BoCCAM6pfL2/Vpha+z/KQn9j2mVGsvDN1I8b+MmvY5ngEd7ehaAgo/dZmRj1/0&#10;fDfncHvdFqKfdPB0k4mCqG2jimLvRiKWP7a6+xcAAP//AwBQSwMEFAAGAAgAAAAhABwUp6gCAQAA&#10;bgMAABYAAABkcnMvY2hhcnRzL2NvbG9yczEueG1snJNBboMwEEWvgnwADCShFQrZZF110ROMBjtY&#10;sj2R7abN7WtIoYWqSODdzNd/f2YkH9FXSJrcW7hrkXwabWPD16wN4Vpx7rEVBnxqFDryJEOKZDhJ&#10;qVDwxsGHshdeZHnBsQUXegr7xsAfCl2FjRGSnIHgU3KXgWF0pGQlN6AsS4wIbc3wjlqwRDU1yzN2&#10;OkLVTyPO2iU30DUDRGFDzvi/WrGg7Ra0/YJ2WNDKTosnvYFTEBTZWdkNqt/NCzWPDcosvs7Df5um&#10;iLnnefD0qFcpH6h4vu2oFfHjyNP4/Yb4wwbP0+CZxu+G9opNRtQKzzjyNH5sz1Bd+fO9Tl8AAAD/&#10;/wMAUEsDBBQABgAIAAAAIQCdR9J54QAAAAoBAAAPAAAAZHJzL2Rvd25yZXYueG1sTI9BT8JAEIXv&#10;Jv6HzZh4g20FKtROCSHqiZgIJsbb0h3ahu5u013a8u8dTnqbl/fy5nvZejSN6KnztbMI8TQCQbZw&#10;urYlwtfhbbIE4YOyWjXOEsKVPKzz+7tMpdoN9pP6fSgFl1ifKoQqhDaV0hcVGeWnriXL3sl1RgWW&#10;XSl1pwYuN418iqJEGlVb/lCplrYVFef9xSC8D2rYzOLXfnc+ba8/h8XH9y4mxMeHcfMCItAY/sJw&#10;w2d0yJnp6C5We9EgTJYJJxHmC55082erFV9HhOQ5noPMM/l/Qv4LAAD//wMAUEsDBBQABgAIAAAA&#10;IQCrFs1GuQAAACIBAAAZAAAAZHJzL19yZWxzL2Uyb0RvYy54bWwucmVsc4SPzQrCMBCE74LvEPZu&#10;03oQkSa9iNCr1AdY0u0PtknIRrFvb9CLguBxdphvdsrqMU/iToFHZxUUWQ6CrHHtaHsFl+a02YPg&#10;iLbFyVlSsBBDpder8kwTxhTiYfQsEsWygiFGf5CSzUAzcuY82eR0LswYkwy99Giu2JPc5vlOhk8G&#10;6C+mqFsFoW4LEM3iU/N/tuu60dDRmdtMNv6okGbAEBMQQ09RwUvy+1pk6VOQupRfy/QTAAD//wMA&#10;UEsDBBQABgAIAAAAIQDt1E8TaAEAAMMCAAAgAAAAZHJzL2NoYXJ0cy9fcmVscy9jaGFydDEueG1s&#10;LnJlbHOsksFKAzEQhu+C77AEPHbTrVBEui3SqvRQBG09yF7S7Ow2NptZM6ls38Z38cWcqpVWWrxI&#10;ICEzmf8fvklv0FQ2egVPBl0qkrgtInAac+PKVMymN60LEVFQLlcWHaRiDSQG/dOT3j1YFbiIFqam&#10;iFUcpWIRQn0pJekFVIpirMFxpkBfqcBXX8pa6aUqQXba7a70uxqiv6cZjfNU+HF+LqLpumbnv7Wx&#10;KIyGEepVBS4csJBo4W7+DDqwqPIlhFQUxgK3LIeX2YyYQ1aRmRurshHQMmCdPSEEQ2ed9mR0xbvy&#10;wWgL2fYMHubK2p3MYze79e9vhXlZwabu+2XLA61sYBAcIyjRbXJOWUOf8sCYc0OszvGJMiUfvDpx&#10;Y6nZ9jvBnFFcNwE8Vwp5mFnnCLPKaI+ERYg1VvILF2NKkv1JSL3gnodo0T+EtYWteSr0JkZJzEM9&#10;5p38h/cvW9p08eMq975e/wMAAP//AwBQSwECLQAUAAYACAAAACEA8PzcjzoBAAAsAwAAEwAAAAAA&#10;AAAAAAAAAAAAAAAAW0NvbnRlbnRfVHlwZXNdLnhtbFBLAQItABQABgAIAAAAIQA4/SH/1gAAAJQB&#10;AAALAAAAAAAAAAAAAAAAAGsBAABfcmVscy8ucmVsc1BLAQItABQABgAIAAAAIQDsiaMzuREAABzv&#10;AAAOAAAAAAAAAAAAAAAAAGoCAABkcnMvZTJvRG9jLnhtbFBLAQItABQABgAIAAAAIQCDSkxmPwsA&#10;APdUAAAVAAAAAAAAAAAAAAAAAE8UAABkcnMvY2hhcnRzL2NoYXJ0MS54bWxQSwECLQAUAAYACAAA&#10;ACEA1S0YMewEAADCJQAAFQAAAAAAAAAAAAAAAADBHwAAZHJzL2NoYXJ0cy9zdHlsZTEueG1sUEsB&#10;Ai0AFAAGAAgAAAAhABwUp6gCAQAAbgMAABYAAAAAAAAAAAAAAAAA4CQAAGRycy9jaGFydHMvY29s&#10;b3JzMS54bWxQSwECLQAUAAYACAAAACEAnUfSeeEAAAAKAQAADwAAAAAAAAAAAAAAAAAWJgAAZHJz&#10;L2Rvd25yZXYueG1sUEsBAi0AFAAGAAgAAAAhAKsWzUa5AAAAIgEAABkAAAAAAAAAAAAAAAAAJCcA&#10;AGRycy9fcmVscy9lMm9Eb2MueG1sLnJlbHNQSwECLQAUAAYACAAAACEA7dRPE2gBAADDAgAAIAAA&#10;AAAAAAAAAAAAAAAUKAAAZHJzL2NoYXJ0cy9fcmVscy9jaGFydDEueG1sLnJlbHNQSwUGAAAAAAkA&#10;CQBSAgAAuikAAAAA&#10;">
                <v:group id="Grupo 141" o:spid="_x0000_s1027" style="position:absolute;width:106733;height:48079" coordsize="106733,480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4oYH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zwn8PhMukJsfAAAA//8DAFBLAQItABQABgAIAAAAIQDb4fbL7gAAAIUBAAATAAAAAAAAAAAA&#10;AAAAAAAAAABbQ29udGVudF9UeXBlc10ueG1sUEsBAi0AFAAGAAgAAAAhAFr0LFu/AAAAFQEAAAsA&#10;AAAAAAAAAAAAAAAAHwEAAF9yZWxzLy5yZWxzUEsBAi0AFAAGAAgAAAAhALLihgfEAAAA3A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Gráfico 142" o:spid="_x0000_s1028" type="#_x0000_t75" style="position:absolute;left:-72;top:-73;width:106860;height:48190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LriNvwAAANwAAAAPAAAAZHJzL2Rvd25yZXYueG1sRE9NawIx&#10;EL0X/A9hBG81UYroahQpldqjtngeNuNmcTNZN1HjvzcFwds83ucsVsk14kpdqD1rGA0VCOLSm5or&#10;DX+/m/cpiBCRDTaeScOdAqyWvbcFFsbfeEfXfaxEDuFQoAYbY1tIGUpLDsPQt8SZO/rOYcywq6Tp&#10;8JbDXSPHSk2kw5pzg8WWPi2Vp/3FaZic1c932h6mqbrPjurL2wPtrNaDflrPQURK8SV+urcmz/8Y&#10;w/8z+QK5fAAAAP//AwBQSwECLQAUAAYACAAAACEA2+H2y+4AAACFAQAAEwAAAAAAAAAAAAAAAAAA&#10;AAAAW0NvbnRlbnRfVHlwZXNdLnhtbFBLAQItABQABgAIAAAAIQBa9CxbvwAAABUBAAALAAAAAAAA&#10;AAAAAAAAAB8BAABfcmVscy8ucmVsc1BLAQItABQABgAIAAAAIQAyLriNvwAAANwAAAAPAAAAAAAA&#10;AAAAAAAAAAcCAABkcnMvZG93bnJldi54bWxQSwUGAAAAAAMAAwC3AAAA8wIAAAAA&#10;">
                    <v:imagedata r:id="rId5" o:title=""/>
                    <o:lock v:ext="edit" aspectratio="f"/>
                  </v:shape>
                  <v:group id="Grupo 143" o:spid="_x0000_s1029" style="position:absolute;left:6659;top:9332;width:99576;height:4955" coordorigin="6659,9332" coordsize="99576,4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<v:group id="Grupo 144" o:spid="_x0000_s1030" style="position:absolute;left:6659;top:9771;width:2433;height:4516" coordorigin="6659,9771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SWfwgAAANwAAAAPAAAAZHJzL2Rvd25yZXYueG1sRE9Li8Iw&#10;EL4v+B/CCN40rS+WrlFEVDyI4AOWvQ3N2BabSWliW//9ZkHY23x8z1msOlOKhmpXWFYQjyIQxKnV&#10;BWcKbtfd8BOE88gaS8uk4EUOVsvexwITbVs+U3PxmQgh7BJUkHtfJVK6NCeDbmQr4sDdbW3QB1hn&#10;UtfYhnBTynEUzaXBgkNDjhVtckofl6dRsG+xXU/ibXN83Devn+vs9H2MSalBv1t/gfDU+X/x233Q&#10;Yf50Cn/PhAvk8hcAAP//AwBQSwECLQAUAAYACAAAACEA2+H2y+4AAACFAQAAEwAAAAAAAAAAAAAA&#10;AAAAAAAAW0NvbnRlbnRfVHlwZXNdLnhtbFBLAQItABQABgAIAAAAIQBa9CxbvwAAABUBAAALAAAA&#10;AAAAAAAAAAAAAB8BAABfcmVscy8ucmVsc1BLAQItABQABgAIAAAAIQCilSWfwgAAANwAAAAPAAAA&#10;AAAAAAAAAAAAAAcCAABkcnMvZG93bnJldi54bWxQSwUGAAAAAAMAAwC3AAAA9gIAAAAA&#10;">
                      <v:line id="Conector recto 145" o:spid="_x0000_s1031" style="position:absolute;flip:y;visibility:visible;mso-wrap-style:square" from="6659,9843" to="9092,99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bISbwgAAANwAAAAPAAAAZHJzL2Rvd25yZXYueG1sRE9Na8JA&#10;EL0X/A/LCN6ajcGKpFlFFEHoKakgvQ3ZMQnuzobsGtN/3y0UepvH+5xiN1kjRhp851jBMklBENdO&#10;d9wouHyeXjcgfEDWaByTgm/ysNvOXgrMtXtySWMVGhFD2OeooA2hz6X0dUsWfeJ64sjd3GAxRDg0&#10;Ug/4jOHWyCxN19Jix7GhxZ4OLdX36mEVmPvyWFfrj2PGpnHl2ZZf10Op1GI+7d9BBJrCv/jPfdZx&#10;/uoNfp+JF8jtDwAAAP//AwBQSwECLQAUAAYACAAAACEA2+H2y+4AAACFAQAAEwAAAAAAAAAAAAAA&#10;AAAAAAAAW0NvbnRlbnRfVHlwZXNdLnhtbFBLAQItABQABgAIAAAAIQBa9CxbvwAAABUBAAALAAAA&#10;AAAAAAAAAAAAAB8BAABfcmVscy8ucmVsc1BLAQItABQABgAIAAAAIQD3bISbwgAAANwAAAAPAAAA&#10;AAAAAAAAAAAAAAcCAABkcnMvZG93bnJldi54bWxQSwUGAAAAAAMAAwC3AAAA9gIAAAAA&#10;" filled="t" fillcolor="#4472c4 [3204]" stroked="f" strokeweight="3pt">
                        <o:lock v:ext="edit" shapetype="f"/>
                      </v:lin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Conector recto de flecha 146" o:spid="_x0000_s1032" type="#_x0000_t32" style="position:absolute;left:6659;top:9843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fyowgAAANwAAAAPAAAAZHJzL2Rvd25yZXYueG1sRE9LawIx&#10;EL4X+h/CFHopmm3Rpa5GWQsFT4IP6HXcjLtLN5OQxHXbX28KBW/z8T1nsRpMJ3ryobWs4HWcgSCu&#10;rG65VnA8fI7eQYSIrLGzTAp+KMBq+fiwwELbK++o38dapBAOBSpoYnSFlKFqyGAYW0ecuLP1BmOC&#10;vpba4zWFm06+ZVkuDbacGhp09NFQ9b2/GAXlFE0Y3Oz8ewwvOq5bv/3SJ6Wen4ZyDiLSEO/if/dG&#10;p/mTHP6eSRfI5Q0AAP//AwBQSwECLQAUAAYACAAAACEA2+H2y+4AAACFAQAAEwAAAAAAAAAAAAAA&#10;AAAAAAAAW0NvbnRlbnRfVHlwZXNdLnhtbFBLAQItABQABgAIAAAAIQBa9CxbvwAAABUBAAALAAAA&#10;AAAAAAAAAAAAAB8BAABfcmVscy8ucmVsc1BLAQItABQABgAIAAAAIQBkifyowgAAANwAAAAPAAAA&#10;AAAAAAAAAAAAAAcCAABkcnMvZG93bnJldi54bWxQSwUGAAAAAAMAAwC3AAAA9gIAAAAA&#10;" filled="t" fillcolor="#4472c4 [3204]" stroked="f" strokeweight="3pt">
                        <v:stroke endarrow="block"/>
                      </v:shape>
                      <v:shape id="Conector recto de flecha 147" o:spid="_x0000_s1033" type="#_x0000_t32" style="position:absolute;left:9092;top:9771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VkzwgAAANwAAAAPAAAAZHJzL2Rvd25yZXYueG1sRE9Na8JA&#10;EL0X+h+WEXopummprUbXEIVCT0Kt4HXMjkkwOxt21yT6691Cobd5vM9ZZoNpREfO15YVvEwSEMSF&#10;1TWXCvY/n+MZCB+QNTaWScGVPGSrx4clptr2/E3dLpQihrBPUUEVQptK6YuKDPqJbYkjd7LOYIjQ&#10;lVI77GO4aeRrkrxLgzXHhgpb2lRUnHcXoyCfovFDOz/d9v5Zh3Xttgd9VOppNOQLEIGG8C/+c3/p&#10;OP/tA36fiRfI1R0AAP//AwBQSwECLQAUAAYACAAAACEA2+H2y+4AAACFAQAAEwAAAAAAAAAAAAAA&#10;AAAAAAAAW0NvbnRlbnRfVHlwZXNdLnhtbFBLAQItABQABgAIAAAAIQBa9CxbvwAAABUBAAALAAAA&#10;AAAAAAAAAAAAAB8BAABfcmVscy8ucmVsc1BLAQItABQABgAIAAAAIQALxVkz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48" o:spid="_x0000_s1034" style="position:absolute;left:12446;top:9688;width:2434;height:4516" coordorigin="12446,9688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2C+axgAAANwAAAAPAAAAZHJzL2Rvd25yZXYueG1sRI9Pa8JA&#10;EMXvhX6HZQq91U1sKyW6ioiKByn4B4q3ITsmwexsyK5J/PadQ6G3Gd6b934zWwyuVh21ofJsIB0l&#10;oIhzbysuDJxPm7cvUCEiW6w9k4EHBVjMn59mmFnf84G6YyyUhHDI0EAZY5NpHfKSHIaRb4hFu/rW&#10;YZS1LbRtsZdwV+txkky0w4qlocSGViXlt+PdGdj22C/f03W3v11Xj8vp8/tnn5Ixry/Dcgoq0hD/&#10;zX/XOyv4H0Irz8gEev4LAAD//wMAUEsBAi0AFAAGAAgAAAAhANvh9svuAAAAhQEAABMAAAAAAAAA&#10;AAAAAAAAAAAAAFtDb250ZW50X1R5cGVzXS54bWxQSwECLQAUAAYACAAAACEAWvQsW78AAAAVAQAA&#10;CwAAAAAAAAAAAAAAAAAfAQAAX3JlbHMvLnJlbHNQSwECLQAUAAYACAAAACEAI9gvmsYAAADcAAAA&#10;DwAAAAAAAAAAAAAAAAAHAgAAZHJzL2Rvd25yZXYueG1sUEsFBgAAAAADAAMAtwAAAPoCAAAAAA==&#10;">
                      <v:line id="Conector recto 149" o:spid="_x0000_s1035" style="position:absolute;flip:y;visibility:visible;mso-wrap-style:square" from="12446,9760" to="14880,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Y6ewQAAANwAAAAPAAAAZHJzL2Rvd25yZXYueG1sRE9Ni8Iw&#10;EL0L+x/CLHjTVBFxu6YiyoLgqVVY9jY0Y1uaTEqT1frvjSB4m8f7nPVmsEZcqfeNYwWzaQKCuHS6&#10;4UrB+fQzWYHwAVmjcUwK7uRhk32M1phqd+OcrkWoRAxhn6KCOoQuldKXNVn0U9cRR+7ieoshwr6S&#10;usdbDLdGzpNkKS02HBtq7GhXU9kW/1aBaWf7slge93M2lcsPNv/73eVKjT+H7TeIQEN4i1/ug47z&#10;F1/wfCZeILMHAAAA//8DAFBLAQItABQABgAIAAAAIQDb4fbL7gAAAIUBAAATAAAAAAAAAAAAAAAA&#10;AAAAAABbQ29udGVudF9UeXBlc10ueG1sUEsBAi0AFAAGAAgAAAAhAFr0LFu/AAAAFQEAAAsAAAAA&#10;AAAAAAAAAAAAHwEAAF9yZWxzLy5yZWxzUEsBAi0AFAAGAAgAAAAhAHYhjp7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50" o:spid="_x0000_s1036" type="#_x0000_t32" style="position:absolute;left:12446;top:9760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9VeaxAAAANwAAAAPAAAAZHJzL2Rvd25yZXYueG1sRI9Ba8JA&#10;EIXvhf6HZQpeim4ULJq6igqCp0I14HXMjklodjbsrhr99Z1DobcZ3pv3vlmseteqG4XYeDYwHmWg&#10;iEtvG64MFMfdcAYqJmSLrWcy8KAIq+XrywJz6+/8TbdDqpSEcMzRQJ1Sl2sdy5ocxpHviEW7+OAw&#10;yRoqbQPeJdy1epJlH9phw9JQY0fbmsqfw9UZWE/Rxb6bX55FfLdp04Svkz0bM3jr15+gEvXp3/x3&#10;vbeCPxV8eUYm0MtfAAAA//8DAFBLAQItABQABgAIAAAAIQDb4fbL7gAAAIUBAAATAAAAAAAAAAAA&#10;AAAAAAAAAABbQ29udGVudF9UeXBlc10ueG1sUEsBAi0AFAAGAAgAAAAhAFr0LFu/AAAAFQEAAAsA&#10;AAAAAAAAAAAAAAAAHwEAAF9yZWxzLy5yZWxzUEsBAi0AFAAGAAgAAAAhAAH1V5rEAAAA3AAAAA8A&#10;AAAAAAAAAAAAAAAABwIAAGRycy9kb3ducmV2LnhtbFBLBQYAAAAAAwADALcAAAD4AgAAAAA=&#10;" filled="t" fillcolor="#4472c4 [3204]" stroked="f" strokeweight="3pt">
                        <v:stroke endarrow="block"/>
                      </v:shape>
                      <v:shape id="Conector recto de flecha 151" o:spid="_x0000_s1037" type="#_x0000_t32" style="position:absolute;left:14880;top:9688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ufIBwQAAANwAAAAPAAAAZHJzL2Rvd25yZXYueG1sRE9Li8Iw&#10;EL4L+x/CLOxFNHVBcatpcQXBk+AD9jo2Y1tsJiXJavXXG0HwNh/fc+Z5ZxpxIedrywpGwwQEcWF1&#10;zaWCw341mILwAVljY5kU3MhDnn305phqe+UtXXahFDGEfYoKqhDaVEpfVGTQD21LHLmTdQZDhK6U&#10;2uE1hptGfifJRBqsOTZU2NKyouK8+zcKFmM0vmt/TveD7+vwW7vNnz4q9fXZLWYgAnXhLX651zrO&#10;H4/g+Uy8QGYPAAAA//8DAFBLAQItABQABgAIAAAAIQDb4fbL7gAAAIUBAAATAAAAAAAAAAAAAAAA&#10;AAAAAABbQ29udGVudF9UeXBlc10ueG1sUEsBAi0AFAAGAAgAAAAhAFr0LFu/AAAAFQEAAAsAAAAA&#10;AAAAAAAAAAAAHwEAAF9yZWxzLy5yZWxzUEsBAi0AFAAGAAgAAAAhAG658gHBAAAA3AAAAA8AAAAA&#10;AAAAAAAAAAAABwIAAGRycy9kb3ducmV2LnhtbFBLBQYAAAAAAwADALcAAAD1AgAAAAA=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52" o:spid="_x0000_s1038" style="position:absolute;left:18396;top:9593;width:2434;height:4584" coordorigin="18396,9593" coordsize="2433,56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6Y6twwAAANwAAAAPAAAAZHJzL2Rvd25yZXYueG1sRE9La8JA&#10;EL4X+h+WKfTWbGKxSOoqIio9BKFGkN6G7JgEs7Mhu+bx77tCobf5+J6zXI+mET11rrasIIliEMSF&#10;1TWXCs75/m0BwnlkjY1lUjCRg/Xq+WmJqbYDf1N/8qUIIexSVFB536ZSuqIigy6yLXHgrrYz6APs&#10;Sqk7HEK4aeQsjj+kwZpDQ4UtbSsqbqe7UXAYcNi8J7s+u123008+P16yhJR6fRk3nyA8jf5f/Of+&#10;0mH+fAaPZ8IFcvULAAD//wMAUEsBAi0AFAAGAAgAAAAhANvh9svuAAAAhQEAABMAAAAAAAAAAAAA&#10;AAAAAAAAAFtDb250ZW50X1R5cGVzXS54bWxQSwECLQAUAAYACAAAACEAWvQsW78AAAAVAQAACwAA&#10;AAAAAAAAAAAAAAAfAQAAX3JlbHMvLnJlbHNQSwECLQAUAAYACAAAACEAx+mOrcMAAADcAAAADwAA&#10;AAAAAAAAAAAAAAAHAgAAZHJzL2Rvd25yZXYueG1sUEsFBgAAAAADAAMAtwAAAPcCAAAAAA==&#10;">
                      <v:line id="Conector recto 153" o:spid="_x0000_s1039" style="position:absolute;flip:y;visibility:visible;mso-wrap-style:square" from="18396,9665" to="20830,97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C+pwgAAANwAAAAPAAAAZHJzL2Rvd25yZXYueG1sRE9Na8JA&#10;EL0X/A/LCN6ajZGKpFlFFEHoKakgvQ3ZMQnuzobsGtN/3y0UepvH+5xiN1kjRhp851jBMklBENdO&#10;d9wouHyeXjcgfEDWaByTgm/ysNvOXgrMtXtySWMVGhFD2OeooA2hz6X0dUsWfeJ64sjd3GAxRDg0&#10;Ug/4jOHWyCxN19Jix7GhxZ4OLdX36mEVmPvyWFfrj2PGpnHl2ZZf10Op1GI+7d9BBJrCv/jPfdZx&#10;/tsKfp+JF8jtDwAAAP//AwBQSwECLQAUAAYACAAAACEA2+H2y+4AAACFAQAAEwAAAAAAAAAAAAAA&#10;AAAAAAAAW0NvbnRlbnRfVHlwZXNdLnhtbFBLAQItABQABgAIAAAAIQBa9CxbvwAAABUBAAALAAAA&#10;AAAAAAAAAAAAAB8BAABfcmVscy8ucmVsc1BLAQItABQABgAIAAAAIQCSEC+pwgAAANwAAAAPAAAA&#10;AAAAAAAAAAAAAAcCAABkcnMvZG93bnJldi54bWxQSwUGAAAAAAMAAwC3AAAA9gIAAAAA&#10;" filled="t" fillcolor="#4472c4 [3204]" stroked="f" strokeweight="3pt">
                        <o:lock v:ext="edit" shapetype="f"/>
                      </v:line>
                      <v:shape id="Conector recto de flecha 154" o:spid="_x0000_s1040" type="#_x0000_t32" style="position:absolute;left:18396;top:9748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zlGZwgAAANwAAAAPAAAAZHJzL2Rvd25yZXYueG1sRE/fa8Iw&#10;EH4X/B/CCb6IphMd2hlLJwz2NJgr7PVszrasuYQkare/3gwGe7uP7+ftisH04ko+dJYVPCwyEMS1&#10;1R03CqqPl/kGRIjIGnvLpOCbAhT78WiHubY3fqfrMTYihXDIUUEbo8ulDHVLBsPCOuLEna03GBP0&#10;jdQebync9HKZZY/SYMepoUVHh5bqr+PFKCjXaMLgtuefKsx0fO7826c+KTWdDOUTiEhD/Bf/uV91&#10;mr9ewe8z6QK5vwMAAP//AwBQSwECLQAUAAYACAAAACEA2+H2y+4AAACFAQAAEwAAAAAAAAAAAAAA&#10;AAAAAAAAW0NvbnRlbnRfVHlwZXNdLnhtbFBLAQItABQABgAIAAAAIQBa9CxbvwAAABUBAAALAAAA&#10;AAAAAAAAAAAAAB8BAABfcmVscy8ucmVsc1BLAQItABQABgAIAAAAIQB+zlGZwgAAANwAAAAPAAAA&#10;AAAAAAAAAAAAAAcCAABkcnMvZG93bnJldi54bWxQSwUGAAAAAAMAAwC3AAAA9gIAAAAA&#10;" filled="t" fillcolor="#4472c4 [3204]" stroked="f" strokeweight="3pt">
                        <v:stroke endarrow="block"/>
                      </v:shape>
                      <v:shape id="Conector recto de flecha 155" o:spid="_x0000_s1041" type="#_x0000_t32" style="position:absolute;left:20830;top:9593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gvQCwAAAANwAAAAPAAAAZHJzL2Rvd25yZXYueG1sRE9Ni8Iw&#10;EL0v+B/CCHtZNHWhotUoKgieFlYLXsdmbIvNpCRRq7/eLCx4m8f7nPmyM424kfO1ZQWjYQKCuLC6&#10;5lJBftgOJiB8QNbYWCYFD/KwXPQ+5phpe+dfuu1DKWII+wwVVCG0mZS+qMigH9qWOHJn6wyGCF0p&#10;tcN7DDeN/E6SsTRYc2yosKVNRcVlfzUKVika37XT8zP3Xzqsa/dz1CelPvvdagYiUBfe4n/3Tsf5&#10;aQp/z8QL5OIFAAD//wMAUEsBAi0AFAAGAAgAAAAhANvh9svuAAAAhQEAABMAAAAAAAAAAAAAAAAA&#10;AAAAAFtDb250ZW50X1R5cGVzXS54bWxQSwECLQAUAAYACAAAACEAWvQsW78AAAAVAQAACwAAAAAA&#10;AAAAAAAAAAAfAQAAX3JlbHMvLnJlbHNQSwECLQAUAAYACAAAACEAEYL0AsAAAADcAAAADwAAAAAA&#10;AAAAAAAAAAAHAgAAZHJzL2Rvd25yZXYueG1sUEsFBgAAAAADAAMAtwAAAPQCAAAAAA==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56" o:spid="_x0000_s1042" style="position:absolute;left:28206;top:9688;width:2434;height:4516" coordorigin="28206,9688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    <v:line id="Conector recto 157" o:spid="_x0000_s1043" style="position:absolute;flip:y;visibility:visible;mso-wrap-style:square" from="28206,9760" to="30640,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KymqwQAAANwAAAAPAAAAZHJzL2Rvd25yZXYueG1sRE9Ni8Iw&#10;EL0L+x/CLHjTVEFduqYiyoLgqVVY9jY0Y1uaTEqT1frvjSB4m8f7nPVmsEZcqfeNYwWzaQKCuHS6&#10;4UrB+fQz+QLhA7JG45gU3MnDJvsYrTHV7sY5XYtQiRjCPkUFdQhdKqUva7Lop64jjtzF9RZDhH0l&#10;dY+3GG6NnCfJUlpsODbU2NGuprIt/q0C0872ZbE87udsKpcfbP73u8uVGn8O228QgYbwFr/cBx3n&#10;L1bwfCZeILMHAAAA//8DAFBLAQItABQABgAIAAAAIQDb4fbL7gAAAIUBAAATAAAAAAAAAAAAAAAA&#10;AAAAAABbQ29udGVudF9UeXBlc10ueG1sUEsBAi0AFAAGAAgAAAAhAFr0LFu/AAAAFQEAAAsAAAAA&#10;AAAAAAAAAAAAHwEAAF9yZWxzLy5yZWxzUEsBAi0AFAAGAAgAAAAhAO0rKar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58" o:spid="_x0000_s1044" type="#_x0000_t32" style="position:absolute;left:28206;top:9760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1ucxAAAANwAAAAPAAAAZHJzL2Rvd25yZXYueG1sRI9Ba8JA&#10;EIXvhf6HZQpeim4ULJq6igqCp0I14HXMjklodjbsrhr99Z1DobcZ3pv3vlmseteqG4XYeDYwHmWg&#10;iEtvG64MFMfdcAYqJmSLrWcy8KAIq+XrywJz6+/8TbdDqpSEcMzRQJ1Sl2sdy5ocxpHviEW7+OAw&#10;yRoqbQPeJdy1epJlH9phw9JQY0fbmsqfw9UZWE/Rxb6bX55FfLdp04Svkz0bM3jr15+gEvXp3/x3&#10;vbeCPxVaeUYm0MtfAAAA//8DAFBLAQItABQABgAIAAAAIQDb4fbL7gAAAIUBAAATAAAAAAAAAAAA&#10;AAAAAAAAAABbQ29udGVudF9UeXBlc10ueG1sUEsBAi0AFAAGAAgAAAAhAFr0LFu/AAAAFQEAAAsA&#10;AAAAAAAAAAAAAAAAHwEAAF9yZWxzLy5yZWxzUEsBAi0AFAAGAAgAAAAhAP+DW5zEAAAA3AAAAA8A&#10;AAAAAAAAAAAAAAAABwIAAGRycy9kb3ducmV2LnhtbFBLBQYAAAAAAwADALcAAAD4AgAAAAA=&#10;" filled="t" fillcolor="#4472c4 [3204]" stroked="f" strokeweight="3pt">
                        <v:stroke endarrow="block"/>
                      </v:shape>
                      <v:shape id="Conector recto de flecha 159" o:spid="_x0000_s1045" type="#_x0000_t32" style="position:absolute;left:30640;top:9688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/4HvwAAANwAAAAPAAAAZHJzL2Rvd25yZXYueG1sRE9Ni8Iw&#10;EL0L/ocwghfRVEFZq1FUEDwJuoLXsRnbYjMpSdS6v34jCN7m8T5nvmxMJR7kfGlZwXCQgCDOrC45&#10;V3D63fZ/QPiArLGyTApe5GG5aLfmmGr75AM9jiEXMYR9igqKEOpUSp8VZNAPbE0cuat1BkOELpfa&#10;4TOGm0qOkmQiDZYcGwqsaVNQdjvejYLVGI1v6un17+R7OqxLtz/ri1LdTrOagQjUhK/4497pOH88&#10;hfcz8QK5+AcAAP//AwBQSwECLQAUAAYACAAAACEA2+H2y+4AAACFAQAAEwAAAAAAAAAAAAAAAAAA&#10;AAAAW0NvbnRlbnRfVHlwZXNdLnhtbFBLAQItABQABgAIAAAAIQBa9CxbvwAAABUBAAALAAAAAAAA&#10;AAAAAAAAAB8BAABfcmVscy8ucmVsc1BLAQItABQABgAIAAAAIQCQz/4HvwAAANwAAAAPAAAAAAAA&#10;AAAAAAAAAAcCAABkcnMvZG93bnJldi54bWxQSwUGAAAAAAMAAwC3AAAA8w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60" o:spid="_x0000_s1046" style="position:absolute;left:34893;top:9676;width:2433;height:4515" coordorigin="34893,9675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<v:line id="Conector recto 161" o:spid="_x0000_s1047" style="position:absolute;flip:y;visibility:visible;mso-wrap-style:square" from="34893,9748" to="37326,9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t74wQAAANwAAAAPAAAAZHJzL2Rvd25yZXYueG1sRE9Na4NA&#10;EL0X8h+WKeRWVz1IMW5CSQgEctIWSm6DO1HJ7qy4G2P/fTdQ6G0e73Oq3WKNmGnyg2MFWZKCIG6d&#10;HrhT8PV5fHsH4QOyRuOYFPyQh9129VJhqd2Da5qb0IkYwr5EBX0IYymlb3uy6BM3Ekfu6iaLIcKp&#10;k3rCRwy3RuZpWkiLA8eGHkfa99TemrtVYG7ZoW2K8yFn07n6ZOvL975Wav26fGxABFrCv/jPfdJx&#10;fpHB85l4gdz+AgAA//8DAFBLAQItABQABgAIAAAAIQDb4fbL7gAAAIUBAAATAAAAAAAAAAAAAAAA&#10;AAAAAABbQ29udGVudF9UeXBlc10ueG1sUEsBAi0AFAAGAAgAAAAhAFr0LFu/AAAAFQEAAAsAAAAA&#10;AAAAAAAAAAAAHwEAAF9yZWxzLy5yZWxzUEsBAi0AFAAGAAgAAAAhAMPi3vj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62" o:spid="_x0000_s1048" type="#_x0000_t32" style="position:absolute;left:34893;top:9748;width:0;height:54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6bLwQAAANwAAAAPAAAAZHJzL2Rvd25yZXYueG1sRE9Na8JA&#10;EL0X+h+WKXgpumnAYKOr2ILgSTAKvY7ZMQlmZ8Pu1kR/vSsUepvH+5zFajCtuJLzjWUFH5MEBHFp&#10;dcOVguNhM56B8AFZY2uZFNzIw2r5+rLAXNue93QtQiViCPscFdQhdLmUvqzJoJ/YjjhyZ+sMhghd&#10;JbXDPoabVqZJkkmDDceGGjv6rqm8FL9GwXqKxg/d5/l+9O86fDVu96NPSo3ehvUcRKAh/Iv/3Fsd&#10;52cpPJ+JF8jlAwAA//8DAFBLAQItABQABgAIAAAAIQDb4fbL7gAAAIUBAAATAAAAAAAAAAAAAAAA&#10;AAAAAABbQ29udGVudF9UeXBlc10ueG1sUEsBAi0AFAAGAAgAAAAhAFr0LFu/AAAAFQEAAAsAAAAA&#10;AAAAAAAAAAAAHwEAAF9yZWxzLy5yZWxzUEsBAi0AFAAGAAgAAAAhAFAHpsvBAAAA3AAAAA8AAAAA&#10;AAAAAAAAAAAABwIAAGRycy9kb3ducmV2LnhtbFBLBQYAAAAAAwADALcAAAD1AgAAAAA=&#10;" filled="t" fillcolor="#4472c4 [3204]" stroked="f" strokeweight="3pt">
                        <v:stroke endarrow="block"/>
                      </v:shape>
                      <v:shape id="Conector recto de flecha 163" o:spid="_x0000_s1049" type="#_x0000_t32" style="position:absolute;left:37326;top:9675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wNQwgAAANwAAAAPAAAAZHJzL2Rvd25yZXYueG1sRE9LawIx&#10;EL4X+h/CFHopmm3Fpa5GWQsFT4IP6HXcjLtLN5OQxHXbX28KBW/z8T1nsRpMJ3ryobWs4HWcgSCu&#10;rG65VnA8fI7eQYSIrLGzTAp+KMBq+fiwwELbK++o38dapBAOBSpoYnSFlKFqyGAYW0ecuLP1BmOC&#10;vpba4zWFm06+ZVkuDbacGhp09NFQ9b2/GAXlFE0Y3Oz8ewwvOq5bv/3SJ6Wen4ZyDiLSEO/if/dG&#10;p/n5BP6eSRfI5Q0AAP//AwBQSwECLQAUAAYACAAAACEA2+H2y+4AAACFAQAAEwAAAAAAAAAAAAAA&#10;AAAAAAAAW0NvbnRlbnRfVHlwZXNdLnhtbFBLAQItABQABgAIAAAAIQBa9CxbvwAAABUBAAALAAAA&#10;AAAAAAAAAAAAAB8BAABfcmVscy8ucmVsc1BLAQItABQABgAIAAAAIQA/SwNQ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64" o:spid="_x0000_s1050" style="position:absolute;left:40966;top:9711;width:2434;height:4515" coordorigin="40966,9711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IHn/wwAAANwAAAAPAAAAZHJzL2Rvd25yZXYueG1sRE9Li8Iw&#10;EL4L/ocwgjdNq7uydI0iouJBFnzAsrehGdtiMylNbOu/3wiCt/n4njNfdqYUDdWusKwgHkcgiFOr&#10;C84UXM7b0RcI55E1lpZJwYMcLBf93hwTbVs+UnPymQgh7BJUkHtfJVK6NCeDbmwr4sBdbW3QB1hn&#10;UtfYhnBTykkUzaTBgkNDjhWtc0pvp7tRsGuxXU3jTXO4XdePv/Pnz+8hJqWGg271DcJT59/il3uv&#10;w/zZBzyfCRfIxT8AAAD//wMAUEsBAi0AFAAGAAgAAAAhANvh9svuAAAAhQEAABMAAAAAAAAAAAAA&#10;AAAAAAAAAFtDb250ZW50X1R5cGVzXS54bWxQSwECLQAUAAYACAAAACEAWvQsW78AAAAVAQAACwAA&#10;AAAAAAAAAAAAAAAfAQAAX3JlbHMvLnJlbHNQSwECLQAUAAYACAAAACEA6SB5/8MAAADcAAAADwAA&#10;AAAAAAAAAAAAAAAHAgAAZHJzL2Rvd25yZXYueG1sUEsFBgAAAAADAAMAtwAAAPcCAAAAAA==&#10;">
                      <v:line id="Conector recto 165" o:spid="_x0000_s1051" style="position:absolute;flip:y;visibility:visible;mso-wrap-style:square" from="40966,9783" to="43400,986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2dj7wQAAANwAAAAPAAAAZHJzL2Rvd25yZXYueG1sRE9Na4NA&#10;EL0X+h+WCfRW1wQqxbqGoAQCPWkLpbfBnaq4OyvuNjH/vhsI9DaP9znFfrVGnGnxo2MF2yQFQdw5&#10;PXKv4PPj+PwKwgdkjcYxKbiSh335+FBgrt2FGzq3oRcxhH2OCoYQ5lxK3w1k0SduJo7cj1sshgiX&#10;XuoFLzHcGrlL00xaHDk2DDhTNVA3tb9WgZm2dddm7/WOTe+ak22+v6pGqafNengDEWgN/+K7+6Tj&#10;/OwFbs/EC2T5BwAA//8DAFBLAQItABQABgAIAAAAIQDb4fbL7gAAAIUBAAATAAAAAAAAAAAAAAAA&#10;AAAAAABbQ29udGVudF9UeXBlc10ueG1sUEsBAi0AFAAGAAgAAAAhAFr0LFu/AAAAFQEAAAsAAAAA&#10;AAAAAAAAAAAAHwEAAF9yZWxzLy5yZWxzUEsBAi0AFAAGAAgAAAAhALzZ2Pv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66" o:spid="_x0000_s1052" type="#_x0000_t32" style="position:absolute;left:40966;top:9783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KDIwAAAANwAAAAPAAAAZHJzL2Rvd25yZXYueG1sRE9Ni8Iw&#10;EL0L/ocwwl5EUxe2aDWKCoKnhdWC17EZ22IzKUnU6q83Cwt7m8f7nMWqM424k/O1ZQWTcQKCuLC6&#10;5lJBftyNpiB8QNbYWCYFT/KwWvZ7C8y0ffAP3Q+hFDGEfYYKqhDaTEpfVGTQj21LHLmLdQZDhK6U&#10;2uEjhptGfiZJKg3WHBsqbGlbUXE93IyC9Rca37Wzyyv3Qx02tfs+6bNSH4NuPQcRqAv/4j/3Xsf5&#10;aQq/z8QL5PINAAD//wMAUEsBAi0AFAAGAAgAAAAhANvh9svuAAAAhQEAABMAAAAAAAAAAAAAAAAA&#10;AAAAAFtDb250ZW50X1R5cGVzXS54bWxQSwECLQAUAAYACAAAACEAWvQsW78AAAAVAQAACwAAAAAA&#10;AAAAAAAAAAAfAQAAX3JlbHMvLnJlbHNQSwECLQAUAAYACAAAACEALzygyMAAAADcAAAADwAAAAAA&#10;AAAAAAAAAAAHAgAAZHJzL2Rvd25yZXYueG1sUEsFBgAAAAADAAMAtwAAAPQCAAAAAA==&#10;" filled="t" fillcolor="#4472c4 [3204]" stroked="f" strokeweight="3pt">
                        <v:stroke endarrow="block"/>
                      </v:shape>
                      <v:shape id="Conector recto de flecha 167" o:spid="_x0000_s1053" type="#_x0000_t32" style="position:absolute;left:43400;top:9711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cAVTwgAAANwAAAAPAAAAZHJzL2Rvd25yZXYueG1sRE/fa8Iw&#10;EH4X/B/CCb6IphN02hlLJwz2NJgr7PVszrasuYQkare/3gwGe7uP7+ftisH04ko+dJYVPCwyEMS1&#10;1R03CqqPl/kGRIjIGnvLpOCbAhT78WiHubY3fqfrMTYihXDIUUEbo8ulDHVLBsPCOuLEna03GBP0&#10;jdQebync9HKZZWtpsOPU0KKjQ0v11/FiFJQrNGFw2/NPFWY6Pnf+7VOflJpOhvIJRKQh/ov/3K86&#10;zV8/wu8z6QK5vwMAAP//AwBQSwECLQAUAAYACAAAACEA2+H2y+4AAACFAQAAEwAAAAAAAAAAAAAA&#10;AAAAAAAAW0NvbnRlbnRfVHlwZXNdLnhtbFBLAQItABQABgAIAAAAIQBa9CxbvwAAABUBAAALAAAA&#10;AAAAAAAAAAAAAB8BAABfcmVscy8ucmVsc1BLAQItABQABgAIAAAAIQBAcAVT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68" o:spid="_x0000_s1054" style="position:absolute;left:46563;top:9689;width:2434;height:4515" coordorigin="46563,9688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    <v:line id="Conector recto 169" o:spid="_x0000_s1055" style="position:absolute;flip:y;visibility:visible;mso-wrap-style:square" from="46563,9760" to="48997,98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lNL+wQAAANwAAAAPAAAAZHJzL2Rvd25yZXYueG1sRE9Na4NA&#10;EL0X+h+WCfRW1+QgrXUNQQkEetIWQm6DO1Vxd1bcbWL+fbdQ6G0e73OK/WqNuNLiR8cKtkkKgrhz&#10;euRewefH8fkFhA/IGo1jUnAnD/vy8aHAXLsbN3RtQy9iCPscFQwhzLmUvhvIok/cTBy5L7dYDBEu&#10;vdQL3mK4NXKXppm0OHJsGHCmaqBuar+tAjNt667N3usdm941J9tczlWj1NNmPbyBCLSGf/Gf+6Tj&#10;/OwVfp+JF8jyBwAA//8DAFBLAQItABQABgAIAAAAIQDb4fbL7gAAAIUBAAATAAAAAAAAAAAAAAAA&#10;AAAAAABbQ29udGVudF9UeXBlc10ueG1sUEsBAi0AFAAGAAgAAAAhAFr0LFu/AAAAFQEAAAsAAAAA&#10;AAAAAAAAAAAAHwEAAF9yZWxzLy5yZWxzUEsBAi0AFAAGAAgAAAAhAD2U0v7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70" o:spid="_x0000_s1056" type="#_x0000_t32" style="position:absolute;left:46563;top:9760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Av6xQAAANwAAAAPAAAAZHJzL2Rvd25yZXYueG1sRI9Ba8JA&#10;EIXvQv/DMkIvopsWbGvMRrRQ8FSoFXods2MSzM6G3VXT/vrOQfA2w3vz3jfFanCdulCIrWcDT7MM&#10;FHHlbcu1gf33x/QNVEzIFjvPZOCXIqzKh1GBufVX/qLLLtVKQjjmaKBJqc+1jlVDDuPM98SiHX1w&#10;mGQNtbYBrxLuOv2cZS/aYcvS0GBP7w1Vp93ZGVjP0cWhXxz/9nFi06YNnz/2YMzjeFgvQSUa0t18&#10;u95awX8VfHlGJtDlPwAAAP//AwBQSwECLQAUAAYACAAAACEA2+H2y+4AAACFAQAAEwAAAAAAAAAA&#10;AAAAAAAAAAAAW0NvbnRlbnRfVHlwZXNdLnhtbFBLAQItABQABgAIAAAAIQBa9CxbvwAAABUBAAAL&#10;AAAAAAAAAAAAAAAAAB8BAABfcmVscy8ucmVsc1BLAQItABQABgAIAAAAIQBKQAv6xQAAANwAAAAP&#10;AAAAAAAAAAAAAAAAAAcCAABkcnMvZG93bnJldi54bWxQSwUGAAAAAAMAAwC3AAAA+QIAAAAA&#10;" filled="t" fillcolor="#4472c4 [3204]" stroked="f" strokeweight="3pt">
                        <v:stroke endarrow="block"/>
                      </v:shape>
                      <v:shape id="Conector recto de flecha 171" o:spid="_x0000_s1057" type="#_x0000_t32" style="position:absolute;left:48997;top:9688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5hwgAAANwAAAAPAAAAZHJzL2Rvd25yZXYueG1sRE9Na8JA&#10;EL0X+h+WKXgpuomg1dRVrCB4EkyFXsfsmIRmZ8PuNon+erdQ6G0e73NWm8E0oiPna8sK0kkCgriw&#10;uuZSwflzP16A8AFZY2OZFNzIw2b9/LTCTNueT9TloRQxhH2GCqoQ2kxKX1Rk0E9sSxy5q3UGQ4Su&#10;lNphH8NNI6dJMpcGa44NFba0q6j4zn+Mgu0MjR/a5fV+9q86fNTu+KUvSo1ehu07iEBD+Bf/uQ86&#10;zn9L4feZeIFcPwAAAP//AwBQSwECLQAUAAYACAAAACEA2+H2y+4AAACFAQAAEwAAAAAAAAAAAAAA&#10;AAAAAAAAW0NvbnRlbnRfVHlwZXNdLnhtbFBLAQItABQABgAIAAAAIQBa9CxbvwAAABUBAAALAAAA&#10;AAAAAAAAAAAAAB8BAABfcmVscy8ucmVsc1BLAQItABQABgAIAAAAIQAlDK5h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72" o:spid="_x0000_s1058" style="position:absolute;left:56624;top:9676;width:2434;height:4515" coordorigin="56624,9675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NLNwgAAANwAAAAPAAAAZHJzL2Rvd25yZXYueG1sRE9Ni8Iw&#10;EL0L+x/CLHjTtC66Uo0isiseRFAXxNvQjG2xmZQm29Z/bwTB2zze58yXnSlFQ7UrLCuIhxEI4tTq&#10;gjMFf6ffwRSE88gaS8uk4E4OlouP3hwTbVs+UHP0mQgh7BJUkHtfJVK6NCeDbmgr4sBdbW3QB1hn&#10;UtfYhnBTylEUTaTBgkNDjhWtc0pvx3+jYNNiu/qKf5rd7bq+X07j/XkXk1L9z241A+Gp82/xy73V&#10;Yf73CJ7PhAvk4gEAAP//AwBQSwECLQAUAAYACAAAACEA2+H2y+4AAACFAQAAEwAAAAAAAAAAAAAA&#10;AAAAAAAAW0NvbnRlbnRfVHlwZXNdLnhtbFBLAQItABQABgAIAAAAIQBa9CxbvwAAABUBAAALAAAA&#10;AAAAAAAAAAAAAB8BAABfcmVscy8ucmVsc1BLAQItABQABgAIAAAAIQCMXNLNwgAAANwAAAAPAAAA&#10;AAAAAAAAAAAAAAcCAABkcnMvZG93bnJldi54bWxQSwUGAAAAAAMAAwC3AAAA9gIAAAAA&#10;">
                      <v:line id="Conector recto 173" o:spid="_x0000_s1059" style="position:absolute;flip:y;visibility:visible;mso-wrap-style:square" from="56624,9748" to="59058,9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pXPJwQAAANwAAAAPAAAAZHJzL2Rvd25yZXYueG1sRE9Ni8Iw&#10;EL0L+x/CLHjTVAVduqYiyoLgqVVY9jY0Y1uaTEqT1frvjSB4m8f7nPVmsEZcqfeNYwWzaQKCuHS6&#10;4UrB+fQz+QLhA7JG45gU3MnDJvsYrTHV7sY5XYtQiRjCPkUFdQhdKqUva7Lop64jjtzF9RZDhH0l&#10;dY+3GG6NnCfJUlpsODbU2NGuprIt/q0C0872ZbE87udsKpcfbP73u8uVGn8O228QgYbwFr/cBx3n&#10;rxbwfCZeILMHAAAA//8DAFBLAQItABQABgAIAAAAIQDb4fbL7gAAAIUBAAATAAAAAAAAAAAAAAAA&#10;AAAAAABbQ29udGVudF9UeXBlc10ueG1sUEsBAi0AFAAGAAgAAAAhAFr0LFu/AAAAFQEAAAsAAAAA&#10;AAAAAAAAAAAAHwEAAF9yZWxzLy5yZWxzUEsBAi0AFAAGAAgAAAAhANmlc8n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74" o:spid="_x0000_s1060" type="#_x0000_t32" style="position:absolute;left:56624;top:9748;width:0;height:54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ew35wgAAANwAAAAPAAAAZHJzL2Rvd25yZXYueG1sRE9Na8JA&#10;EL0X+h+WEXopummprUbXEIVCT0Kt4HXMjkkwOxt21yT6691Cobd5vM9ZZoNpREfO15YVvEwSEMSF&#10;1TWXCvY/n+MZCB+QNTaWScGVPGSrx4clptr2/E3dLpQihrBPUUEVQptK6YuKDPqJbYkjd7LOYIjQ&#10;lVI77GO4aeRrkrxLgzXHhgpb2lRUnHcXoyCfovFDOz/d9v5Zh3Xttgd9VOppNOQLEIGG8C/+c3/p&#10;OP/jDX6fiRfI1R0AAP//AwBQSwECLQAUAAYACAAAACEA2+H2y+4AAACFAQAAEwAAAAAAAAAAAAAA&#10;AAAAAAAAW0NvbnRlbnRfVHlwZXNdLnhtbFBLAQItABQABgAIAAAAIQBa9CxbvwAAABUBAAALAAAA&#10;AAAAAAAAAAAAAB8BAABfcmVscy8ucmVsc1BLAQItABQABgAIAAAAIQA1ew35wgAAANwAAAAPAAAA&#10;AAAAAAAAAAAAAAcCAABkcnMvZG93bnJldi54bWxQSwUGAAAAAAMAAwC3AAAA9gIAAAAA&#10;" filled="t" fillcolor="#4472c4 [3204]" stroked="f" strokeweight="3pt">
                        <v:stroke endarrow="block"/>
                      </v:shape>
                      <v:shape id="Conector recto de flecha 175" o:spid="_x0000_s1061" type="#_x0000_t32" style="position:absolute;left:59058;top:9675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N6hiwgAAANwAAAAPAAAAZHJzL2Rvd25yZXYueG1sRE9NawIx&#10;EL0X/A9hBC9FswpWXY3LWhB6KtQKXsfNuLu4mYQk1bW/vikUepvH+5xN0ZtO3MiH1rKC6SQDQVxZ&#10;3XKt4Pi5Hy9BhIissbNMCh4UoNgOnjaYa3vnD7odYi1SCIccFTQxulzKUDVkMEysI07cxXqDMUFf&#10;S+3xnsJNJ2dZ9iINtpwaGnT02lB1PXwZBeUcTejd6vJ9DM867lr/ftJnpUbDvlyDiNTHf/Gf+02n&#10;+Ys5/D6TLpDbHwAAAP//AwBQSwECLQAUAAYACAAAACEA2+H2y+4AAACFAQAAEwAAAAAAAAAAAAAA&#10;AAAAAAAAW0NvbnRlbnRfVHlwZXNdLnhtbFBLAQItABQABgAIAAAAIQBa9CxbvwAAABUBAAALAAAA&#10;AAAAAAAAAAAAAB8BAABfcmVscy8ucmVsc1BLAQItABQABgAIAAAAIQBaN6hi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76" o:spid="_x0000_s1062" style="position:absolute;left:68837;top:9658;width:2434;height:4515" coordorigin="68837,9657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Z9TO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mzKTyfCRfIxT8AAAD//wMAUEsBAi0AFAAGAAgAAAAhANvh9svuAAAAhQEAABMAAAAAAAAAAAAA&#10;AAAAAAAAAFtDb250ZW50X1R5cGVzXS54bWxQSwECLQAUAAYACAAAACEAWvQsW78AAAAVAQAACwAA&#10;AAAAAAAAAAAAAAAfAQAAX3JlbHMvLnJlbHNQSwECLQAUAAYACAAAACEA82fUzsMAAADcAAAADwAA&#10;AAAAAAAAAAAAAAAHAgAAZHJzL2Rvd25yZXYueG1sUEsFBgAAAAADAAMAtwAAAPcCAAAAAA==&#10;">
                      <v:line id="Conector recto 177" o:spid="_x0000_s1063" style="position:absolute;flip:y;visibility:visible;mso-wrap-style:square" from="68837,9729" to="71271,981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nXKwQAAANwAAAAPAAAAZHJzL2Rvd25yZXYueG1sRE9Ni8Iw&#10;EL0L/ocwgjdN9aDSNZVFWRD21CrI3oZmti1NJqXJ1u6/N4LgbR7vc/aH0RoxUO8bxwpWywQEcel0&#10;w5WC6+VrsQPhA7JG45gU/JOHQzad7DHV7s45DUWoRAxhn6KCOoQuldKXNVn0S9cRR+7X9RZDhH0l&#10;dY/3GG6NXCfJRlpsODbU2NGxprIt/qwC065OZbH5Pq3ZVC4/2/zndsyVms/Gzw8QgcbwFr/cZx3n&#10;b7fwfCZeILMHAAAA//8DAFBLAQItABQABgAIAAAAIQDb4fbL7gAAAIUBAAATAAAAAAAAAAAAAAAA&#10;AAAAAABbQ29udGVudF9UeXBlc10ueG1sUEsBAi0AFAAGAAgAAAAhAFr0LFu/AAAAFQEAAAsAAAAA&#10;AAAAAAAAAAAAHwEAAF9yZWxzLy5yZWxzUEsBAi0AFAAGAAgAAAAhAKaedcr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78" o:spid="_x0000_s1064" type="#_x0000_t32" style="position:absolute;left:68837;top:9729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gf8xQAAANwAAAAPAAAAZHJzL2Rvd25yZXYueG1sRI9Ba8JA&#10;EIXvQv/DMkIvopsWbGvMRrRQ8FSoFXods2MSzM6G3VXT/vrOQfA2w3vz3jfFanCdulCIrWcDT7MM&#10;FHHlbcu1gf33x/QNVEzIFjvPZOCXIqzKh1GBufVX/qLLLtVKQjjmaKBJqc+1jlVDDuPM98SiHX1w&#10;mGQNtbYBrxLuOv2cZS/aYcvS0GBP7w1Vp93ZGVjP0cWhXxz/9nFi06YNnz/2YMzjeFgvQSUa0t18&#10;u95awX8VWnlGJtDlPwAAAP//AwBQSwECLQAUAAYACAAAACEA2+H2y+4AAACFAQAAEwAAAAAAAAAA&#10;AAAAAAAAAAAAW0NvbnRlbnRfVHlwZXNdLnhtbFBLAQItABQABgAIAAAAIQBa9CxbvwAAABUBAAAL&#10;AAAAAAAAAAAAAAAAAB8BAABfcmVscy8ucmVsc1BLAQItABQABgAIAAAAIQC0Ngf8xQAAANwAAAAP&#10;AAAAAAAAAAAAAAAAAAcCAABkcnMvZG93bnJldi54bWxQSwUGAAAAAAMAAwC3AAAA+QIAAAAA&#10;" filled="t" fillcolor="#4472c4 [3204]" stroked="f" strokeweight="3pt">
                        <v:stroke endarrow="block"/>
                      </v:shape>
                      <v:shape id="Conector recto de flecha 179" o:spid="_x0000_s1065" type="#_x0000_t32" style="position:absolute;left:71271;top:9657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qJnwgAAANwAAAAPAAAAZHJzL2Rvd25yZXYueG1sRE/fa8Iw&#10;EH4f7H8IN9jL0HQDnVaj1MHAJ0Et7PVszrasuYQk1m5/vRkMfLuP7+ct14PpRE8+tJYVvI4zEMSV&#10;1S3XCsrj52gGIkRkjZ1lUvBDAdarx4cl5tpeeU/9IdYihXDIUUETo8ulDFVDBsPYOuLEna03GBP0&#10;tdQeryncdPIty6bSYMupoUFHHw1V34eLUVBM0ITBzc+/ZXjRcdP63Zc+KfX8NBQLEJGGeBf/u7c6&#10;zX+fw98z6QK5ugEAAP//AwBQSwECLQAUAAYACAAAACEA2+H2y+4AAACFAQAAEwAAAAAAAAAAAAAA&#10;AAAAAAAAW0NvbnRlbnRfVHlwZXNdLnhtbFBLAQItABQABgAIAAAAIQBa9CxbvwAAABUBAAALAAAA&#10;AAAAAAAAAAAAAB8BAABfcmVscy8ucmVsc1BLAQItABQABgAIAAAAIQDbeqJn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80" o:spid="_x0000_s1066" style="position:absolute;left:85237;top:9486;width:2434;height:4515" coordorigin="85237,9485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F5kG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gi/PyAR6/Q8AAP//AwBQSwECLQAUAAYACAAAACEA2+H2y+4AAACFAQAAEwAAAAAAAAAA&#10;AAAAAAAAAAAAW0NvbnRlbnRfVHlwZXNdLnhtbFBLAQItABQABgAIAAAAIQBa9CxbvwAAABUBAAAL&#10;AAAAAAAAAAAAAAAAAB8BAABfcmVscy8ucmVsc1BLAQItABQABgAIAAAAIQAmF5kGxQAAANwAAAAP&#10;AAAAAAAAAAAAAAAAAAcCAABkcnMvZG93bnJldi54bWxQSwUGAAAAAAMAAwC3AAAA+QIAAAAA&#10;">
                      <v:line id="Conector recto 181" o:spid="_x0000_s1067" style="position:absolute;flip:y;visibility:visible;mso-wrap-style:square" from="85237,9557" to="87671,9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7jgCvwAAANwAAAAPAAAAZHJzL2Rvd25yZXYueG1sRE9Ni8Iw&#10;EL0L/ocwgjeb1oNI1yiiCMKeWgXZ29CMbTGZlCZq998bQfA2j/c5q81gjXhQ71vHCrIkBUFcOd1y&#10;reB8OsyWIHxA1mgck4J/8rBZj0crzLV7ckGPMtQihrDPUUETQpdL6auGLPrEdcSRu7reYoiwr6Xu&#10;8RnDrZHzNF1Iiy3HhgY72jVU3cq7VWBu2b4qF7/7OZvaFUdb/F12hVLTybD9ARFoCF/xx33Ucf4y&#10;g/cz8QK5fgEAAP//AwBQSwECLQAUAAYACAAAACEA2+H2y+4AAACFAQAAEwAAAAAAAAAAAAAAAAAA&#10;AAAAW0NvbnRlbnRfVHlwZXNdLnhtbFBLAQItABQABgAIAAAAIQBa9CxbvwAAABUBAAALAAAAAAAA&#10;AAAAAAAAAB8BAABfcmVscy8ucmVsc1BLAQItABQABgAIAAAAIQBz7jgCvwAAANwAAAAPAAAAAAAA&#10;AAAAAAAAAAcCAABkcnMvZG93bnJldi54bWxQSwUGAAAAAAMAAwC3AAAA8wIAAAAA&#10;" filled="t" fillcolor="#4472c4 [3204]" stroked="f" strokeweight="3pt">
                        <o:lock v:ext="edit" shapetype="f"/>
                      </v:line>
                      <v:shape id="Conector recto de flecha 182" o:spid="_x0000_s1068" type="#_x0000_t32" style="position:absolute;left:85237;top:9557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C0AxvwAAANwAAAAPAAAAZHJzL2Rvd25yZXYueG1sRE9Ni8Iw&#10;EL0L/ocwghfRVEHRahQVhD0JusJex2Zsi82kJFHr/nojCN7m8T5nsWpMJe7kfGlZwXCQgCDOrC45&#10;V3D63fWnIHxA1lhZJgVP8rBatlsLTLV98IHux5CLGMI+RQVFCHUqpc8KMugHtiaO3MU6gyFCl0vt&#10;8BHDTSVHSTKRBkuODQXWtC0oux5vRsF6jMY39ezyf/I9HTal2//ps1LdTrOegwjUhK/44/7Rcf50&#10;BO9n4gVy+QIAAP//AwBQSwECLQAUAAYACAAAACEA2+H2y+4AAACFAQAAEwAAAAAAAAAAAAAAAAAA&#10;AAAAW0NvbnRlbnRfVHlwZXNdLnhtbFBLAQItABQABgAIAAAAIQBa9CxbvwAAABUBAAALAAAAAAAA&#10;AAAAAAAAAB8BAABfcmVscy8ucmVsc1BLAQItABQABgAIAAAAIQDgC0AxvwAAANwAAAAPAAAAAAAA&#10;AAAAAAAAAAcCAABkcnMvZG93bnJldi54bWxQSwUGAAAAAAMAAwC3AAAA8wIAAAAA&#10;" filled="t" fillcolor="#4472c4 [3204]" stroked="f" strokeweight="3pt">
                        <v:stroke endarrow="block"/>
                      </v:shape>
                      <v:shape id="Conector recto de flecha 183" o:spid="_x0000_s1069" type="#_x0000_t32" style="position:absolute;left:87671;top:9485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+WqwgAAANwAAAAPAAAAZHJzL2Rvd25yZXYueG1sRE/fa8Iw&#10;EH4f7H8IN9jL0HQTh1aj1MHAJ0Et7PVszrasuYQk1m5/vRkMfLuP7+ct14PpRE8+tJYVvI4zEMSV&#10;1S3XCsrj52gGIkRkjZ1lUvBDAdarx4cl5tpeeU/9IdYihXDIUUETo8ulDFVDBsPYOuLEna03GBP0&#10;tdQeryncdPIty96lwZZTQ4OOPhqqvg8Xo6CYogmDm59/y/Ci46b1uy99Uur5aSgWICIN8S7+d291&#10;mj+bwN8z6QK5ugEAAP//AwBQSwECLQAUAAYACAAAACEA2+H2y+4AAACFAQAAEwAAAAAAAAAAAAAA&#10;AAAAAAAAW0NvbnRlbnRfVHlwZXNdLnhtbFBLAQItABQABgAIAAAAIQBa9CxbvwAAABUBAAALAAAA&#10;AAAAAAAAAAAAAB8BAABfcmVscy8ucmVsc1BLAQItABQABgAIAAAAIQCPR+Wq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84" o:spid="_x0000_s1070" style="position:absolute;left:91330;top:9486;width:2434;height:4515" coordorigin="91330,9485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LJ8FxAAAANwAAAAPAAAAZHJzL2Rvd25yZXYueG1sRE9La4NA&#10;EL4X8h+WKeTWrCZtCDarSGhCD6GQB5TeBneiojsr7lbNv+8WCr3Nx/ecbTaZVgzUu9qygngRgSAu&#10;rK65VHC97J82IJxH1thaJgV3cpCls4ctJtqOfKLh7EsRQtglqKDyvkukdEVFBt3CdsSBu9neoA+w&#10;L6XucQzhppXLKFpLgzWHhgo72lVUNOdvo+Aw4piv4rfh2Nx296/Ly8fnMSal5o9T/grC0+T/xX/u&#10;dx3mb57h95lwgUx/AAAA//8DAFBLAQItABQABgAIAAAAIQDb4fbL7gAAAIUBAAATAAAAAAAAAAAA&#10;AAAAAAAAAABbQ29udGVudF9UeXBlc10ueG1sUEsBAi0AFAAGAAgAAAAhAFr0LFu/AAAAFQEAAAsA&#10;AAAAAAAAAAAAAAAAHwEAAF9yZWxzLy5yZWxzUEsBAi0AFAAGAAgAAAAhAFksnwXEAAAA3AAAAA8A&#10;AAAAAAAAAAAAAAAABwIAAGRycy9kb3ducmV2LnhtbFBLBQYAAAAAAwADALcAAAD4AgAAAAA=&#10;">
                      <v:line id="Conector recto 185" o:spid="_x0000_s1071" style="position:absolute;flip:y;visibility:visible;mso-wrap-style:square" from="91330,9557" to="93764,9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4BwAAAANwAAAAPAAAAZHJzL2Rvd25yZXYueG1sRE9Ni8Iw&#10;EL0L/ocwwt5sqrAiXWMRZUHw1CrI3oZmbEuTSWmyWv/9ZkHwNo/3OZt8tEbcafCtYwWLJAVBXDnd&#10;cq3gcv6er0H4gKzROCYFT/KQb6eTDWbaPbigexlqEUPYZ6igCaHPpPRVQxZ94nriyN3cYDFEONRS&#10;D/iI4dbIZZqupMWWY0ODPe0bqrry1yow3eJQlavTYcmmdsXRFj/XfaHUx2zcfYEINIa3+OU+6jh/&#10;/Qn/z8QL5PYPAAD//wMAUEsBAi0AFAAGAAgAAAAhANvh9svuAAAAhQEAABMAAAAAAAAAAAAAAAAA&#10;AAAAAFtDb250ZW50X1R5cGVzXS54bWxQSwECLQAUAAYACAAAACEAWvQsW78AAAAVAQAACwAAAAAA&#10;AAAAAAAAAAAfAQAAX3JlbHMvLnJlbHNQSwECLQAUAAYACAAAACEADNU+AcAAAADcAAAADwAAAAAA&#10;AAAAAAAAAAAHAgAAZHJzL2Rvd25yZXYueG1sUEsFBgAAAAADAAMAtwAAAPQCAAAAAA==&#10;" filled="t" fillcolor="#4472c4 [3204]" stroked="f" strokeweight="3pt">
                        <o:lock v:ext="edit" shapetype="f"/>
                      </v:line>
                      <v:shape id="Conector recto de flecha 186" o:spid="_x0000_s1072" type="#_x0000_t32" style="position:absolute;left:91330;top:9557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EYyvwAAANwAAAAPAAAAZHJzL2Rvd25yZXYueG1sRE9Ni8Iw&#10;EL0L/ocwghfRdAVFq1FUEDwJusJex2Zsi82kJFmt/nojCN7m8T5nvmxMJW7kfGlZwc8gAUGcWV1y&#10;ruD0u+1PQPiArLGyTAoe5GG5aLfmmGp75wPdjiEXMYR9igqKEOpUSp8VZNAPbE0cuYt1BkOELpfa&#10;4T2Gm0oOk2QsDZYcGwqsaVNQdj3+GwWrERrf1NPL8+R7OqxLt//TZ6W6nWY1AxGoCV/xx73Tcf5k&#10;DO9n4gVy8QIAAP//AwBQSwECLQAUAAYACAAAACEA2+H2y+4AAACFAQAAEwAAAAAAAAAAAAAAAAAA&#10;AAAAW0NvbnRlbnRfVHlwZXNdLnhtbFBLAQItABQABgAIAAAAIQBa9CxbvwAAABUBAAALAAAAAAAA&#10;AAAAAAAAAB8BAABfcmVscy8ucmVsc1BLAQItABQABgAIAAAAIQCfMEYyvwAAANwAAAAPAAAAAAAA&#10;AAAAAAAAAAcCAABkcnMvZG93bnJldi54bWxQSwUGAAAAAAMAAwC3AAAA8wIAAAAA&#10;" filled="t" fillcolor="#4472c4 [3204]" stroked="f" strokeweight="3pt">
                        <v:stroke endarrow="block"/>
                      </v:shape>
                      <v:shape id="Conector recto de flecha 187" o:spid="_x0000_s1073" type="#_x0000_t32" style="position:absolute;left:93764;top:9485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OOpwgAAANwAAAAPAAAAZHJzL2Rvd25yZXYueG1sRE/fa8Iw&#10;EH4f7H8IN9jL0HQDnVaj1MHAJ0Et7PVszrasuYQk1m5/vRkMfLuP7+ct14PpRE8+tJYVvI4zEMSV&#10;1S3XCsrj52gGIkRkjZ1lUvBDAdarx4cl5tpeeU/9IdYihXDIUUETo8ulDFVDBsPYOuLEna03GBP0&#10;tdQeryncdPIty6bSYMupoUFHHw1V34eLUVBM0ITBzc+/ZXjRcdP63Zc+KfX8NBQLEJGGeBf/u7c6&#10;zZ+9w98z6QK5ugEAAP//AwBQSwECLQAUAAYACAAAACEA2+H2y+4AAACFAQAAEwAAAAAAAAAAAAAA&#10;AAAAAAAAW0NvbnRlbnRfVHlwZXNdLnhtbFBLAQItABQABgAIAAAAIQBa9CxbvwAAABUBAAALAAAA&#10;AAAAAAAAAAAAAB8BAABfcmVscy8ucmVsc1BLAQItABQABgAIAAAAIQDwfOOpwgAAANwAAAAPAAAA&#10;AAAAAAAAAAAAAAcCAABkcnMvZG93bnJldi54bWxQSwUGAAAAAAMAAwC3AAAA9gIAAAAA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Grupo 188" o:spid="_x0000_s1074" style="position:absolute;left:97708;top:9332;width:2434;height:4515" coordorigin="97708,9331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YZUAxQAAANwAAAAPAAAAZHJzL2Rvd25yZXYueG1sRI9Ba8JA&#10;EIXvhf6HZQRvdRPFItFVRGrpQYSqUHobsmMSzM6G7DaJ/75zELzN8N68981qM7haddSGyrOBdJKA&#10;Is69rbgwcDnv3xagQkS2WHsmA3cKsFm/vqwws77nb+pOsVASwiFDA2WMTaZ1yEtyGCa+IRbt6luH&#10;Uda20LbFXsJdradJ8q4dViwNJTa0Kym/nf6cgc8e++0s/egOt+vu/nueH38OKRkzHg3bJahIQ3ya&#10;H9dfVvAXQivPyAR6/Q8AAP//AwBQSwECLQAUAAYACAAAACEA2+H2y+4AAACFAQAAEwAAAAAAAAAA&#10;AAAAAAAAAAAAW0NvbnRlbnRfVHlwZXNdLnhtbFBLAQItABQABgAIAAAAIQBa9CxbvwAAABUBAAAL&#10;AAAAAAAAAAAAAAAAAB8BAABfcmVscy8ucmVsc1BLAQItABQABgAIAAAAIQDYYZUAxQAAANwAAAAP&#10;AAAAAAAAAAAAAAAAAAcCAABkcnMvZG93bnJldi54bWxQSwUGAAAAAAMAAwC3AAAA+QIAAAAA&#10;">
                      <v:line id="Conector recto 189" o:spid="_x0000_s1075" style="position:absolute;flip:y;visibility:visible;mso-wrap-style:square" from="97708,9403" to="100142,94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DQEwQAAANwAAAAPAAAAZHJzL2Rvd25yZXYueG1sRE9Ni8Iw&#10;EL0L/ocwgjdN9SDaNZVFWRD21CrI3oZmti1NJqXJ1u6/N4LgbR7vc/aH0RoxUO8bxwpWywQEcel0&#10;w5WC6+VrsQXhA7JG45gU/JOHQzad7DHV7s45DUWoRAxhn6KCOoQuldKXNVn0S9cRR+7X9RZDhH0l&#10;dY/3GG6NXCfJRlpsODbU2NGxprIt/qwC065OZbH5Pq3ZVC4/2/zndsyVms/Gzw8QgcbwFr/cZx3n&#10;b3fwfCZeILMHAAAA//8DAFBLAQItABQABgAIAAAAIQDb4fbL7gAAAIUBAAATAAAAAAAAAAAAAAAA&#10;AAAAAABbQ29udGVudF9UeXBlc10ueG1sUEsBAi0AFAAGAAgAAAAhAFr0LFu/AAAAFQEAAAsAAAAA&#10;AAAAAAAAAAAAHwEAAF9yZWxzLy5yZWxzUEsBAi0AFAAGAAgAAAAhAI2YNAT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90" o:spid="_x0000_s1076" type="#_x0000_t32" style="position:absolute;left:97708;top:9403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O0AxQAAANwAAAAPAAAAZHJzL2Rvd25yZXYueG1sRI9PawJB&#10;DMXvQr/DkEIvUmctVOq6o9hCwVOhdqHXuJP9Q3cyy8yoq5/eHAreEt7Le78Um9H16kQhdp4NzGcZ&#10;KOLK244bA+XP5/MbqJiQLfaeycCFImzWD5MCc+vP/E2nfWqUhHDM0UCb0pBrHauWHMaZH4hFq31w&#10;mGQNjbYBzxLuev2SZQvtsGNpaHGgj5aqv/3RGdi+oovjsKyvZZza9N6Fr197MObpcdyuQCUa0938&#10;f72zgr8UfHlGJtDrGwAAAP//AwBQSwECLQAUAAYACAAAACEA2+H2y+4AAACFAQAAEwAAAAAAAAAA&#10;AAAAAAAAAAAAW0NvbnRlbnRfVHlwZXNdLnhtbFBLAQItABQABgAIAAAAIQBa9CxbvwAAABUBAAAL&#10;AAAAAAAAAAAAAAAAAB8BAABfcmVscy8ucmVsc1BLAQItABQABgAIAAAAIQD6TO0AxQAAANwAAAAP&#10;AAAAAAAAAAAAAAAAAAcCAABkcnMvZG93bnJldi54bWxQSwUGAAAAAAMAAwC3AAAA+QIAAAAA&#10;" filled="t" fillcolor="#4472c4 [3204]" stroked="f" strokeweight="3pt">
                        <v:stroke endarrow="block"/>
                      </v:shape>
                      <v:shape id="Conector recto de flecha 191" o:spid="_x0000_s1077" type="#_x0000_t32" style="position:absolute;left:100142;top:9331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EibwAAAANwAAAAPAAAAZHJzL2Rvd25yZXYueG1sRE9Ni8Iw&#10;EL0L/ocwghfRVGEXrU1FFwRPwqrgdWzGtthMSpLV6q83Cwt7m8f7nGzVmUbcyfnasoLpJAFBXFhd&#10;c6ngdNyO5yB8QNbYWCYFT/Kwyvu9DFNtH/xN90MoRQxhn6KCKoQ2ldIXFRn0E9sSR+5qncEQoSul&#10;dviI4aaRsyT5lAZrjg0VtvRVUXE7/BgF6w80vmsX19fJj3TY1G5/1helhoNuvQQRqAv/4j/3Tsf5&#10;iyn8PhMvkPkbAAD//wMAUEsBAi0AFAAGAAgAAAAhANvh9svuAAAAhQEAABMAAAAAAAAAAAAAAAAA&#10;AAAAAFtDb250ZW50X1R5cGVzXS54bWxQSwECLQAUAAYACAAAACEAWvQsW78AAAAVAQAACwAAAAAA&#10;AAAAAAAAAAAfAQAAX3JlbHMvLnJlbHNQSwECLQAUAAYACAAAACEAlQBIm8AAAADcAAAADwAAAAAA&#10;AAAAAAAAAAAHAgAAZHJzL2Rvd25yZXYueG1sUEsFBgAAAAADAAMAtwAAAPQCAAAAAA==&#10;" filled="t" fillcolor="#4472c4 [3204]" stroked="f" strokeweight="3pt">
                        <v:stroke endarrow="block"/>
                        <o:lock v:ext="edit" shapetype="f"/>
                      </v:shape>
                    </v:group>
                    <v:group id="_x0000_s1078" style="position:absolute;left:103801;top:9486;width:2434;height:4515" coordorigin="103801,9485" coordsize="2433,5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UDQ3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pCJ7PhAvk4gEAAP//AwBQSwECLQAUAAYACAAAACEA2+H2y+4AAACFAQAAEwAAAAAAAAAAAAAA&#10;AAAAAAAAW0NvbnRlbnRfVHlwZXNdLnhtbFBLAQItABQABgAIAAAAIQBa9CxbvwAAABUBAAALAAAA&#10;AAAAAAAAAAAAAB8BAABfcmVscy8ucmVsc1BLAQItABQABgAIAAAAIQA8UDQ3wgAAANwAAAAPAAAA&#10;AAAAAAAAAAAAAAcCAABkcnMvZG93bnJldi54bWxQSwUGAAAAAAMAAwC3AAAA9gIAAAAA&#10;">
                      <v:line id="Conector recto 193" o:spid="_x0000_s1079" style="position:absolute;flip:y;visibility:visible;mso-wrap-style:square" from="103801,9557" to="106235,96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ZUzwQAAANwAAAAPAAAAZHJzL2Rvd25yZXYueG1sRE9Ni8Iw&#10;EL0L+x/CLHjTVAVxu6YiyoLgqVVY9jY0Y1uaTEqT1frvjSB4m8f7nPVmsEZcqfeNYwWzaQKCuHS6&#10;4UrB+fQzWYHwAVmjcUwK7uRhk32M1phqd+OcrkWoRAxhn6KCOoQuldKXNVn0U9cRR+7ieoshwr6S&#10;usdbDLdGzpNkKS02HBtq7GhXU9kW/1aBaWf7slge93M2lcsPNv/73eVKjT+H7TeIQEN4i1/ug47z&#10;vxbwfCZeILMHAAAA//8DAFBLAQItABQABgAIAAAAIQDb4fbL7gAAAIUBAAATAAAAAAAAAAAAAAAA&#10;AAAAAABbQ29udGVudF9UeXBlc10ueG1sUEsBAi0AFAAGAAgAAAAhAFr0LFu/AAAAFQEAAAsAAAAA&#10;AAAAAAAAAAAAHwEAAF9yZWxzLy5yZWxzUEsBAi0AFAAGAAgAAAAhAGmplTPBAAAA3AAAAA8AAAAA&#10;AAAAAAAAAAAABwIAAGRycy9kb3ducmV2LnhtbFBLBQYAAAAAAwADALcAAAD1AgAAAAA=&#10;" filled="t" fillcolor="#4472c4 [3204]" stroked="f" strokeweight="3pt">
                        <o:lock v:ext="edit" shapetype="f"/>
                      </v:line>
                      <v:shape id="Conector recto de flecha 194" o:spid="_x0000_s1080" type="#_x0000_t32" style="position:absolute;left:103801;top:9557;width:0;height:545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d+sDwgAAANwAAAAPAAAAZHJzL2Rvd25yZXYueG1sRE/fa8Iw&#10;EH4f7H8IN9jL0HRDh1aj1MHAJ0Et7PVszrasuYQk1m5/vRkMfLuP7+ct14PpRE8+tJYVvI4zEMSV&#10;1S3XCsrj52gGIkRkjZ1lUvBDAdarx4cl5tpeeU/9IdYihXDIUUETo8ulDFVDBsPYOuLEna03GBP0&#10;tdQeryncdPIty96lwZZTQ4OOPhqqvg8Xo6CYogmDm59/y/Ci46b1uy99Uur5aSgWICIN8S7+d291&#10;mj+fwN8z6QK5ugEAAP//AwBQSwECLQAUAAYACAAAACEA2+H2y+4AAACFAQAAEwAAAAAAAAAAAAAA&#10;AAAAAAAAW0NvbnRlbnRfVHlwZXNdLnhtbFBLAQItABQABgAIAAAAIQBa9CxbvwAAABUBAAALAAAA&#10;AAAAAAAAAAAAAB8BAABfcmVscy8ucmVsc1BLAQItABQABgAIAAAAIQCFd+sDwgAAANwAAAAPAAAA&#10;AAAAAAAAAAAAAAcCAABkcnMvZG93bnJldi54bWxQSwUGAAAAAAMAAwC3AAAA9gIAAAAA&#10;" filled="t" fillcolor="#4472c4 [3204]" stroked="f" strokeweight="3pt">
                        <v:stroke endarrow="block"/>
                      </v:shape>
                      <v:shape id="Conector recto de flecha 195" o:spid="_x0000_s1081" type="#_x0000_t32" style="position:absolute;left:106235;top:9485;width:0;height:552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O06YvwAAANwAAAAPAAAAZHJzL2Rvd25yZXYueG1sRE9Ni8Iw&#10;EL0L/ocwghfRVEFZq1FUEDwJuoLXsRnbYjMpSdS6v34jCN7m8T5nvmxMJR7kfGlZwXCQgCDOrC45&#10;V3D63fZ/QPiArLGyTApe5GG5aLfmmGr75AM9jiEXMYR9igqKEOpUSp8VZNAPbE0cuat1BkOELpfa&#10;4TOGm0qOkmQiDZYcGwqsaVNQdjvejYLVGI1v6un17+R7OqxLtz/ri1LdTrOagQjUhK/4497pOH86&#10;hvcz8QK5+AcAAP//AwBQSwECLQAUAAYACAAAACEA2+H2y+4AAACFAQAAEwAAAAAAAAAAAAAAAAAA&#10;AAAAW0NvbnRlbnRfVHlwZXNdLnhtbFBLAQItABQABgAIAAAAIQBa9CxbvwAAABUBAAALAAAAAAAA&#10;AAAAAAAAAB8BAABfcmVscy8ucmVsc1BLAQItABQABgAIAAAAIQDqO06YvwAAANwAAAAPAAAAAAAA&#10;AAAAAAAAAAcCAABkcnMvZG93bnJldi54bWxQSwUGAAAAAAMAAwC3AAAA8wIAAAAA&#10;" filled="t" fillcolor="#4472c4 [3204]" stroked="f" strokeweight="3pt">
                        <v:stroke endarrow="block"/>
                        <o:lock v:ext="edit" shapetype="f"/>
                      </v:shape>
                    </v:group>
                  </v:group>
                </v:group>
                <v:group id="Grupo 196" o:spid="_x0000_s1082" style="position:absolute;left:8010;top:10127;width:94315;height:4511" coordorigin="8010,10127" coordsize="94314,45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zI0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yvKTyfCRfIxT8AAAD//wMAUEsBAi0AFAAGAAgAAAAhANvh9svuAAAAhQEAABMAAAAAAAAAAAAA&#10;AAAAAAAAAFtDb250ZW50X1R5cGVzXS54bWxQSwECLQAUAAYACAAAACEAWvQsW78AAAAVAQAACwAA&#10;AAAAAAAAAAAAAAAfAQAAX3JlbHMvLnJlbHNQSwECLQAUAAYACAAAACEAQ2syNMMAAADcAAAADwAA&#10;AAAAAAAAAAAAAAAHAgAAZHJzL2Rvd25yZXYueG1sUEsFBgAAAAADAAMAtwAAAPcCAAAAAA==&#10;">
                  <v:group id="Grupo 197" o:spid="_x0000_s1083" style="position:absolute;left:8010;top:12706;width:94039;height:1932" coordorigin="8010,12706" coordsize="94038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5evxAAAANwAAAAPAAAAZHJzL2Rvd25yZXYueG1sRE9La8JA&#10;EL4X/A/LCL3VTSytGrOKiC09iOADxNuQnTwwOxuy2yT++26h0Nt8fM9J14OpRUetqywriCcRCOLM&#10;6ooLBZfzx8schPPIGmvLpOBBDtar0VOKibY9H6k7+UKEEHYJKii9bxIpXVaSQTexDXHgctsa9AG2&#10;hdQt9iHc1HIaRe/SYMWhocSGtiVl99O3UfDZY795jXfd/p5vH7fz2+G6j0mp5/GwWYLwNPh/8Z/7&#10;S4f5ixn8PhMukKsfAAAA//8DAFBLAQItABQABgAIAAAAIQDb4fbL7gAAAIUBAAATAAAAAAAAAAAA&#10;AAAAAAAAAABbQ29udGVudF9UeXBlc10ueG1sUEsBAi0AFAAGAAgAAAAhAFr0LFu/AAAAFQEAAAsA&#10;AAAAAAAAAAAAAAAAHwEAAF9yZWxzLy5yZWxzUEsBAi0AFAAGAAgAAAAhACwnl6/EAAAA3AAAAA8A&#10;AAAAAAAAAAAAAAAABwIAAGRycy9kb3ducmV2LnhtbFBLBQYAAAAAAwADALcAAAD4AgAAAAA=&#10;">
                    <v:group id="Grupo 198" o:spid="_x0000_s1084" style="position:absolute;left:8010;top:12706;width:3354;height:1932" coordorigin="8010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PdxgAAANwAAAAPAAAAZHJzL2Rvd25yZXYueG1sRI9Pa8JA&#10;EMXvhX6HZQq91U0sLTa6ioiKByn4B4q3ITsmwexsyK5J/PadQ6G3Gd6b934zWwyuVh21ofJsIB0l&#10;oIhzbysuDJxPm7cJqBCRLdaeycCDAizmz08zzKzv+UDdMRZKQjhkaKCMscm0DnlJDsPIN8SiXX3r&#10;MMraFtq22Eu4q/U4ST61w4qlocSGViXlt+PdGdj22C/f03W3v11Xj8vp4/tnn5Ixry/Dcgoq0hD/&#10;zX/XOyv4X0Irz8gEev4LAAD//wMAUEsBAi0AFAAGAAgAAAAhANvh9svuAAAAhQEAABMAAAAAAAAA&#10;AAAAAAAAAAAAAFtDb250ZW50X1R5cGVzXS54bWxQSwECLQAUAAYACAAAACEAWvQsW78AAAAVAQAA&#10;CwAAAAAAAAAAAAAAAAAfAQAAX3JlbHMvLnJlbHNQSwECLQAUAAYACAAAACEAXbgD3cYAAADcAAAA&#10;DwAAAAAAAAAAAAAAAAAHAgAAZHJzL2Rvd25yZXYueG1sUEsFBgAAAAADAAMAtwAAAPoCAAAAAA==&#10;">
                      <v:line id="Conector recto 199" o:spid="_x0000_s1085" style="position:absolute;visibility:visible;mso-wrap-style:square" from="8010,12706" to="11364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IE3wQAAANwAAAAPAAAAZHJzL2Rvd25yZXYueG1sRE9Ni8Iw&#10;EL0v+B/CCN7W1D2UTTWKCIKXBXVVPI7N2BabSUmi1n+/WVjY2zze58wWvW3Fg3xoHGuYjDMQxKUz&#10;DVcaDt/r908QISIbbB2ThhcFWMwHbzMsjHvyjh77WIkUwqFADXWMXSFlKGuyGMauI07c1XmLMUFf&#10;SePxmcJtKz+yLJcWG04NNXa0qqm87e9Ww5FON58rJdeX8317tQeVG/ml9WjYL6cgIvXxX/zn3pg0&#10;Xyn4fSZdIOc/AAAA//8DAFBLAQItABQABgAIAAAAIQDb4fbL7gAAAIUBAAATAAAAAAAAAAAAAAAA&#10;AAAAAABbQ29udGVudF9UeXBlc10ueG1sUEsBAi0AFAAGAAgAAAAhAFr0LFu/AAAAFQEAAAsAAAAA&#10;AAAAAAAAAAAAHwEAAF9yZWxzLy5yZWxzUEsBAi0AFAAGAAgAAAAhAKjAgTfBAAAA3AAAAA8AAAAA&#10;AAAAAAAAAAAABwIAAGRycy9kb3ducmV2LnhtbFBLBQYAAAAAAwADALcAAAD1AgAAAAA=&#10;" strokecolor="black [3200]" strokeweight="1pt">
                        <v:stroke joinstyle="miter"/>
                        <o:lock v:ext="edit" shapetype="f"/>
                      </v:line>
                      <v:line id="Conector recto 200" o:spid="_x0000_s1086" style="position:absolute;visibility:visible;mso-wrap-style:square" from="8127,12765" to="8152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1dxRwwAAANwAAAAPAAAAZHJzL2Rvd25yZXYueG1sRI9Ba8JA&#10;FITvBf/D8gRvdWMPoUldRYSAl4KmWnp8zT6TkOzbsLua+O+7hUKPw8x8w6y3k+nFnZxvLStYLRMQ&#10;xJXVLdcKzh/F8ysIH5A19pZJwYM8bDezpzXm2o58onsZahEh7HNU0IQw5FL6qiGDfmkH4uhdrTMY&#10;onS11A7HCDe9fEmSVBpsOS40ONC+oaorb0bBhT47l2aZLL6/bserOWeplu9KLebT7g1EoCn8h//a&#10;B60gEuH3TDwCcvMDAAD//wMAUEsBAi0AFAAGAAgAAAAhANvh9svuAAAAhQEAABMAAAAAAAAAAAAA&#10;AAAAAAAAAFtDb250ZW50X1R5cGVzXS54bWxQSwECLQAUAAYACAAAACEAWvQsW78AAAAVAQAACwAA&#10;AAAAAAAAAAAAAAAfAQAAX3JlbHMvLnJlbHNQSwECLQAUAAYACAAAACEACtXcUc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01" o:spid="_x0000_s1087" style="position:absolute;visibility:visible;mso-wrap-style:square" from="11310,12789" to="11310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mXnKwwAAANwAAAAPAAAAZHJzL2Rvd25yZXYueG1sRI9Pi8Iw&#10;FMTvgt8hPMGbpnoo22qUZUHwIrj+w+OzebbF5qUkUbvffiMIHoeZ+Q0zX3amEQ9yvrasYDJOQBAX&#10;VtdcKjjsV6MvED4ga2wsk4I/8rBc9HtzzLV98i89dqEUEcI+RwVVCG0upS8qMujHtiWO3tU6gyFK&#10;V0rt8BnhppHTJEmlwZrjQoUt/VRU3HZ3o+BIp5tLs0yuLuf79moOWarlRqnhoPuegQjUhU/43V5r&#10;BdNkAq8z8QjIxT8AAAD//wMAUEsBAi0AFAAGAAgAAAAhANvh9svuAAAAhQEAABMAAAAAAAAAAAAA&#10;AAAAAAAAAFtDb250ZW50X1R5cGVzXS54bWxQSwECLQAUAAYACAAAACEAWvQsW78AAAAVAQAACwAA&#10;AAAAAAAAAAAAAAAfAQAAX3JlbHMvLnJlbHNQSwECLQAUAAYACAAAACEAZZl5ys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02" o:spid="_x0000_s1088" style="position:absolute;left:13214;top:12706;width:3354;height:1932" coordorigin="13214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f8DMxgAAANwAAAAPAAAAZHJzL2Rvd25yZXYueG1sRI/NasMw&#10;EITvhb6D2EJvjWyHluJGCSG0oQcTqF0IuS3WxjaxVsZS/fP2VSCQ4zAz3zCrzWRaMVDvGssK4kUE&#10;gri0uuFKwW/x9fIOwnlkja1lUjCTg8368WGFqbYj/9CQ+0oECLsUFdTed6mUrqzJoFvYjjh4Z9sb&#10;9EH2ldQ9jgFuWplE0Zs02HBYqLGjXU3lJf8zCvYjjttl/Dlkl/NuPhWvh2MWk1LPT9P2A4Snyd/D&#10;t/a3VpBECVzPhCMg1/8AAAD//wMAUEsBAi0AFAAGAAgAAAAhANvh9svuAAAAhQEAABMAAAAAAAAA&#10;AAAAAAAAAAAAAFtDb250ZW50X1R5cGVzXS54bWxQSwECLQAUAAYACAAAACEAWvQsW78AAAAVAQAA&#10;CwAAAAAAAAAAAAAAAAAfAQAAX3JlbHMvLnJlbHNQSwECLQAUAAYACAAAACEAD3/AzMYAAADcAAAA&#10;DwAAAAAAAAAAAAAAAAAHAgAAZHJzL2Rvd25yZXYueG1sUEsFBgAAAAADAAMAtwAAAPoCAAAAAA==&#10;">
                      <v:line id="Conector recto 203" o:spid="_x0000_s1089" style="position:absolute;visibility:visible;mso-wrap-style:square" from="13214,12706" to="16568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B0ImwwAAANwAAAAPAAAAZHJzL2Rvd25yZXYueG1sRI9Pi8Iw&#10;FMTvwn6H8Bb2pqkKxVajyIKwF2H9t+zx2TzbYvNSkqj12xtB8DjMzG+Y2aIzjbiS87VlBcNBAoK4&#10;sLrmUsF+t+pPQPiArLGxTAru5GEx/+jNMNf2xhu6bkMpIoR9jgqqENpcSl9UZNAPbEscvZN1BkOU&#10;rpTa4S3CTSNHSZJKgzXHhQpb+q6oOG8vRsGB/s4uzTK5Ov5ffk9mn6VarpX6+uyWUxCBuvAOv9o/&#10;WsEoGcPzTDwCcv4AAAD//wMAUEsBAi0AFAAGAAgAAAAhANvh9svuAAAAhQEAABMAAAAAAAAAAAAA&#10;AAAAAAAAAFtDb250ZW50X1R5cGVzXS54bWxQSwECLQAUAAYACAAAACEAWvQsW78AAAAVAQAACwAA&#10;AAAAAAAAAAAAAAAfAQAAX3JlbHMvLnJlbHNQSwECLQAUAAYACAAAACEA+gdCJs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04" o:spid="_x0000_s1090" style="position:absolute;visibility:visible;mso-wrap-style:square" from="13330,12765" to="13355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7tpSwwAAANwAAAAPAAAAZHJzL2Rvd25yZXYueG1sRI9Pi8Iw&#10;FMTvwn6H8Bb2pqkixVajyIKwF2H9t+zx2TzbYvNSkqj12xtB8DjMzG+Y2aIzjbiS87VlBcNBAoK4&#10;sLrmUsF+t+pPQPiArLGxTAru5GEx/+jNMNf2xhu6bkMpIoR9jgqqENpcSl9UZNAPbEscvZN1BkOU&#10;rpTa4S3CTSNHSZJKgzXHhQpb+q6oOG8vRsGB/s4uzTK5Ov5ffk9mn6VarpX6+uyWUxCBuvAOv9o/&#10;WsEoGcPzTDwCcv4AAAD//wMAUEsBAi0AFAAGAAgAAAAhANvh9svuAAAAhQEAABMAAAAAAAAAAAAA&#10;AAAAAAAAAFtDb250ZW50X1R5cGVzXS54bWxQSwECLQAUAAYACAAAACEAWvQsW78AAAAVAQAACwAA&#10;AAAAAAAAAAAAAAAfAQAAX3JlbHMvLnJlbHNQSwECLQAUAAYACAAAACEAde7aUs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05" o:spid="_x0000_s1091" style="position:absolute;visibility:visible;mso-wrap-style:square" from="16513,12789" to="16513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on/JwwAAANwAAAAPAAAAZHJzL2Rvd25yZXYueG1sRI9Pi8Iw&#10;FMTvwn6H8Bb2pqmCxVajyIKwF2H9t+zx2TzbYvNSkqj12xtB8DjMzG+Y2aIzjbiS87VlBcNBAoK4&#10;sLrmUsF+t+pPQPiArLGxTAru5GEx/+jNMNf2xhu6bkMpIoR9jgqqENpcSl9UZNAPbEscvZN1BkOU&#10;rpTa4S3CTSNHSZJKgzXHhQpb+q6oOG8vRsGB/s4uzTK5Ov5ffk9mn6VarpX6+uyWUxCBuvAOv9o/&#10;WsEoGcPzTDwCcv4AAAD//wMAUEsBAi0AFAAGAAgAAAAhANvh9svuAAAAhQEAABMAAAAAAAAAAAAA&#10;AAAAAAAAAFtDb250ZW50X1R5cGVzXS54bWxQSwECLQAUAAYACAAAACEAWvQsW78AAAAVAQAACwAA&#10;AAAAAAAAAAAAAAAfAQAAX3JlbHMvLnJlbHNQSwECLQAUAAYACAAAACEAGqJ/yc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06" o:spid="_x0000_s1092" style="position:absolute;left:18760;top:12706;width:3354;height:1932" coordorigin="18760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RMbPxgAAANwAAAAPAAAAZHJzL2Rvd25yZXYueG1sRI9Ba8JA&#10;FITvhf6H5RV6azaxVCR1DUFUPEihRpDeHtlnEsy+Ddk1if/eLRR6HGbmG2aZTaYVA/WusawgiWIQ&#10;xKXVDVcKTsX2bQHCeWSNrWVScCcH2er5aYmptiN/03D0lQgQdikqqL3vUildWZNBF9mOOHgX2xv0&#10;QfaV1D2OAW5aOYvjuTTYcFiosaN1TeX1eDMKdiOO+XuyGQ7Xy/r+U3x8nQ8JKfX6MuWfIDxN/j/8&#10;195rBbN4Dr9nwhGQqwcAAAD//wMAUEsBAi0AFAAGAAgAAAAhANvh9svuAAAAhQEAABMAAAAAAAAA&#10;AAAAAAAAAAAAAFtDb250ZW50X1R5cGVzXS54bWxQSwECLQAUAAYACAAAACEAWvQsW78AAAAVAQAA&#10;CwAAAAAAAAAAAAAAAAAfAQAAX3JlbHMvLnJlbHNQSwECLQAUAAYACAAAACEAcETGz8YAAADcAAAA&#10;DwAAAAAAAAAAAAAAAAAHAgAAZHJzL2Rvd25yZXYueG1sUEsFBgAAAAADAAMAtwAAAPoCAAAAAA==&#10;">
                      <v:line id="Conector recto 207" o:spid="_x0000_s1093" style="position:absolute;visibility:visible;mso-wrap-style:square" from="18760,12706" to="22114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EQlwwAAANwAAAAPAAAAZHJzL2Rvd25yZXYueG1sRI9Pi8Iw&#10;FMTvwn6H8Ba8aaqHaqtRZEHYi7D+W/b4bJ5tsXkpSdTutzeC4HGYmd8w82VnGnEj52vLCkbDBARx&#10;YXXNpYLDfj2YgvABWWNjmRT8k4fl4qM3x1zbO2/ptguliBD2OSqoQmhzKX1RkUE/tC1x9M7WGQxR&#10;ulJqh/cIN40cJ0kqDdYcFyps6aui4rK7GgVH+r24NMvk+vR3/TmbQ5ZquVGq/9mtZiACdeEdfrW/&#10;tYJxMoHnmXgE5OIBAAD//wMAUEsBAi0AFAAGAAgAAAAhANvh9svuAAAAhQEAABMAAAAAAAAAAAAA&#10;AAAAAAAAAFtDb250ZW50X1R5cGVzXS54bWxQSwECLQAUAAYACAAAACEAWvQsW78AAAAVAQAACwAA&#10;AAAAAAAAAAAAAAAfAQAAX3JlbHMvLnJlbHNQSwECLQAUAAYACAAAACEAhTxEJc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08" o:spid="_x0000_s1094" style="position:absolute;visibility:visible;mso-wrap-style:square" from="18877,12765" to="18902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o9BXwAAAANwAAAAPAAAAZHJzL2Rvd25yZXYueG1sRE/LisIw&#10;FN0L8w/hDsxO0+mi2GoUEQqzEXwOs7w217bY3JQkaufvzUJweTjv+XIwnbiT861lBd+TBARxZXXL&#10;tYLjoRxPQfiArLGzTAr+ycNy8TGaY6Htg3d034daxBD2BSpoQugLKX3VkEE/sT1x5C7WGQwRulpq&#10;h48YbjqZJkkmDbYcGxrsad1Qdd3fjIIT/V5dlueyPP/dthdzzDMtN0p9fQ6rGYhAQ3iLX+4frSBN&#10;4tp4Jh4BuXgCAAD//wMAUEsBAi0AFAAGAAgAAAAhANvh9svuAAAAhQEAABMAAAAAAAAAAAAAAAAA&#10;AAAAAFtDb250ZW50X1R5cGVzXS54bWxQSwECLQAUAAYACAAAACEAWvQsW78AAAAVAQAACwAAAAAA&#10;AAAAAAAAAAAfAQAAX3JlbHMvLnJlbHNQSwECLQAUAAYACAAAACEA9KPQV8AAAADcAAAADwAAAAAA&#10;AAAAAAAAAAAHAgAAZHJzL2Rvd25yZXYueG1sUEsFBgAAAAADAAMAtwAAAPQCAAAAAA==&#10;" strokecolor="black [3200]" strokeweight="1pt">
                        <v:stroke joinstyle="miter"/>
                        <o:lock v:ext="edit" shapetype="f"/>
                      </v:line>
                      <v:line id="Conector recto 209" o:spid="_x0000_s1095" style="position:absolute;visibility:visible;mso-wrap-style:square" from="22060,12789" to="22060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73XMwwAAANwAAAAPAAAAZHJzL2Rvd25yZXYueG1sRI9Bi8Iw&#10;FITvC/6H8ARv21QPZVuNIoLgRVBXxeOzebbF5qUkUeu/3yws7HGYmW+Y2aI3rXiS841lBeMkBUFc&#10;Wt1wpeD4vf78AuEDssbWMil4k4fFfPAxw0LbF+/peQiViBD2BSqoQ+gKKX1Zk0Gf2I44ejfrDIYo&#10;XSW1w1eEm1ZO0jSTBhuOCzV2tKqpvB8eRsGJzneX5blcXy+P3c0c80zLrVKjYb+cggjUh//wX3uj&#10;FUzSHH7PxCMg5z8AAAD//wMAUEsBAi0AFAAGAAgAAAAhANvh9svuAAAAhQEAABMAAAAAAAAAAAAA&#10;AAAAAAAAAFtDb250ZW50X1R5cGVzXS54bWxQSwECLQAUAAYACAAAACEAWvQsW78AAAAVAQAACwAA&#10;AAAAAAAAAAAAAAAfAQAAX3JlbHMvLnJlbHNQSwECLQAUAAYACAAAACEAm+91zM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10" o:spid="_x0000_s1096" style="position:absolute;left:23800;top:12706;width:3353;height:1932" coordorigin="23800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G39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MwPZ8IRkMt/AAAA//8DAFBLAQItABQABgAIAAAAIQDb4fbL7gAAAIUBAAATAAAAAAAAAAAAAAAA&#10;AAAAAABbQ29udGVudF9UeXBlc10ueG1sUEsBAi0AFAAGAAgAAAAhAFr0LFu/AAAAFQEAAAsAAAAA&#10;AAAAAAAAAAAAHwEAAF9yZWxzLy5yZWxzUEsBAi0AFAAGAAgAAAAhABU4bf3BAAAA3AAAAA8AAAAA&#10;AAAAAAAAAAAABwIAAGRycy9kb3ducmV2LnhtbFBLBQYAAAAAAwADALcAAAD1AgAAAAA=&#10;">
                      <v:line id="Conector recto 211" o:spid="_x0000_s1097" style="position:absolute;visibility:visible;mso-wrap-style:square" from="23800,12706" to="27153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O8XwwAAANwAAAAPAAAAZHJzL2Rvd25yZXYueG1sRI9Bi8Iw&#10;FITvC/6H8ARva1oPZVuNIoLgRVBXxeOzebbF5qUkUeu/3yws7HGYmW+Y2aI3rXiS841lBek4AUFc&#10;Wt1wpeD4vf78AuEDssbWMil4k4fFfPAxw0LbF+/peQiViBD2BSqoQ+gKKX1Zk0E/th1x9G7WGQxR&#10;ukpqh68IN62cJEkmDTYcF2rsaFVTeT88jIITne8uy3O5vl4eu5s55pmWW6VGw345BRGoD//hv/ZG&#10;K5ikKfyeiUdAzn8AAAD//wMAUEsBAi0AFAAGAAgAAAAhANvh9svuAAAAhQEAABMAAAAAAAAAAAAA&#10;AAAAAAAAAFtDb250ZW50X1R5cGVzXS54bWxQSwECLQAUAAYACAAAACEAWvQsW78AAAAVAQAACwAA&#10;AAAAAAAAAAAAAAAfAQAAX3JlbHMvLnJlbHNQSwECLQAUAAYACAAAACEA4EDvF8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12" o:spid="_x0000_s1098" style="position:absolute;visibility:visible;mso-wrap-style:square" from="23916,12765" to="23941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nFgwwAAANwAAAAPAAAAZHJzL2Rvd25yZXYueG1sRI9Bi8Iw&#10;FITvC/6H8ARva2oPZVuNIoLgRVBXxeOzebbF5qUkUeu/3yws7HGYmW+Y2aI3rXiS841lBZNxAoK4&#10;tLrhSsHxe/35BcIHZI2tZVLwJg+L+eBjhoW2L97T8xAqESHsC1RQh9AVUvqyJoN+bDvi6N2sMxii&#10;dJXUDl8RblqZJkkmDTYcF2rsaFVTeT88jIITne8uy3O5vl4eu5s55pmWW6VGw345BRGoD//hv/ZG&#10;K0gnKfyeiUdAzn8AAAD//wMAUEsBAi0AFAAGAAgAAAAhANvh9svuAAAAhQEAABMAAAAAAAAAAAAA&#10;AAAAAAAAAFtDb250ZW50X1R5cGVzXS54bWxQSwECLQAUAAYACAAAACEAWvQsW78AAAAVAQAACwAA&#10;AAAAAAAAAAAAAAAfAQAAX3JlbHMvLnJlbHNQSwECLQAUAAYACAAAACEAEJJxYM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13" o:spid="_x0000_s1099" style="position:absolute;visibility:visible;mso-wrap-style:square" from="27099,12789" to="27099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tT7wwAAANwAAAAPAAAAZHJzL2Rvd25yZXYueG1sRI9Pi8Iw&#10;FMTvwn6H8Ba8aapCsdUosiDsRfA/e3zbPNti81KSqN1vvxEEj8PM/IaZLzvTiDs5X1tWMBomIIgL&#10;q2suFRwP68EUhA/IGhvLpOCPPCwXH7055to+eEf3fShFhLDPUUEVQptL6YuKDPqhbYmjd7HOYIjS&#10;lVI7fES4aeQ4SVJpsOa4UGFLXxUV1/3NKDjR+erSLJPr35/b9mKOWarlRqn+Z7eagQjUhXf41f7W&#10;CsajCTzPxCMgF/8AAAD//wMAUEsBAi0AFAAGAAgAAAAhANvh9svuAAAAhQEAABMAAAAAAAAAAAAA&#10;AAAAAAAAAFtDb250ZW50X1R5cGVzXS54bWxQSwECLQAUAAYACAAAACEAWvQsW78AAAAVAQAACwAA&#10;AAAAAAAAAAAAAAAfAQAAX3JlbHMvLnJlbHNQSwECLQAUAAYACAAAACEAf97U+8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14" o:spid="_x0000_s1100" style="position:absolute;left:32753;top:12706;width:3354;height:1932" coordorigin="32753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        <v:line id="Conector recto 215" o:spid="_x0000_s1101" style="position:absolute;visibility:visible;mso-wrap-style:square" from="32753,12706" to="36107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+kUwwAAANwAAAAPAAAAZHJzL2Rvd25yZXYueG1sRI9Pi8Iw&#10;FMTvwn6H8Ba8aapgsdUosiDsRfA/e3zbPNti81KSqN1vvxEEj8PM/IaZLzvTiDs5X1tWMBomIIgL&#10;q2suFRwP68EUhA/IGhvLpOCPPCwXH7055to+eEf3fShFhLDPUUEVQptL6YuKDPqhbYmjd7HOYIjS&#10;lVI7fES4aeQ4SVJpsOa4UGFLXxUV1/3NKDjR+erSLJPr35/b9mKOWarlRqn+Z7eagQjUhXf41f7W&#10;CsajCTzPxCMgF/8AAAD//wMAUEsBAi0AFAAGAAgAAAAhANvh9svuAAAAhQEAABMAAAAAAAAAAAAA&#10;AAAAAAAAAFtDb250ZW50X1R5cGVzXS54bWxQSwECLQAUAAYACAAAACEAWvQsW78AAAAVAQAACwAA&#10;AAAAAAAAAAAAAAAfAQAAX3JlbHMvLnJlbHNQSwECLQAUAAYACAAAACEAn3vpFM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16" o:spid="_x0000_s1102" style="position:absolute;visibility:visible;mso-wrap-style:square" from="32870,12765" to="32895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qXdjwwAAANwAAAAPAAAAZHJzL2Rvd25yZXYueG1sRI9Pi8Iw&#10;FMTvgt8hPMGbpnoo22qUZUHwIrj+w+OzebbF5qUkUbvffiMIHoeZ+Q0zX3amEQ9yvrasYDJOQBAX&#10;VtdcKjjsV6MvED4ga2wsk4I/8rBc9HtzzLV98i89dqEUEcI+RwVVCG0upS8qMujHtiWO3tU6gyFK&#10;V0rt8BnhppHTJEmlwZrjQoUt/VRU3HZ3o+BIp5tLs0yuLuf79moOWarlRqnhoPuegQjUhU/43V5r&#10;BdNJCq8z8QjIxT8AAAD//wMAUEsBAi0AFAAGAAgAAAAhANvh9svuAAAAhQEAABMAAAAAAAAAAAAA&#10;AAAAAAAAAFtDb250ZW50X1R5cGVzXS54bWxQSwECLQAUAAYACAAAACEAWvQsW78AAAAVAQAACwAA&#10;AAAAAAAAAAAAAAAfAQAAX3JlbHMvLnJlbHNQSwECLQAUAAYACAAAACEAb6l3Y8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17" o:spid="_x0000_s1103" style="position:absolute;visibility:visible;mso-wrap-style:square" from="36053,12789" to="36053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5dL4wwAAANwAAAAPAAAAZHJzL2Rvd25yZXYueG1sRI9Bi8Iw&#10;FITvC/6H8ARva6qHuq1GEUHwIriuu3h8Ns+22LyUJGr99xtB8DjMzDfMbNGZRtzI+dqygtEwAUFc&#10;WF1zqeDws/78AuEDssbGMil4kIfFvPcxw1zbO3/TbR9KESHsc1RQhdDmUvqiIoN+aFvi6J2tMxii&#10;dKXUDu8Rbho5TpJUGqw5LlTY0qqi4rK/GgW/9HdxaZbJ9el43Z3NIUu13Co16HfLKYhAXXiHX+2N&#10;VjAeTeB5Jh4BOf8HAAD//wMAUEsBAi0AFAAGAAgAAAAhANvh9svuAAAAhQEAABMAAAAAAAAAAAAA&#10;AAAAAAAAAFtDb250ZW50X1R5cGVzXS54bWxQSwECLQAUAAYACAAAACEAWvQsW78AAAAVAQAACwAA&#10;AAAAAAAAAAAAAAAfAQAAX3JlbHMvLnJlbHNQSwECLQAUAAYACAAAACEAAOXS+M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18" o:spid="_x0000_s1104" style="position:absolute;left:43357;top:12706;width:3354;height:1932" coordorigin="43357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mH7wQAAANwAAAAPAAAAZHJzL2Rvd25yZXYueG1sRE/LisIw&#10;FN0L/kO4wuw0rYMi1SgiKrMQwQeIu0tzbYvNTWliW/9+shBcHs57sepMKRqqXWFZQTyKQBCnVhec&#10;KbhedsMZCOeRNZaWScGbHKyW/d4CE21bPlFz9pkIIewSVJB7XyVSujQng25kK+LAPWxt0AdYZ1LX&#10;2IZwU8pxFE2lwYJDQ44VbXJKn+eXUbBvsV3/xtvm8Hxs3vfL5Hg7xKTUz6Bbz0F46vxX/HH/aQXj&#10;OKwNZ8IRkMt/AAAA//8DAFBLAQItABQABgAIAAAAIQDb4fbL7gAAAIUBAAATAAAAAAAAAAAAAAAA&#10;AAAAAABbQ29udGVudF9UeXBlc10ueG1sUEsBAi0AFAAGAAgAAAAhAFr0LFu/AAAAFQEAAAsAAAAA&#10;AAAAAAAAAAAAHwEAAF9yZWxzLy5yZWxzUEsBAi0AFAAGAAgAAAAhAOtOYfvBAAAA3AAAAA8AAAAA&#10;AAAAAAAAAAAABwIAAGRycy9kb3ducmV2LnhtbFBLBQYAAAAAAwADALcAAAD1AgAAAAA=&#10;">
                      <v:line id="Conector recto 219" o:spid="_x0000_s1105" style="position:absolute;visibility:visible;mso-wrap-style:square" from="43357,12706" to="46711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uMRwwAAANwAAAAPAAAAZHJzL2Rvd25yZXYueG1sRI9Pi8Iw&#10;FMTvgt8hPMGbpnoo22qUZUHwIrj+w+OzebbF5qUkUbvffiMIHoeZ+Q0zX3amEQ9yvrasYDJOQBAX&#10;VtdcKjjsV6MvED4ga2wsk4I/8rBc9HtzzLV98i89dqEUEcI+RwVVCG0upS8qMujHtiWO3tU6gyFK&#10;V0rt8BnhppHTJEmlwZrjQoUt/VRU3HZ3o+BIp5tLs0yuLuf79moOWarlRqnhoPuegQjUhU/43V5r&#10;BdNJBq8z8QjIxT8AAAD//wMAUEsBAi0AFAAGAAgAAAAhANvh9svuAAAAhQEAABMAAAAAAAAAAAAA&#10;AAAAAAAAAFtDb250ZW50X1R5cGVzXS54bWxQSwECLQAUAAYACAAAACEAWvQsW78AAAAVAQAACwAA&#10;AAAAAAAAAAAAAAAfAQAAX3JlbHMvLnJlbHNQSwECLQAUAAYACAAAACEAHjbjEc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20" o:spid="_x0000_s1106" style="position:absolute;visibility:visible;mso-wrap-style:square" from="43473,12765" to="43498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IAxwAAAANwAAAAPAAAAZHJzL2Rvd25yZXYueG1sRE/LisIw&#10;FN0L8w/hDriz6XRRbMcoIgizEXwOs7zTXNtic1OSqPXvzUJweTjv2WIwnbiR861lBV9JCoK4srrl&#10;WsHxsJ5MQfiArLGzTAoe5GEx/xjNsNT2zju67UMtYgj7EhU0IfSllL5qyKBPbE8cubN1BkOErpba&#10;4T2Gm05maZpLgy3HhgZ7WjVUXfZXo+BEvxeXF4Vc//9dt2dzLHItN0qNP4flN4hAQ3iLX+4frSDL&#10;4vx4Jh4BOX8CAAD//wMAUEsBAi0AFAAGAAgAAAAhANvh9svuAAAAhQEAABMAAAAAAAAAAAAAAAAA&#10;AAAAAFtDb250ZW50X1R5cGVzXS54bWxQSwECLQAUAAYACAAAACEAWvQsW78AAAAVAQAACwAAAAAA&#10;AAAAAAAAAAAfAQAAX3JlbHMvLnJlbHNQSwECLQAUAAYACAAAACEAQWCAMcAAAADcAAAADwAAAAAA&#10;AAAAAAAAAAAHAgAAZHJzL2Rvd25yZXYueG1sUEsFBgAAAAADAAMAtwAAAPQCAAAAAA==&#10;" strokecolor="black [3200]" strokeweight="1pt">
                        <v:stroke joinstyle="miter"/>
                        <o:lock v:ext="edit" shapetype="f"/>
                      </v:line>
                      <v:line id="Conector recto 221" o:spid="_x0000_s1107" style="position:absolute;visibility:visible;mso-wrap-style:square" from="46656,12789" to="46656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CWqwwAAANwAAAAPAAAAZHJzL2Rvd25yZXYueG1sRI9Bi8Iw&#10;FITvC/6H8ARva2oPZVuNIoLgRVBXxeOzebbF5qUkUeu/3yws7HGYmW+Y2aI3rXiS841lBZNxAoK4&#10;tLrhSsHxe/35BcIHZI2tZVLwJg+L+eBjhoW2L97T8xAqESHsC1RQh9AVUvqyJoN+bDvi6N2sMxii&#10;dJXUDl8RblqZJkkmDTYcF2rsaFVTeT88jIITne8uy3O5vl4eu5s55pmWW6VGw345BRGoD//hv/ZG&#10;K0jTCfyeiUdAzn8AAAD//wMAUEsBAi0AFAAGAAgAAAAhANvh9svuAAAAhQEAABMAAAAAAAAAAAAA&#10;AAAAAAAAAFtDb250ZW50X1R5cGVzXS54bWxQSwECLQAUAAYACAAAACEAWvQsW78AAAAVAQAACwAA&#10;AAAAAAAAAAAAAAAfAQAAX3JlbHMvLnJlbHNQSwECLQAUAAYACAAAACEALiwlqs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22" o:spid="_x0000_s1108" style="position:absolute;left:48987;top:12706;width:3353;height:1932" coordorigin="48987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pysxgAAANwAAAAPAAAAZHJzL2Rvd25yZXYueG1sRI/NasMw&#10;EITvgb6D2EJviWyXhuBGCSE0pQdTiB0ovS3WxjaxVsZS/PP2VaHQ4zAz3zDb/WRaMVDvGssK4lUE&#10;gri0uuFKwaU4LTcgnEfW2FomBTM52O8eFltMtR35TEPuKxEg7FJUUHvfpVK6siaDbmU74uBdbW/Q&#10;B9lXUvc4BrhpZRJFa2mw4bBQY0fHmspbfjcK3kccD8/x25Ddrsf5u3j5/MpiUurpcTq8gvA0+f/w&#10;X/tDK0iSBH7PhCMgdz8AAAD//wMAUEsBAi0AFAAGAAgAAAAhANvh9svuAAAAhQEAABMAAAAAAAAA&#10;AAAAAAAAAAAAAFtDb250ZW50X1R5cGVzXS54bWxQSwECLQAUAAYACAAAACEAWvQsW78AAAAVAQAA&#10;CwAAAAAAAAAAAAAAAAAfAQAAX3JlbHMvLnJlbHNQSwECLQAUAAYACAAAACEARMqcrMYAAADcAAAA&#10;DwAAAAAAAAAAAAAAAAAHAgAAZHJzL2Rvd25yZXYueG1sUEsFBgAAAAADAAMAtwAAAPoCAAAAAA==&#10;">
                      <v:line id="Conector recto 223" o:spid="_x0000_s1109" style="position:absolute;visibility:visible;mso-wrap-style:square" from="48987,12706" to="52340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h5GxAAAANwAAAAPAAAAZHJzL2Rvd25yZXYueG1sRI9Ba8JA&#10;FITvBf/D8gRvdWOE0ERXkYLQi6BWS4/P7DMJZt+G3VXjv3eFQo/DzHzDzJe9acWNnG8sK5iMExDE&#10;pdUNVwoO3+v3DxA+IGtsLZOCB3lYLgZvcyy0vfOObvtQiQhhX6CCOoSukNKXNRn0Y9sRR+9sncEQ&#10;paukdniPcNPKNEkyabDhuFBjR581lZf91Sg40s/FZXku16ff6/ZsDnmm5Uap0bBfzUAE6sN/+K/9&#10;pRWk6RReZ+IRkIsnAAAA//8DAFBLAQItABQABgAIAAAAIQDb4fbL7gAAAIUBAAATAAAAAAAAAAAA&#10;AAAAAAAAAABbQ29udGVudF9UeXBlc10ueG1sUEsBAi0AFAAGAAgAAAAhAFr0LFu/AAAAFQEAAAsA&#10;AAAAAAAAAAAAAAAAHwEAAF9yZWxzLy5yZWxzUEsBAi0AFAAGAAgAAAAhALGyHkb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24" o:spid="_x0000_s1110" style="position:absolute;visibility:visible;mso-wrap-style:square" from="49103,12765" to="49128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4YyxAAAANwAAAAPAAAAZHJzL2Rvd25yZXYueG1sRI9Ba8JA&#10;FITvBf/D8gRvdWOQ0ERXkYLQi6BWS4/P7DMJZt+G3VXjv3eFQo/DzHzDzJe9acWNnG8sK5iMExDE&#10;pdUNVwoO3+v3DxA+IGtsLZOCB3lYLgZvcyy0vfOObvtQiQhhX6CCOoSukNKXNRn0Y9sRR+9sncEQ&#10;paukdniPcNPKNEkyabDhuFBjR581lZf91Sg40s/FZXku16ff6/ZsDnmm5Uap0bBfzUAE6sN/+K/9&#10;pRWk6RReZ+IRkIsnAAAA//8DAFBLAQItABQABgAIAAAAIQDb4fbL7gAAAIUBAAATAAAAAAAAAAAA&#10;AAAAAAAAAABbQ29udGVudF9UeXBlc10ueG1sUEsBAi0AFAAGAAgAAAAhAFr0LFu/AAAAFQEAAAsA&#10;AAAAAAAAAAAAAAAAHwEAAF9yZWxzLy5yZWxzUEsBAi0AFAAGAAgAAAAhAD5bhjL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25" o:spid="_x0000_s1111" style="position:absolute;visibility:visible;mso-wrap-style:square" from="52286,12789" to="52286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yOpxAAAANwAAAAPAAAAZHJzL2Rvd25yZXYueG1sRI9Ba8JA&#10;FITvBf/D8gRvdWPA0ERXkYLQi6BWS4/P7DMJZt+G3VXjv3eFQo/DzHzDzJe9acWNnG8sK5iMExDE&#10;pdUNVwoO3+v3DxA+IGtsLZOCB3lYLgZvcyy0vfOObvtQiQhhX6CCOoSukNKXNRn0Y9sRR+9sncEQ&#10;paukdniPcNPKNEkyabDhuFBjR581lZf91Sg40s/FZXku16ff6/ZsDnmm5Uap0bBfzUAE6sN/+K/9&#10;pRWk6RReZ+IRkIsnAAAA//8DAFBLAQItABQABgAIAAAAIQDb4fbL7gAAAIUBAAATAAAAAAAAAAAA&#10;AAAAAAAAAABbQ29udGVudF9UeXBlc10ueG1sUEsBAi0AFAAGAAgAAAAhAFr0LFu/AAAAFQEAAAsA&#10;AAAAAAAAAAAAAAAAHwEAAF9yZWxzLy5yZWxzUEsBAi0AFAAGAAgAAAAhAFEXI6n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</v:group>
                    <v:group id="Grupo 226" o:spid="_x0000_s1112" style="position:absolute;left:57250;top:12706;width:3353;height:1932" coordorigin="57250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ZqvxAAAANwAAAAPAAAAZHJzL2Rvd25yZXYueG1sRI9Bi8Iw&#10;FITvC/6H8ARva9rKilSjiKh4kIVVQbw9mmdbbF5KE9v6783Cwh6HmfmGWax6U4mWGldaVhCPIxDE&#10;mdUl5wou593nDITzyBory6TgRQ5Wy8HHAlNtO/6h9uRzESDsUlRQeF+nUrqsIINubGvi4N1tY9AH&#10;2eRSN9gFuKlkEkVTabDksFBgTZuCssfpaRTsO+zWk3jbHh/3zet2/vq+HmNSajTs13MQnnr/H/5r&#10;H7SCJJnC75lwBOTyDQAA//8DAFBLAQItABQABgAIAAAAIQDb4fbL7gAAAIUBAAATAAAAAAAAAAAA&#10;AAAAAAAAAABbQ29udGVudF9UeXBlc10ueG1sUEsBAi0AFAAGAAgAAAAhAFr0LFu/AAAAFQEAAAsA&#10;AAAAAAAAAAAAAAAAHwEAAF9yZWxzLy5yZWxzUEsBAi0AFAAGAAgAAAAhADvxmq/EAAAA3AAAAA8A&#10;AAAAAAAAAAAAAAAABwIAAGRycy9kb3ducmV2LnhtbFBLBQYAAAAAAwADALcAAAD4AgAAAAA=&#10;">
                      <v:line id="Conector recto 227" o:spid="_x0000_s1113" style="position:absolute;visibility:visible;mso-wrap-style:square" from="57250,12706" to="60603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iRhFxAAAANwAAAAPAAAAZHJzL2Rvd25yZXYueG1sRI9Ba8JA&#10;FITvBf/D8gRvdWMOaRNdRQTBi2Ctisdn9pkEs2/D7qrx33cLhR6HmfmGmS1604oHOd9YVjAZJyCI&#10;S6sbrhQcvtfvnyB8QNbYWiYFL/KwmA/eZlho++QveuxDJSKEfYEK6hC6Qkpf1mTQj21HHL2rdQZD&#10;lK6S2uEzwk0r0yTJpMGG40KNHa1qKm/7u1FwpNPNZXku15fzfXc1hzzTcqvUaNgvpyAC9eE//Nfe&#10;aAVp+gG/Z+IRkPMfAAAA//8DAFBLAQItABQABgAIAAAAIQDb4fbL7gAAAIUBAAATAAAAAAAAAAAA&#10;AAAAAAAAAABbQ29udGVudF9UeXBlc10ueG1sUEsBAi0AFAAGAAgAAAAhAFr0LFu/AAAAFQEAAAsA&#10;AAAAAAAAAAAAAAAAHwEAAF9yZWxzLy5yZWxzUEsBAi0AFAAGAAgAAAAhAM6JGEX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28" o:spid="_x0000_s1114" style="position:absolute;visibility:visible;mso-wrap-style:square" from="57366,12765" to="57391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ow3wAAAANwAAAAPAAAAZHJzL2Rvd25yZXYueG1sRE/LisIw&#10;FN0L8w/hDriz6XRRbMcoIgizEXwOs7zTXNtic1OSqPXvzUJweTjv2WIwnbiR861lBV9JCoK4srrl&#10;WsHxsJ5MQfiArLGzTAoe5GEx/xjNsNT2zju67UMtYgj7EhU0IfSllL5qyKBPbE8cubN1BkOErpba&#10;4T2Gm05maZpLgy3HhgZ7WjVUXfZXo+BEvxeXF4Vc//9dt2dzLHItN0qNP4flN4hAQ3iLX+4frSDL&#10;4tp4Jh4BOX8CAAD//wMAUEsBAi0AFAAGAAgAAAAhANvh9svuAAAAhQEAABMAAAAAAAAAAAAAAAAA&#10;AAAAAFtDb250ZW50X1R5cGVzXS54bWxQSwECLQAUAAYACAAAACEAWvQsW78AAAAVAQAACwAAAAAA&#10;AAAAAAAAAAAfAQAAX3JlbHMvLnJlbHNQSwECLQAUAAYACAAAACEAvxaMN8AAAADcAAAADwAAAAAA&#10;AAAAAAAAAAAHAgAAZHJzL2Rvd25yZXYueG1sUEsFBgAAAAADAAMAtwAAAPQCAAAAAA==&#10;" strokecolor="black [3200]" strokeweight="1pt">
                        <v:stroke joinstyle="miter"/>
                        <o:lock v:ext="edit" shapetype="f"/>
                      </v:line>
                      <v:line id="Conector recto 229" o:spid="_x0000_s1115" style="position:absolute;visibility:visible;mso-wrap-style:square" from="60549,12789" to="60549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imswwAAANwAAAAPAAAAZHJzL2Rvd25yZXYueG1sRI9Pi8Iw&#10;FMTvgt8hPMGbpttD2VajLAuCF8F/u3h82zzbYvNSkqj1228EweMwM79h5svetOJGzjeWFXxMExDE&#10;pdUNVwqOh9XkE4QPyBpby6TgQR6Wi+FgjoW2d97RbR8qESHsC1RQh9AVUvqyJoN+ajvi6J2tMxii&#10;dJXUDu8RblqZJkkmDTYcF2rs6Lum8rK/GgU/9HtxWZ7L1d/puj2bY55puVFqPOq/ZiAC9eEdfrXX&#10;WkGa5vA8E4+AXPwDAAD//wMAUEsBAi0AFAAGAAgAAAAhANvh9svuAAAAhQEAABMAAAAAAAAAAAAA&#10;AAAAAAAAAFtDb250ZW50X1R5cGVzXS54bWxQSwECLQAUAAYACAAAACEAWvQsW78AAAAVAQAACwAA&#10;AAAAAAAAAAAAAAAfAQAAX3JlbHMvLnJlbHNQSwECLQAUAAYACAAAACEA0FoprM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30" o:spid="_x0000_s1116" style="position:absolute;left:67840;top:12706;width:3354;height:1932" coordorigin="67840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  <v:line id="Conector recto 231" o:spid="_x0000_s1117" style="position:absolute;visibility:visible;mso-wrap-style:square" from="67840,12706" to="71194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bN3wwAAANwAAAAPAAAAZHJzL2Rvd25yZXYueG1sRI9Pi8Iw&#10;FMTvwn6H8Ba8aapCsdUosiDsRfA/e3zbPNti81KSqN1vvxEEj8PM/IaZLzvTiDs5X1tWMBomIIgL&#10;q2suFRwP68EUhA/IGhvLpOCPPCwXH7055to+eEf3fShFhLDPUUEVQptL6YuKDPqhbYmjd7HOYIjS&#10;lVI7fES4aeQ4SVJpsOa4UGFLXxUV1/3NKDjR+erSLJPr35/b9mKOWarlRqn+Z7eagQjUhXf41f7W&#10;CsaTETzPxCMgF/8AAAD//wMAUEsBAi0AFAAGAAgAAAAhANvh9svuAAAAhQEAABMAAAAAAAAAAAAA&#10;AAAAAAAAAFtDb250ZW50X1R5cGVzXS54bWxQSwECLQAUAAYACAAAACEAWvQsW78AAAAVAQAACwAA&#10;AAAAAAAAAAAAAAAfAQAAX3JlbHMvLnJlbHNQSwECLQAUAAYACAAAACEAq/Wzd8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32" o:spid="_x0000_s1118" style="position:absolute;visibility:visible;mso-wrap-style:square" from="67956,12765" to="67981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Jy0AxAAAANwAAAAPAAAAZHJzL2Rvd25yZXYueG1sRI9Ba8JA&#10;FITvBf/D8gRvdWOE0ERXkYLQi6BWS4/P7DMJZt+G3VXjv3eFQo/DzHzDzJe9acWNnG8sK5iMExDE&#10;pdUNVwoO3+v3DxA+IGtsLZOCB3lYLgZvcyy0vfOObvtQiQhhX6CCOoSukNKXNRn0Y9sRR+9sncEQ&#10;paukdniPcNPKNEkyabDhuFBjR581lZf91Sg40s/FZXku16ff6/ZsDnmm5Uap0bBfzUAE6sN/+K/9&#10;pRWk0xReZ+IRkIsnAAAA//8DAFBLAQItABQABgAIAAAAIQDb4fbL7gAAAIUBAAATAAAAAAAAAAAA&#10;AAAAAAAAAABbQ29udGVudF9UeXBlc10ueG1sUEsBAi0AFAAGAAgAAAAhAFr0LFu/AAAAFQEAAAsA&#10;AAAAAAAAAAAAAAAAHwEAAF9yZWxzLy5yZWxzUEsBAi0AFAAGAAgAAAAhAFsnLQD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33" o:spid="_x0000_s1119" style="position:absolute;visibility:visible;mso-wrap-style:square" from="71139,12789" to="71139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a4ibxQAAANwAAAAPAAAAZHJzL2Rvd25yZXYueG1sRI9Ba8JA&#10;FITvBf/D8gq91U0TCE3qGoog9FKo1haPz+wzCWbfht01pv++Kwgeh5n5hllUk+nFSM53lhW8zBMQ&#10;xLXVHTcKdt/r51cQPiBr7C2Tgj/yUC1nDwsstb3whsZtaESEsC9RQRvCUErp65YM+rkdiKN3tM5g&#10;iNI1Uju8RLjpZZokuTTYcVxocaBVS/VpezYKfuj35PKikOvD/vx1NLsi1/JTqafH6f0NRKAp3MO3&#10;9odWkGYZXM/EIyCX/wAAAP//AwBQSwECLQAUAAYACAAAACEA2+H2y+4AAACFAQAAEwAAAAAAAAAA&#10;AAAAAAAAAAAAW0NvbnRlbnRfVHlwZXNdLnhtbFBLAQItABQABgAIAAAAIQBa9CxbvwAAABUBAAAL&#10;AAAAAAAAAAAAAAAAAB8BAABfcmVscy8ucmVsc1BLAQItABQABgAIAAAAIQA0a4ibxQAAANwAAAAP&#10;AAAAAAAAAAAAAAAAAAcCAABkcnMvZG93bnJldi54bWxQSwUGAAAAAAMAAwC3AAAA+QIAAAAA&#10;" strokecolor="black [3200]" strokeweight="1pt">
                        <v:stroke joinstyle="miter"/>
                        <o:lock v:ext="edit" shapetype="f"/>
                      </v:line>
                    </v:group>
                    <v:group id="Grupo 234" o:spid="_x0000_s1120" style="position:absolute;left:82428;top:12706;width:3354;height:1932" coordorigin="82428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    <v:line id="Conector recto 235" o:spid="_x0000_s1121" style="position:absolute;visibility:visible;mso-wrap-style:square" from="82428,12706" to="85782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rV0xAAAANwAAAAPAAAAZHJzL2Rvd25yZXYueG1sRI9Ba8JA&#10;FITvhf6H5RV6000VQ5O6SikIXgpqo3h8Zp9JMPs27K4a/70rCD0OM/MNM533phUXcr6xrOBjmIAg&#10;Lq1uuFJQ/C0GnyB8QNbYWiYFN/Iwn72+TDHX9sprumxCJSKEfY4K6hC6XEpf1mTQD21HHL2jdQZD&#10;lK6S2uE1wk0rR0mSSoMNx4UaO/qpqTxtzkbBlnYnl2aZXBz259XRFFmq5a9S72/99xeIQH34Dz/b&#10;S61gNJ7A40w8AnJ2BwAA//8DAFBLAQItABQABgAIAAAAIQDb4fbL7gAAAIUBAAATAAAAAAAAAAAA&#10;AAAAAAAAAABbQ29udGVudF9UeXBlc10ueG1sUEsBAi0AFAAGAAgAAAAhAFr0LFu/AAAAFQEAAAsA&#10;AAAAAAAAAAAAAAAAHwEAAF9yZWxzLy5yZWxzUEsBAi0AFAAGAAgAAAAhANTOtXT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36" o:spid="_x0000_s1122" style="position:absolute;visibility:visible;mso-wrap-style:square" from="82545,12765" to="82570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HCsDwwAAANwAAAAPAAAAZHJzL2Rvd25yZXYueG1sRI9Pi8Iw&#10;FMTvwn6H8Bb2pqkKxVajyIKwF2H9t+zx2TzbYvNSkqj12xtB8DjMzG+Y2aIzjbiS87VlBcNBAoK4&#10;sLrmUsF+t+pPQPiArLGxTAru5GEx/+jNMNf2xhu6bkMpIoR9jgqqENpcSl9UZNAPbEscvZN1BkOU&#10;rpTa4S3CTSNHSZJKgzXHhQpb+q6oOG8vRsGB/s4uzTK5Ov5ffk9mn6VarpX6+uyWUxCBuvAOv9o/&#10;WsFonMLzTDwCcv4AAAD//wMAUEsBAi0AFAAGAAgAAAAhANvh9svuAAAAhQEAABMAAAAAAAAAAAAA&#10;AAAAAAAAAFtDb250ZW50X1R5cGVzXS54bWxQSwECLQAUAAYACAAAACEAWvQsW78AAAAVAQAACwAA&#10;AAAAAAAAAAAAAAAfAQAAX3JlbHMvLnJlbHNQSwECLQAUAAYACAAAACEAJBwrA8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  <v:line id="Conector recto 237" o:spid="_x0000_s1123" style="position:absolute;visibility:visible;mso-wrap-style:square" from="85728,12789" to="85728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I6YxAAAANwAAAAPAAAAZHJzL2Rvd25yZXYueG1sRI9Ba8JA&#10;FITvQv/D8gq91U0V0iZ1lVIQvBTURvH4zD6TYPZt2F01/ntXEDwOM/MNM5n1phVncr6xrOBjmIAg&#10;Lq1uuFJQ/M/fv0D4gKyxtUwKruRhNn0ZTDDX9sIrOq9DJSKEfY4K6hC6XEpf1mTQD21HHL2DdQZD&#10;lK6S2uElwk0rR0mSSoMNx4UaO/qtqTyuT0bBhrZHl2aZnO93p+XBFFmq5Z9Sb6/9zzeIQH14hh/t&#10;hVYwGn/C/Uw8AnJ6AwAA//8DAFBLAQItABQABgAIAAAAIQDb4fbL7gAAAIUBAAATAAAAAAAAAAAA&#10;AAAAAAAAAABbQ29udGVudF9UeXBlc10ueG1sUEsBAi0AFAAGAAgAAAAhAFr0LFu/AAAAFQEAAAsA&#10;AAAAAAAAAAAAAAAAHwEAAF9yZWxzLy5yZWxzUEsBAi0AFAAGAAgAAAAhAEtQjpj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</v:group>
                    <v:group id="Grupo 238" o:spid="_x0000_s1124" style="position:absolute;left:88056;top:12706;width:3354;height:1932" coordorigin="88056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<v:line id="Conector recto 239" o:spid="_x0000_s1125" style="position:absolute;visibility:visible;mso-wrap-style:square" from="88056,12706" to="91410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g79xxQAAANwAAAAPAAAAZHJzL2Rvd25yZXYueG1sRI9Ba8JA&#10;FITvBf/D8gRvddMUQpO6hiIIXgrWqnh8zT6TYPZt2F2T9N93C4Ueh5n5hlmVk+nEQM63lhU8LRMQ&#10;xJXVLdcKjp/bxxcQPiBr7CyTgm/yUK5nDysstB35g4ZDqEWEsC9QQRNCX0jpq4YM+qXtiaN3tc5g&#10;iNLVUjscI9x0Mk2STBpsOS402NOmoep2uBsFJzrfXJbncvt1ue+v5phnWr4rtZhPb68gAk3hP/zX&#10;3mkF6XMOv2fiEZDrHwAAAP//AwBQSwECLQAUAAYACAAAACEA2+H2y+4AAACFAQAAEwAAAAAAAAAA&#10;AAAAAAAAAAAAW0NvbnRlbnRfVHlwZXNdLnhtbFBLAQItABQABgAIAAAAIQBa9CxbvwAAABUBAAAL&#10;AAAAAAAAAAAAAAAAAB8BAABfcmVscy8ucmVsc1BLAQItABQABgAIAAAAIQBVg79xxQAAANwAAAAP&#10;AAAAAAAAAAAAAAAAAAcCAABkcnMvZG93bnJldi54bWxQSwUGAAAAAAMAAwC3AAAA+QIAAAAA&#10;" strokecolor="black [3200]" strokeweight="1pt">
                        <v:stroke joinstyle="miter"/>
                        <o:lock v:ext="edit" shapetype="f"/>
                      </v:line>
                      <v:line id="Conector recto 240" o:spid="_x0000_s1126" style="position:absolute;visibility:visible;mso-wrap-style:square" from="88172,12765" to="88197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v2WRwgAAANwAAAAPAAAAZHJzL2Rvd25yZXYueG1sRE/Pa8Iw&#10;FL4L+x/CG+ym6WSUtRqLDIRdBrOrsuNb82xLm5eSRNv99+Yw2PHj+70tZjOIGznfWVbwvEpAENdW&#10;d9woqL4Oy1cQPiBrHCyTgl/yUOweFlvMtZ34SLcyNCKGsM9RQRvCmEvp65YM+pUdiSN3sc5giNA1&#10;UjucYrgZ5DpJUmmw49jQ4khvLdV9eTUKTnTuXZpl8vDzff28mCpLtfxQ6ulx3m9ABJrDv/jP/a4V&#10;rF/i/HgmHgG5uwMAAP//AwBQSwECLQAUAAYACAAAACEA2+H2y+4AAACFAQAAEwAAAAAAAAAAAAAA&#10;AAAAAAAAW0NvbnRlbnRfVHlwZXNdLnhtbFBLAQItABQABgAIAAAAIQBa9CxbvwAAABUBAAALAAAA&#10;AAAAAAAAAAAAAB8BAABfcmVscy8ucmVsc1BLAQItABQABgAIAAAAIQCcv2WRwgAAANwAAAAPAAAA&#10;AAAAAAAAAAAAAAcCAABkcnMvZG93bnJldi54bWxQSwUGAAAAAAMAAwC3AAAA9gIAAAAA&#10;" strokecolor="black [3200]" strokeweight="1pt">
                        <v:stroke joinstyle="miter"/>
                        <o:lock v:ext="edit" shapetype="f"/>
                      </v:line>
                      <v:line id="Conector recto 241" o:spid="_x0000_s1127" style="position:absolute;visibility:visible;mso-wrap-style:square" from="91355,12789" to="91355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88AKwwAAANwAAAAPAAAAZHJzL2Rvd25yZXYueG1sRI9Pi8Iw&#10;FMTvwn6H8Ba8aapIsdUosiDsRfA/e3zbPNti81KSqN1vvxEEj8PM/IaZLzvTiDs5X1tWMBomIIgL&#10;q2suFRwP68EUhA/IGhvLpOCPPCwXH7055to+eEf3fShFhLDPUUEVQptL6YuKDPqhbYmjd7HOYIjS&#10;lVI7fES4aeQ4SVJpsOa4UGFLXxUV1/3NKDjR+erSLJPr35/b9mKOWarlRqn+Z7eagQjUhXf41f7W&#10;CsaTETzPxCMgF/8AAAD//wMAUEsBAi0AFAAGAAgAAAAhANvh9svuAAAAhQEAABMAAAAAAAAAAAAA&#10;AAAAAAAAAFtDb250ZW50X1R5cGVzXS54bWxQSwECLQAUAAYACAAAACEAWvQsW78AAAAVAQAACwAA&#10;AAAAAAAAAAAAAAAfAQAAX3JlbHMvLnJlbHNQSwECLQAUAAYACAAAACEA8/PACsMAAADcAAAADwAA&#10;AAAAAAAAAAAAAAAHAgAAZHJzL2Rvd25yZXYueG1sUEsFBgAAAAADAAMAtwAAAPcCAAAAAA==&#10;" strokecolor="black [3200]" strokeweight="1pt">
                        <v:stroke joinstyle="miter"/>
                        <o:lock v:ext="edit" shapetype="f"/>
                      </v:line>
                    </v:group>
                    <v:group id="Grupo 242" o:spid="_x0000_s1128" style="position:absolute;left:93338;top:12706;width:3354;height:1932" coordorigin="93338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XkM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fKRwO+ZcATk8gcAAP//AwBQSwECLQAUAAYACAAAACEA2+H2y+4AAACFAQAAEwAAAAAAAAAA&#10;AAAAAAAAAAAAW0NvbnRlbnRfVHlwZXNdLnhtbFBLAQItABQABgAIAAAAIQBa9CxbvwAAABUBAAAL&#10;AAAAAAAAAAAAAAAAAB8BAABfcmVscy8ucmVsc1BLAQItABQABgAIAAAAIQCZFXkMxQAAANwAAAAP&#10;AAAAAAAAAAAAAAAAAAcCAABkcnMvZG93bnJldi54bWxQSwUGAAAAAAMAAwC3AAAA+QIAAAAA&#10;">
                      <v:line id="Conector recto 243" o:spid="_x0000_s1129" style="position:absolute;visibility:visible;mso-wrap-style:square" from="93338,12706" to="96692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fvmxAAAANwAAAAPAAAAZHJzL2Rvd25yZXYueG1sRI9Ba8JA&#10;FITvhf6H5RV6001VQpO6SikIXgpqo3h8Zp9JMPs27K4a/70rCD0OM/MNM533phUXcr6xrOBjmIAg&#10;Lq1uuFJQ/C0GnyB8QNbYWiYFN/Iwn72+TDHX9sprumxCJSKEfY4K6hC6XEpf1mTQD21HHL2jdQZD&#10;lK6S2uE1wk0rR0mSSoMNx4UaO/qpqTxtzkbBlnYnl2aZXBz259XRFFmq5a9S72/99xeIQH34Dz/b&#10;S61gNBnD40w8AnJ2BwAA//8DAFBLAQItABQABgAIAAAAIQDb4fbL7gAAAIUBAAATAAAAAAAAAAAA&#10;AAAAAAAAAABbQ29udGVudF9UeXBlc10ueG1sUEsBAi0AFAAGAAgAAAAhAFr0LFu/AAAAFQEAAAsA&#10;AAAAAAAAAAAAAAAAHwEAAF9yZWxzLy5yZWxzUEsBAi0AFAAGAAgAAAAhAGxt++b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44" o:spid="_x0000_s1130" style="position:absolute;visibility:visible;mso-wrap-style:square" from="93454,12765" to="93479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GOSxQAAANwAAAAPAAAAZHJzL2Rvd25yZXYueG1sRI9Ba8JA&#10;FITvBf/D8gq91U1DCE3qGoog9FKo1haPz+wzCWbfht01pv++Kwgeh5n5hllUk+nFSM53lhW8zBMQ&#10;xLXVHTcKdt/r51cQPiBr7C2Tgj/yUC1nDwsstb3whsZtaESEsC9RQRvCUErp65YM+rkdiKN3tM5g&#10;iNI1Uju8RLjpZZokuTTYcVxocaBVS/VpezYKfuj35PKikOvD/vx1NLsi1/JTqafH6f0NRKAp3MO3&#10;9odWkGYZXM/EIyCX/wAAAP//AwBQSwECLQAUAAYACAAAACEA2+H2y+4AAACFAQAAEwAAAAAAAAAA&#10;AAAAAAAAAAAAW0NvbnRlbnRfVHlwZXNdLnhtbFBLAQItABQABgAIAAAAIQBa9CxbvwAAABUBAAAL&#10;AAAAAAAAAAAAAAAAAB8BAABfcmVscy8ucmVsc1BLAQItABQABgAIAAAAIQDjhGOSxQAAANwAAAAP&#10;AAAAAAAAAAAAAAAAAAcCAABkcnMvZG93bnJldi54bWxQSwUGAAAAAAMAAwC3AAAA+QIAAAAA&#10;" strokecolor="black [3200]" strokeweight="1pt">
                        <v:stroke joinstyle="miter"/>
                        <o:lock v:ext="edit" shapetype="f"/>
                      </v:line>
                      <v:line id="Conector recto 245" o:spid="_x0000_s1131" style="position:absolute;visibility:visible;mso-wrap-style:square" from="96637,12789" to="96637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MYJxAAAANwAAAAPAAAAZHJzL2Rvd25yZXYueG1sRI9Ba8JA&#10;FITvhf6H5RV6001FQ5O6SikIXgpqo3h8Zp9JMPs27K4a/70rCD0OM/MNM533phUXcr6xrOBjmIAg&#10;Lq1uuFJQ/C0GnyB8QNbYWiYFN/Iwn72+TDHX9sprumxCJSKEfY4K6hC6XEpf1mTQD21HHL2jdQZD&#10;lK6S2uE1wk0rR0mSSoMNx4UaO/qpqTxtzkbBlnYnl2aZXBz259XRFFmq5a9S72/99xeIQH34Dz/b&#10;S61gNJ7A40w8AnJ2BwAA//8DAFBLAQItABQABgAIAAAAIQDb4fbL7gAAAIUBAAATAAAAAAAAAAAA&#10;AAAAAAAAAABbQ29udGVudF9UeXBlc10ueG1sUEsBAi0AFAAGAAgAAAAhAFr0LFu/AAAAFQEAAAsA&#10;AAAAAAAAAAAAAAAAHwEAAF9yZWxzLy5yZWxzUEsBAi0AFAAGAAgAAAAhAIzIxgn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</v:group>
                    <v:group id="Grupo 246" o:spid="_x0000_s1132" style="position:absolute;left:98695;top:12706;width:3354;height:1932" coordorigin="98695,12706" coordsize="3353,1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    <v:line id="Conector recto 247" o:spid="_x0000_s1133" style="position:absolute;visibility:visible;mso-wrap-style:square" from="98695,12706" to="102049,127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v3lxAAAANwAAAAPAAAAZHJzL2Rvd25yZXYueG1sRI9Ba8JA&#10;FITvQv/D8gq91U1F0iZ1lVIQvBTURvH4zD6TYPZt2F01/ntXEDwOM/MNM5n1phVncr6xrOBjmIAg&#10;Lq1uuFJQ/M/fv0D4gKyxtUwKruRhNn0ZTDDX9sIrOq9DJSKEfY4K6hC6XEpf1mTQD21HHL2DdQZD&#10;lK6S2uElwk0rR0mSSoMNx4UaO/qtqTyuT0bBhrZHl2aZnO93p+XBFFmq5Z9Sb6/9zzeIQH14hh/t&#10;hVYwGn/C/Uw8AnJ6AwAA//8DAFBLAQItABQABgAIAAAAIQDb4fbL7gAAAIUBAAATAAAAAAAAAAAA&#10;AAAAAAAAAABbQ29udGVudF9UeXBlc10ueG1sUEsBAi0AFAAGAAgAAAAhAFr0LFu/AAAAFQEAAAsA&#10;AAAAAAAAAAAAAAAAHwEAAF9yZWxzLy5yZWxzUEsBAi0AFAAGAAgAAAAhABNW/eXEAAAA3AAAAA8A&#10;AAAAAAAAAAAAAAAABwIAAGRycy9kb3ducmV2LnhtbFBLBQYAAAAAAwADALcAAAD4AgAAAAA=&#10;" strokecolor="black [3200]" strokeweight="1pt">
                        <v:stroke joinstyle="miter"/>
                        <o:lock v:ext="edit" shapetype="f"/>
                      </v:line>
                      <v:line id="Conector recto 248" o:spid="_x0000_s1134" style="position:absolute;visibility:visible;mso-wrap-style:square" from="98812,12765" to="98837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WmXwgAAANwAAAAPAAAAZHJzL2Rvd25yZXYueG1sRE/Pa8Iw&#10;FL4L+x/CG+ym6WSUtRqLDIRdBrOrsuNb82xLm5eSRNv99+Yw2PHj+70tZjOIGznfWVbwvEpAENdW&#10;d9woqL4Oy1cQPiBrHCyTgl/yUOweFlvMtZ34SLcyNCKGsM9RQRvCmEvp65YM+pUdiSN3sc5giNA1&#10;UjucYrgZ5DpJUmmw49jQ4khvLdV9eTUKTnTuXZpl8vDzff28mCpLtfxQ6ulx3m9ABJrDv/jP/a4V&#10;rF/i2ngmHgG5uwMAAP//AwBQSwECLQAUAAYACAAAACEA2+H2y+4AAACFAQAAEwAAAAAAAAAAAAAA&#10;AAAAAAAAW0NvbnRlbnRfVHlwZXNdLnhtbFBLAQItABQABgAIAAAAIQBa9CxbvwAAABUBAAALAAAA&#10;AAAAAAAAAAAAAB8BAABfcmVscy8ucmVsc1BLAQItABQABgAIAAAAIQBiyWmXwgAAANwAAAAPAAAA&#10;AAAAAAAAAAAAAAcCAABkcnMvZG93bnJldi54bWxQSwUGAAAAAAMAAwC3AAAA9gIAAAAA&#10;" strokecolor="black [3200]" strokeweight="1pt">
                        <v:stroke joinstyle="miter"/>
                        <o:lock v:ext="edit" shapetype="f"/>
                      </v:line>
                      <v:line id="Conector recto 249" o:spid="_x0000_s1135" style="position:absolute;visibility:visible;mso-wrap-style:square" from="101995,12789" to="101995,14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hcwMxQAAANwAAAAPAAAAZHJzL2Rvd25yZXYueG1sRI9Ba8JA&#10;FITvBf/D8gRvddNQQpO6hiIIXgrWqnh8zT6TYPZt2F2T9N93C4Ueh5n5hlmVk+nEQM63lhU8LRMQ&#10;xJXVLdcKjp/bxxcQPiBr7CyTgm/yUK5nDysstB35g4ZDqEWEsC9QQRNCX0jpq4YM+qXtiaN3tc5g&#10;iNLVUjscI9x0Mk2STBpsOS402NOmoep2uBsFJzrfXJbncvt1ue+v5phnWr4rtZhPb68gAk3hP/zX&#10;3mkF6XMOv2fiEZDrHwAAAP//AwBQSwECLQAUAAYACAAAACEA2+H2y+4AAACFAQAAEwAAAAAAAAAA&#10;AAAAAAAAAAAAW0NvbnRlbnRfVHlwZXNdLnhtbFBLAQItABQABgAIAAAAIQBa9CxbvwAAABUBAAAL&#10;AAAAAAAAAAAAAAAAAB8BAABfcmVscy8ucmVsc1BLAQItABQABgAIAAAAIQANhcwMxQAAANwAAAAP&#10;AAAAAAAAAAAAAAAAAAcCAABkcnMvZG93bnJldi54bWxQSwUGAAAAAAMAAwC3AAAA+QIAAAAA&#10;" strokecolor="black [3200]" strokeweight="1pt">
                        <v:stroke joinstyle="miter"/>
                        <o:lock v:ext="edit" shapetype="f"/>
                      </v:line>
                    </v:group>
                  </v:group>
                  <v:group id="Grupo 250" o:spid="_x0000_s1136" style="position:absolute;left:8592;top:10127;width:93733;height:3772" coordorigin="8592,10127" coordsize="93733,37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tQ9wwAAANwAAAAPAAAAZHJzL2Rvd25yZXYueG1sRE9Na8JA&#10;EL0X+h+WEXqrm1hSJLoGkVp6CEJVKL0N2TEJyc6G7JrEf+8eBI+P973OJtOKgXpXW1YQzyMQxIXV&#10;NZcKzqf9+xKE88gaW8uk4EYOss3ryxpTbUf+peHoSxFC2KWooPK+S6V0RUUG3dx2xIG72N6gD7Av&#10;pe5xDOGmlYso+pQGaw4NFXa0q6hojlej4HvEcfsRfw15c9nd/k/J4S+PSam32bRdgfA0+af44f7R&#10;ChZJmB/OhCMgN3cAAAD//wMAUEsBAi0AFAAGAAgAAAAhANvh9svuAAAAhQEAABMAAAAAAAAAAAAA&#10;AAAAAAAAAFtDb250ZW50X1R5cGVzXS54bWxQSwECLQAUAAYACAAAACEAWvQsW78AAAAVAQAACwAA&#10;AAAAAAAAAAAAAAAfAQAAX3JlbHMvLnJlbHNQSwECLQAUAAYACAAAACEAg1LUPcMAAADc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Texto 71" o:spid="_x0000_s1137" type="#_x0000_t202" style="position:absolute;left:8592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ivQawwAAANwAAAAPAAAAZHJzL2Rvd25yZXYueG1sRI9Pi8Iw&#10;FMTvC36H8IS9rYmii1ajiIuwJ2X9B94ezbMtNi+lydr67Y0geBxm5jfMbNHaUtyo9oVjDf2eAkGc&#10;OlNwpuGwX3+NQfiAbLB0TBru5GEx73zMMDGu4T+67UImIoR9ghryEKpESp/mZNH3XEUcvYurLYYo&#10;60yaGpsIt6UcKPUtLRYcF3KsaJVTet39Ww3HzeV8Gqpt9mNHVeNaJdlOpNaf3XY5BRGoDe/wq/1r&#10;NAxGfXieiUdAzh8AAAD//wMAUEsBAi0AFAAGAAgAAAAhANvh9svuAAAAhQEAABMAAAAAAAAAAAAA&#10;AAAAAAAAAFtDb250ZW50X1R5cGVzXS54bWxQSwECLQAUAAYACAAAACEAWvQsW78AAAAVAQAACwAA&#10;AAAAAAAAAAAAAAAfAQAAX3JlbHMvLnJlbHNQSwECLQAUAAYACAAAACEAS4r0GsMAAADcAAAADwAA&#10;AAAAAAAAAAAAAAAHAgAAZHJzL2Rvd25yZXYueG1sUEsFBgAAAAADAAMAtwAAAPcCAAAAAA==&#10;" filled="f" stroked="f">
                      <v:textbox>
                        <w:txbxContent>
                          <w:p w14:paraId="30C93E16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78" o:spid="_x0000_s1138" type="#_x0000_t202" style="position:absolute;left:13630;top:10127;width:2420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GptxAAAANwAAAAPAAAAZHJzL2Rvd25yZXYueG1sRI9Pi8Iw&#10;FMTvC36H8ARva2LRxe0aRRTBk8v6Z2Fvj+bZFpuX0kRbv/1GEDwOM/MbZrbobCVu1PjSsYbRUIEg&#10;zpwpOddwPGzepyB8QDZYOSYNd/KwmPfeZpga1/IP3fYhFxHCPkUNRQh1KqXPCrLoh64mjt7ZNRZD&#10;lE0uTYNthNtKJkp9SIslx4UCa1oVlF32V6vhtDv//Y7Vd762k7p1nZJsP6XWg363/AIRqAuv8LO9&#10;NRqSSQKPM/EIyPk/AAAA//8DAFBLAQItABQABgAIAAAAIQDb4fbL7gAAAIUBAAATAAAAAAAAAAAA&#10;AAAAAAAAAABbQ29udGVudF9UeXBlc10ueG1sUEsBAi0AFAAGAAgAAAAhAFr0LFu/AAAAFQEAAAsA&#10;AAAAAAAAAAAAAAAAHwEAAF9yZWxzLy5yZWxzUEsBAi0AFAAGAAgAAAAhALtYam3EAAAA3AAAAA8A&#10;AAAAAAAAAAAAAAAABwIAAGRycy9kb3ducmV2LnhtbFBLBQYAAAAAAwADALcAAAD4AgAAAAA=&#10;" filled="f" stroked="f">
                      <v:textbox>
                        <w:txbxContent>
                          <w:p w14:paraId="335FADA1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79" o:spid="_x0000_s1139" type="#_x0000_t202" style="position:absolute;left:19247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FM/2wwAAANwAAAAPAAAAZHJzL2Rvd25yZXYueG1sRI9BawIx&#10;FITvgv8hPMGbJlotdjWKWAo9KbW14O2xee4ubl6WTXTXf28EweMwM98wi1VrS3Gl2heONYyGCgRx&#10;6kzBmYa/36/BDIQPyAZLx6ThRh5Wy25ngYlxDf/QdR8yESHsE9SQh1AlUvo0J4t+6Cri6J1cbTFE&#10;WWfS1NhEuC3lWKl3abHguJBjRZuc0vP+YjUctqfj/0Ttsk87rRrXKsn2Q2rd77XrOYhAbXiFn+1v&#10;o2E8fYPHmXgE5PIOAAD//wMAUEsBAi0AFAAGAAgAAAAhANvh9svuAAAAhQEAABMAAAAAAAAAAAAA&#10;AAAAAAAAAFtDb250ZW50X1R5cGVzXS54bWxQSwECLQAUAAYACAAAACEAWvQsW78AAAAVAQAACwAA&#10;AAAAAAAAAAAAAAAfAQAAX3JlbHMvLnJlbHNQSwECLQAUAAYACAAAACEA1BTP9sMAAADcAAAADwAA&#10;AAAAAAAAAAAAAAAHAgAAZHJzL2Rvd25yZXYueG1sUEsFBgAAAAADAAMAtwAAAPcCAAAAAA==&#10;" filled="f" stroked="f">
                      <v:textbox>
                        <w:txbxContent>
                          <w:p w14:paraId="7894D8F2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0" o:spid="_x0000_s1140" type="#_x0000_t202" style="position:absolute;left:24212;top:10127;width:2953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VeCxAAAANwAAAAPAAAAZHJzL2Rvd25yZXYueG1sRI9Ba8JA&#10;FITvgv9heYXezG7FSJtmFWkRerKYtoK3R/aZhGbfhuxq4r/vCkKPw8x8w+Tr0bbiQr1vHGt4ShQI&#10;4tKZhisN31/b2TMIH5ANto5Jw5U8rFfTSY6ZcQPv6VKESkQI+ww11CF0mZS+rMmiT1xHHL2T6y2G&#10;KPtKmh6HCLetnCu1lBYbjgs1dvRWU/lbnK2Gn93peFioz+rdpt3gRiXZvkitHx/GzSuIQGP4D9/b&#10;H0bDPF3A7Uw8AnL1BwAA//8DAFBLAQItABQABgAIAAAAIQDb4fbL7gAAAIUBAAATAAAAAAAAAAAA&#10;AAAAAAAAAABbQ29udGVudF9UeXBlc10ueG1sUEsBAi0AFAAGAAgAAAAhAFr0LFu/AAAAFQEAAAsA&#10;AAAAAAAAAAAAAAAAHwEAAF9yZWxzLy5yZWxzUEsBAi0AFAAGAAgAAAAhAFv9V4LEAAAA3AAAAA8A&#10;AAAAAAAAAAAAAAAABwIAAGRycy9kb3ducmV2LnhtbFBLBQYAAAAAAwADALcAAAD4AgAAAAA=&#10;" filled="f" stroked="f">
                      <v:textbox>
                        <w:txbxContent>
                          <w:p w14:paraId="0153A57E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1" o:spid="_x0000_s1141" type="#_x0000_t202" style="position:absolute;left:33032;top:10127;width:2775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fIZxAAAANwAAAAPAAAAZHJzL2Rvd25yZXYueG1sRI9Pi8Iw&#10;FMTvC36H8ARva6LYxe0aRRTBk7L+Wdjbo3m2xealNNHWb28WFjwOM/MbZrbobCXu1PjSsYbRUIEg&#10;zpwpOddwOm7epyB8QDZYOSYND/KwmPfeZpga1/I33Q8hFxHCPkUNRQh1KqXPCrLoh64mjt7FNRZD&#10;lE0uTYNthNtKjpX6kBZLjgsF1rQqKLseblbDeXf5/Zmofb62Sd26Tkm2n1LrQb9bfoEI1IVX+L+9&#10;NRrGSQJ/Z+IRkPMnAAAA//8DAFBLAQItABQABgAIAAAAIQDb4fbL7gAAAIUBAAATAAAAAAAAAAAA&#10;AAAAAAAAAABbQ29udGVudF9UeXBlc10ueG1sUEsBAi0AFAAGAAgAAAAhAFr0LFu/AAAAFQEAAAsA&#10;AAAAAAAAAAAAAAAAHwEAAF9yZWxzLy5yZWxzUEsBAi0AFAAGAAgAAAAhADSx8hnEAAAA3AAAAA8A&#10;AAAAAAAAAAAAAAAABwIAAGRycy9kb3ducmV2LnhtbFBLBQYAAAAAAwADALcAAAD4AgAAAAA=&#10;" filled="f" stroked="f">
                      <v:textbox>
                        <w:txbxContent>
                          <w:p w14:paraId="010083B5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2" o:spid="_x0000_s1142" type="#_x0000_t202" style="position:absolute;left:43760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2xuxAAAANwAAAAPAAAAZHJzL2Rvd25yZXYueG1sRI9Ba8JA&#10;FITvQv/D8gredLdiQpu6SlEKniqmreDtkX0modm3IbtN4r/vCkKPw8x8w6w2o21ET52vHWt4misQ&#10;xIUzNZcavj7fZ88gfEA22DgmDVfysFk/TFaYGTfwkfo8lCJC2GeooQqhzaT0RUUW/dy1xNG7uM5i&#10;iLIrpelwiHDbyIVSqbRYc1yosKVtRcVP/ms1fH9czqelOpQ7m7SDG5Vk+yK1nj6Ob68gAo3hP3xv&#10;742GRZLC7Uw8AnL9BwAA//8DAFBLAQItABQABgAIAAAAIQDb4fbL7gAAAIUBAAATAAAAAAAAAAAA&#10;AAAAAAAAAABbQ29udGVudF9UeXBlc10ueG1sUEsBAi0AFAAGAAgAAAAhAFr0LFu/AAAAFQEAAAsA&#10;AAAAAAAAAAAAAAAAHwEAAF9yZWxzLy5yZWxzUEsBAi0AFAAGAAgAAAAhAMRjbG7EAAAA3AAAAA8A&#10;AAAAAAAAAAAAAAAABwIAAGRycy9kb3ducmV2LnhtbFBLBQYAAAAAAwADALcAAAD4AgAAAAA=&#10;" filled="f" stroked="f">
                      <v:textbox>
                        <w:txbxContent>
                          <w:p w14:paraId="0BC95B53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3" o:spid="_x0000_s1143" type="#_x0000_t202" style="position:absolute;left:49541;top:10127;width:2953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8n1xAAAANwAAAAPAAAAZHJzL2Rvd25yZXYueG1sRI9Pa8JA&#10;FMTvgt9heUJvdbeiVtNsRJRCT0r9B709ss8kNPs2ZLcm/fZdoeBxmJnfMOmqt7W4UesrxxpexgoE&#10;ce5MxYWG0/H9eQHCB2SDtWPS8EseVtlwkGJiXMefdDuEQkQI+wQ1lCE0iZQ+L8miH7uGOHpX11oM&#10;UbaFNC12EW5rOVFqLi1WHBdKbGhTUv59+LEazrvr12Wq9sXWzprO9UqyXUqtn0b9+g1EoD48wv/t&#10;D6NhMnuF+5l4BGT2BwAA//8DAFBLAQItABQABgAIAAAAIQDb4fbL7gAAAIUBAAATAAAAAAAAAAAA&#10;AAAAAAAAAABbQ29udGVudF9UeXBlc10ueG1sUEsBAi0AFAAGAAgAAAAhAFr0LFu/AAAAFQEAAAsA&#10;AAAAAAAAAAAAAAAAHwEAAF9yZWxzLy5yZWxzUEsBAi0AFAAGAAgAAAAhAKsvyfXEAAAA3AAAAA8A&#10;AAAAAAAAAAAAAAAABwIAAGRycy9kb3ducmV2LnhtbFBLBQYAAAAAAwADALcAAAD4AgAAAAA=&#10;" filled="f" stroked="f">
                      <v:textbox>
                        <w:txbxContent>
                          <w:p w14:paraId="46C13057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4" o:spid="_x0000_s1144" type="#_x0000_t202" style="position:absolute;left:57257;top:10127;width:2953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F2HwQAAANwAAAAPAAAAZHJzL2Rvd25yZXYueG1sRE/LasJA&#10;FN0X/IfhCt01M4opbcwooghdVWof4O6SuSbBzJ2QGZP0752F4PJw3vl6tI3oqfO1Yw2zRIEgLpyp&#10;udTw871/eQPhA7LBxjFp+CcP69XkKcfMuIG/qD+GUsQQ9hlqqEJoMyl9UZFFn7iWOHJn11kMEXal&#10;NB0OMdw2cq7Uq7RYc2yosKVtRcXleLUafj/Pp7+FOpQ7m7aDG5Vk+y61fp6OmyWIQGN4iO/uD6Nh&#10;nsa18Uw8AnJ1AwAA//8DAFBLAQItABQABgAIAAAAIQDb4fbL7gAAAIUBAAATAAAAAAAAAAAAAAAA&#10;AAAAAABbQ29udGVudF9UeXBlc10ueG1sUEsBAi0AFAAGAAgAAAAhAFr0LFu/AAAAFQEAAAsAAAAA&#10;AAAAAAAAAAAAHwEAAF9yZWxzLy5yZWxzUEsBAi0AFAAGAAgAAAAhANqwXYfBAAAA3AAAAA8AAAAA&#10;AAAAAAAAAAAABwIAAGRycy9kb3ducmV2LnhtbFBLBQYAAAAAAwADALcAAAD1AgAAAAA=&#10;" filled="f" stroked="f">
                      <v:textbox>
                        <w:txbxContent>
                          <w:p w14:paraId="7C68591C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5" o:spid="_x0000_s1145" type="#_x0000_t202" style="position:absolute;left:68158;top:10127;width:2952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/PgcxAAAANwAAAAPAAAAZHJzL2Rvd25yZXYueG1sRI9Ba8JA&#10;FITvBf/D8oTe6q5iikY3QSxCTy1NVfD2yD6TYPZtyG5N+u+7hUKPw8x8w2zz0bbiTr1vHGuYzxQI&#10;4tKZhisNx8/D0wqED8gGW8ek4Zs85NnkYYupcQN/0L0IlYgQ9ilqqEPoUil9WZNFP3MdcfSurrcY&#10;ouwraXocIty2cqHUs7TYcFyosaN9TeWt+LIaTm/Xy3mp3qsXm3SDG5Vku5ZaP07H3QZEoDH8h//a&#10;r0bDIlnD75l4BGT2AwAA//8DAFBLAQItABQABgAIAAAAIQDb4fbL7gAAAIUBAAATAAAAAAAAAAAA&#10;AAAAAAAAAABbQ29udGVudF9UeXBlc10ueG1sUEsBAi0AFAAGAAgAAAAhAFr0LFu/AAAAFQEAAAsA&#10;AAAAAAAAAAAAAAAAHwEAAF9yZWxzLy5yZWxzUEsBAi0AFAAGAAgAAAAhALX8+BzEAAAA3AAAAA8A&#10;AAAAAAAAAAAAAAAABwIAAGRycy9kb3ducmV2LnhtbFBLBQYAAAAAAwADALcAAAD4AgAAAAA=&#10;" filled="f" stroked="f">
                      <v:textbox>
                        <w:txbxContent>
                          <w:p w14:paraId="4A2F704C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6" o:spid="_x0000_s1146" type="#_x0000_t202" style="position:absolute;left:82347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ps8wQAAANwAAAAPAAAAZHJzL2Rvd25yZXYueG1sRE/LasJA&#10;FN0X/IfhCt01M4qGNmYUUYSuKrUPcHfJXJNg5k7IjEn6985C6PJw3vlmtI3oqfO1Yw2zRIEgLpyp&#10;udTw/XV4eQXhA7LBxjFp+CMPm/XkKcfMuIE/qT+FUsQQ9hlqqEJoMyl9UZFFn7iWOHIX11kMEXal&#10;NB0OMdw2cq5UKi3WHBsqbGlXUXE93ayGn4/L+XehjuXeLtvBjUqyfZNaP0/H7QpEoDH8ix/ud6Nh&#10;nsb58Uw8AnJ9BwAA//8DAFBLAQItABQABgAIAAAAIQDb4fbL7gAAAIUBAAATAAAAAAAAAAAAAAAA&#10;AAAAAABbQ29udGVudF9UeXBlc10ueG1sUEsBAi0AFAAGAAgAAAAhAFr0LFu/AAAAFQEAAAsAAAAA&#10;AAAAAAAAAAAAHwEAAF9yZWxzLy5yZWxzUEsBAi0AFAAGAAgAAAAhAOqqmzzBAAAA3AAAAA8AAAAA&#10;AAAAAAAAAAAABwIAAGRycy9kb3ducmV2LnhtbFBLBQYAAAAAAwADALcAAAD1AgAAAAA=&#10;" filled="f" stroked="f">
                      <v:textbox>
                        <w:txbxContent>
                          <w:p w14:paraId="18F3E775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7" o:spid="_x0000_s1147" type="#_x0000_t202" style="position:absolute;left:88463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5j6nxAAAANwAAAAPAAAAZHJzL2Rvd25yZXYueG1sRI9Ba8JA&#10;FITvQv/D8gq96W7EhjZ1DWIReqoYW8HbI/tMQrNvQ3Zr0n/fFQSPw8x8wyzz0bbiQr1vHGtIZgoE&#10;celMw5WGr8N2+gLCB2SDrWPS8Ece8tXDZImZcQPv6VKESkQI+ww11CF0mZS+rMmin7mOOHpn11sM&#10;UfaVND0OEW5bOVcqlRYbjgs1drSpqfwpfq2G78/z6bhQu+rdPneDG5Vk+yq1fnoc128gAo3hHr61&#10;P4yGeZrA9Uw8AnL1DwAA//8DAFBLAQItABQABgAIAAAAIQDb4fbL7gAAAIUBAAATAAAAAAAAAAAA&#10;AAAAAAAAAABbQ29udGVudF9UeXBlc10ueG1sUEsBAi0AFAAGAAgAAAAhAFr0LFu/AAAAFQEAAAsA&#10;AAAAAAAAAAAAAAAAHwEAAF9yZWxzLy5yZWxzUEsBAi0AFAAGAAgAAAAhAIXmPqfEAAAA3AAAAA8A&#10;AAAAAAAAAAAAAAAABwIAAGRycy9kb3ducmV2LnhtbFBLBQYAAAAAAwADALcAAAD4AgAAAAA=&#10;" filled="f" stroked="f">
                      <v:textbox>
                        <w:txbxContent>
                          <w:p w14:paraId="600330CB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8" o:spid="_x0000_s1148" type="#_x0000_t202" style="position:absolute;left:93925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NKDQxAAAANwAAAAPAAAAZHJzL2Rvd25yZXYueG1sRI9Ba8JA&#10;FITvgv9heUJvZrehDTW6ilgKPVW0reDtkX0modm3IbtN0n/fFQSPw8x8w6w2o21ET52vHWt4TBQI&#10;4sKZmksNX59v8xcQPiAbbByThj/ysFlPJyvMjRv4QP0xlCJC2OeooQqhzaX0RUUWfeJa4uhdXGcx&#10;RNmV0nQ4RLhtZKpUJi3WHBcqbGlXUfFz/LUavj8u59OT2pev9rkd3Kgk24XU+mE2bpcgAo3hHr61&#10;342GNEvheiYeAbn+BwAA//8DAFBLAQItABQABgAIAAAAIQDb4fbL7gAAAIUBAAATAAAAAAAAAAAA&#10;AAAAAAAAAABbQ29udGVudF9UeXBlc10ueG1sUEsBAi0AFAAGAAgAAAAhAFr0LFu/AAAAFQEAAAsA&#10;AAAAAAAAAAAAAAAAHwEAAF9yZWxzLy5yZWxzUEsBAi0AFAAGAAgAAAAhAHU0oNDEAAAA3AAAAA8A&#10;AAAAAAAAAAAAAAAABwIAAGRycy9kb3ducmV2LnhtbFBLBQYAAAAAAwADALcAAAD4AgAAAAA=&#10;" filled="f" stroked="f">
                      <v:textbox>
                        <w:txbxContent>
                          <w:p w14:paraId="7573CBE9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  <v:shape id="CuadroTexto 189" o:spid="_x0000_s1149" type="#_x0000_t202" style="position:absolute;left:99366;top:10127;width:2959;height:37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AVLwwAAANwAAAAPAAAAZHJzL2Rvd25yZXYueG1sRI9BawIx&#10;FITvgv8hPMGbJloVuxpFLIWelNpa8PbYPHcXNy/LJrrrvzeC0OMwM98wy3VrS3Gj2heONYyGCgRx&#10;6kzBmYbfn8/BHIQPyAZLx6ThTh7Wq25niYlxDX/T7RAyESHsE9SQh1AlUvo0J4t+6Cri6J1dbTFE&#10;WWfS1NhEuC3lWKmZtFhwXMixom1O6eVwtRqOu/Ppb6L22YedVo1rlWT7LrXu99rNAkSgNvyHX+0v&#10;o2E8e4PnmXgE5OoBAAD//wMAUEsBAi0AFAAGAAgAAAAhANvh9svuAAAAhQEAABMAAAAAAAAAAAAA&#10;AAAAAAAAAFtDb250ZW50X1R5cGVzXS54bWxQSwECLQAUAAYACAAAACEAWvQsW78AAAAVAQAACwAA&#10;AAAAAAAAAAAAAAAfAQAAX3JlbHMvLnJlbHNQSwECLQAUAAYACAAAACEAGngFS8MAAADcAAAADwAA&#10;AAAAAAAAAAAAAAAHAgAAZHJzL2Rvd25yZXYueG1sUEsFBgAAAAADAAMAtwAAAPcCAAAAAA==&#10;" filled="f" stroked="f">
                      <v:textbox>
                        <w:txbxContent>
                          <w:p w14:paraId="7662A69F" w14:textId="77777777" w:rsidR="00BD41AB" w:rsidRDefault="00BD41AB" w:rsidP="00BD41AB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lang w:val="en-GB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45D09F12" w14:textId="0EB6ED34" w:rsidR="00CC61C9" w:rsidRDefault="00CC61C9"/>
    <w:p w14:paraId="373FFC53" w14:textId="56FB8ED1" w:rsidR="00CC61C9" w:rsidRDefault="00CC61C9"/>
    <w:sectPr w:rsidR="00CC61C9" w:rsidSect="00CC61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A01"/>
    <w:rsid w:val="000E3A01"/>
    <w:rsid w:val="0025171C"/>
    <w:rsid w:val="00281332"/>
    <w:rsid w:val="00390420"/>
    <w:rsid w:val="00543F55"/>
    <w:rsid w:val="0070427C"/>
    <w:rsid w:val="008929E2"/>
    <w:rsid w:val="008E68CC"/>
    <w:rsid w:val="00AB0B44"/>
    <w:rsid w:val="00BD41AB"/>
    <w:rsid w:val="00CC61C9"/>
    <w:rsid w:val="00E54A07"/>
    <w:rsid w:val="00E7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B9638"/>
  <w15:chartTrackingRefBased/>
  <w15:docId w15:val="{4AE74827-721C-4959-B6A1-073E92B7C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Revisin">
    <w:name w:val="Revision"/>
    <w:hidden/>
    <w:uiPriority w:val="99"/>
    <w:semiHidden/>
    <w:rsid w:val="00AB0B4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ibila\Desktop\Zoetis%20MDA%20article\article\treball%20article\V6\Gr&#224;fiques%20article-resultats%20segon%20analisis%20estadistic%20Maig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4.9739439111781601E-2"/>
          <c:y val="3.8918901380574619E-2"/>
          <c:w val="0.93372546582748184"/>
          <c:h val="0.7949622691190804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ure 1 i 2 Lucas'!$E$27:$F$27</c:f>
              <c:strCache>
                <c:ptCount val="2"/>
                <c:pt idx="0">
                  <c:v>As a Sow</c:v>
                </c:pt>
                <c:pt idx="1">
                  <c:v>3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27:$Q$2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27:$Q$27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27:$J$27</c:f>
              <c:numCache>
                <c:formatCode>General</c:formatCode>
                <c:ptCount val="4"/>
                <c:pt idx="0">
                  <c:v>7.78</c:v>
                </c:pt>
                <c:pt idx="1">
                  <c:v>7.5</c:v>
                </c:pt>
                <c:pt idx="2">
                  <c:v>7.43</c:v>
                </c:pt>
                <c:pt idx="3">
                  <c:v>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ED-43AA-8B47-1B146B0F0AEF}"/>
            </c:ext>
          </c:extLst>
        </c:ser>
        <c:ser>
          <c:idx val="1"/>
          <c:order val="1"/>
          <c:tx>
            <c:strRef>
              <c:f>'figure 1 i 2 Lucas'!$E$28:$F$28</c:f>
              <c:strCache>
                <c:ptCount val="2"/>
                <c:pt idx="0">
                  <c:v>As a Sow</c:v>
                </c:pt>
                <c:pt idx="1">
                  <c:v>21d</c:v>
                </c:pt>
              </c:strCache>
            </c:strRef>
          </c:tx>
          <c:spPr>
            <a:solidFill>
              <a:srgbClr val="00B0F0"/>
            </a:solidFill>
            <a:ln>
              <a:solidFill>
                <a:srgbClr val="00B0F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28:$Q$28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28:$Q$28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28:$J$28</c:f>
              <c:numCache>
                <c:formatCode>General</c:formatCode>
                <c:ptCount val="4"/>
                <c:pt idx="0">
                  <c:v>7.46</c:v>
                </c:pt>
                <c:pt idx="1">
                  <c:v>7.13</c:v>
                </c:pt>
                <c:pt idx="2">
                  <c:v>6.61</c:v>
                </c:pt>
                <c:pt idx="3">
                  <c:v>6.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ED-43AA-8B47-1B146B0F0AEF}"/>
            </c:ext>
          </c:extLst>
        </c:ser>
        <c:ser>
          <c:idx val="2"/>
          <c:order val="2"/>
          <c:tx>
            <c:strRef>
              <c:f>'figure 1 i 2 Lucas'!$E$29:$F$29</c:f>
              <c:strCache>
                <c:ptCount val="2"/>
                <c:pt idx="0">
                  <c:v>As a Gilt</c:v>
                </c:pt>
                <c:pt idx="1">
                  <c:v>3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29:$Q$29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29:$Q$29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29:$J$29</c:f>
              <c:numCache>
                <c:formatCode>General</c:formatCode>
                <c:ptCount val="4"/>
                <c:pt idx="0">
                  <c:v>7.41</c:v>
                </c:pt>
                <c:pt idx="1">
                  <c:v>6.56</c:v>
                </c:pt>
                <c:pt idx="2">
                  <c:v>5.99</c:v>
                </c:pt>
                <c:pt idx="3">
                  <c:v>7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ED-43AA-8B47-1B146B0F0AEF}"/>
            </c:ext>
          </c:extLst>
        </c:ser>
        <c:ser>
          <c:idx val="3"/>
          <c:order val="3"/>
          <c:tx>
            <c:strRef>
              <c:f>'figure 1 i 2 Lucas'!$E$30:$F$30</c:f>
              <c:strCache>
                <c:ptCount val="2"/>
                <c:pt idx="0">
                  <c:v>As a Gilt</c:v>
                </c:pt>
                <c:pt idx="1">
                  <c:v>21d</c:v>
                </c:pt>
              </c:strCache>
            </c:strRef>
          </c:tx>
          <c:spPr>
            <a:solidFill>
              <a:srgbClr val="FF9999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30:$Q$3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30:$Q$30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30:$J$30</c:f>
              <c:numCache>
                <c:formatCode>General</c:formatCode>
                <c:ptCount val="4"/>
                <c:pt idx="0">
                  <c:v>6.5</c:v>
                </c:pt>
                <c:pt idx="1">
                  <c:v>5.93</c:v>
                </c:pt>
                <c:pt idx="2">
                  <c:v>5.6</c:v>
                </c:pt>
                <c:pt idx="3">
                  <c:v>6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ED-43AA-8B47-1B146B0F0AEF}"/>
            </c:ext>
          </c:extLst>
        </c:ser>
        <c:ser>
          <c:idx val="4"/>
          <c:order val="4"/>
          <c:tx>
            <c:strRef>
              <c:f>'figure 1 i 2 Lucas'!$E$31:$F$31</c:f>
              <c:strCache>
                <c:ptCount val="2"/>
                <c:pt idx="0">
                  <c:v>As a Piglet</c:v>
                </c:pt>
                <c:pt idx="1">
                  <c:v>3d</c:v>
                </c:pt>
              </c:strCache>
            </c:strRef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31:$Q$31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31:$Q$31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31:$J$31</c:f>
              <c:numCache>
                <c:formatCode>General</c:formatCode>
                <c:ptCount val="4"/>
                <c:pt idx="0">
                  <c:v>6.21</c:v>
                </c:pt>
                <c:pt idx="1">
                  <c:v>6.26</c:v>
                </c:pt>
                <c:pt idx="2">
                  <c:v>6.47</c:v>
                </c:pt>
                <c:pt idx="3">
                  <c:v>6.4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8ED-43AA-8B47-1B146B0F0AEF}"/>
            </c:ext>
          </c:extLst>
        </c:ser>
        <c:ser>
          <c:idx val="5"/>
          <c:order val="5"/>
          <c:tx>
            <c:strRef>
              <c:f>'figure 1 i 2 Lucas'!$E$32:$F$32</c:f>
              <c:strCache>
                <c:ptCount val="2"/>
                <c:pt idx="0">
                  <c:v>As a Piglet</c:v>
                </c:pt>
                <c:pt idx="1">
                  <c:v>21d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32:$Q$32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32:$Q$32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32:$J$32</c:f>
              <c:numCache>
                <c:formatCode>General</c:formatCode>
                <c:ptCount val="4"/>
                <c:pt idx="0">
                  <c:v>5.17</c:v>
                </c:pt>
                <c:pt idx="1">
                  <c:v>5.03</c:v>
                </c:pt>
                <c:pt idx="2">
                  <c:v>5.96</c:v>
                </c:pt>
                <c:pt idx="3">
                  <c:v>5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8ED-43AA-8B47-1B146B0F0AEF}"/>
            </c:ext>
          </c:extLst>
        </c:ser>
        <c:ser>
          <c:idx val="6"/>
          <c:order val="6"/>
          <c:tx>
            <c:strRef>
              <c:f>'figure 1 i 2 Lucas'!$E$33:$F$33</c:f>
              <c:strCache>
                <c:ptCount val="2"/>
                <c:pt idx="0">
                  <c:v>Never</c:v>
                </c:pt>
                <c:pt idx="1">
                  <c:v>3d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33:$Q$3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plus>
            <c:minus>
              <c:numRef>
                <c:f>'figure 1 i 2 Lucas'!$N$33:$Q$33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33:$J$33</c:f>
              <c:numCache>
                <c:formatCode>General</c:formatCode>
                <c:ptCount val="4"/>
                <c:pt idx="0">
                  <c:v>6.79</c:v>
                </c:pt>
                <c:pt idx="1">
                  <c:v>7.45</c:v>
                </c:pt>
                <c:pt idx="2">
                  <c:v>6.87</c:v>
                </c:pt>
                <c:pt idx="3">
                  <c:v>6.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8ED-43AA-8B47-1B146B0F0AEF}"/>
            </c:ext>
          </c:extLst>
        </c:ser>
        <c:ser>
          <c:idx val="7"/>
          <c:order val="7"/>
          <c:tx>
            <c:strRef>
              <c:f>'figure 1 i 2 Lucas'!$E$34:$F$34</c:f>
              <c:strCache>
                <c:ptCount val="2"/>
                <c:pt idx="0">
                  <c:v>Never</c:v>
                </c:pt>
                <c:pt idx="1">
                  <c:v>21d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figure 1 i 2 Lucas'!$N$34:$Q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9</c:v>
                  </c:pt>
                </c:numCache>
              </c:numRef>
            </c:plus>
            <c:minus>
              <c:numRef>
                <c:f>'figure 1 i 2 Lucas'!$N$34:$Q$34</c:f>
                <c:numCache>
                  <c:formatCode>General</c:formatCode>
                  <c:ptCount val="4"/>
                  <c:pt idx="0">
                    <c:v>0</c:v>
                  </c:pt>
                  <c:pt idx="1">
                    <c:v>0</c:v>
                  </c:pt>
                  <c:pt idx="2">
                    <c:v>0</c:v>
                  </c:pt>
                  <c:pt idx="3">
                    <c:v>0.1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figure 1 i 2 Lucas'!$G$26:$J$26</c:f>
              <c:strCache>
                <c:ptCount val="4"/>
                <c:pt idx="0">
                  <c:v>France</c:v>
                </c:pt>
                <c:pt idx="1">
                  <c:v>Germany</c:v>
                </c:pt>
                <c:pt idx="2">
                  <c:v>Italy</c:v>
                </c:pt>
                <c:pt idx="3">
                  <c:v>Spain</c:v>
                </c:pt>
              </c:strCache>
            </c:strRef>
          </c:cat>
          <c:val>
            <c:numRef>
              <c:f>'figure 1 i 2 Lucas'!$G$34:$J$34</c:f>
              <c:numCache>
                <c:formatCode>General</c:formatCode>
                <c:ptCount val="4"/>
                <c:pt idx="0">
                  <c:v>5.47</c:v>
                </c:pt>
                <c:pt idx="1">
                  <c:v>6.56</c:v>
                </c:pt>
                <c:pt idx="2">
                  <c:v>6.4</c:v>
                </c:pt>
                <c:pt idx="3">
                  <c:v>5.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98ED-43AA-8B47-1B146B0F0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97848575"/>
        <c:axId val="1845175599"/>
      </c:barChart>
      <c:catAx>
        <c:axId val="18978485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1845175599"/>
        <c:crosses val="autoZero"/>
        <c:auto val="1"/>
        <c:lblAlgn val="ctr"/>
        <c:lblOffset val="100"/>
        <c:noMultiLvlLbl val="0"/>
      </c:catAx>
      <c:valAx>
        <c:axId val="1845175599"/>
        <c:scaling>
          <c:orientation val="minMax"/>
          <c:max val="10"/>
          <c:min val="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189784857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ca-E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>
          <a:lumMod val="95000"/>
        </a:schemeClr>
      </a:solidFill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ila, Marina</dc:creator>
  <cp:keywords/>
  <dc:description/>
  <cp:lastModifiedBy>Sibila, Marina</cp:lastModifiedBy>
  <cp:revision>3</cp:revision>
  <dcterms:created xsi:type="dcterms:W3CDTF">2022-09-23T13:26:00Z</dcterms:created>
  <dcterms:modified xsi:type="dcterms:W3CDTF">2022-09-23T13:38:00Z</dcterms:modified>
</cp:coreProperties>
</file>